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F14230" w14:textId="223BFAC1" w:rsidR="00083346" w:rsidRDefault="00083346">
      <w:pPr>
        <w:rPr>
          <w:rFonts w:ascii="Times New Roman" w:hAnsi="Times New Roman" w:cs="Times New Roman"/>
          <w:b/>
          <w:bCs/>
          <w:sz w:val="24"/>
          <w:lang w:val="en-GB"/>
        </w:rPr>
      </w:pPr>
    </w:p>
    <w:p w14:paraId="68FE847C" w14:textId="6CCFB2F9" w:rsidR="00083346" w:rsidRPr="00083346" w:rsidRDefault="00083346">
      <w:pPr>
        <w:rPr>
          <w:rFonts w:ascii="Times New Roman" w:hAnsi="Times New Roman" w:cs="Times New Roman"/>
          <w:b/>
          <w:bCs/>
          <w:color w:val="767171" w:themeColor="background2" w:themeShade="80"/>
          <w:sz w:val="24"/>
          <w:lang w:val="en-GB"/>
        </w:rPr>
      </w:pPr>
      <w:r w:rsidRPr="00083346">
        <w:rPr>
          <w:rFonts w:ascii="Times New Roman" w:hAnsi="Times New Roman" w:cs="Times New Roman"/>
          <w:b/>
          <w:bCs/>
          <w:color w:val="767171" w:themeColor="background2" w:themeShade="80"/>
          <w:sz w:val="24"/>
          <w:lang w:val="en-GB"/>
        </w:rPr>
        <w:t>Supplementary Material</w:t>
      </w:r>
      <w:r w:rsidR="003749FB">
        <w:rPr>
          <w:rFonts w:ascii="Times New Roman" w:hAnsi="Times New Roman" w:cs="Times New Roman"/>
          <w:b/>
          <w:bCs/>
          <w:color w:val="767171" w:themeColor="background2" w:themeShade="80"/>
          <w:sz w:val="24"/>
          <w:lang w:val="en-GB"/>
        </w:rPr>
        <w:t xml:space="preserve"> </w:t>
      </w:r>
    </w:p>
    <w:p w14:paraId="6D274839" w14:textId="072D661D" w:rsidR="00D84E36" w:rsidRPr="005828A5" w:rsidRDefault="00827918">
      <w:pPr>
        <w:rPr>
          <w:rFonts w:ascii="Times New Roman" w:hAnsi="Times New Roman" w:cs="Times New Roman"/>
          <w:sz w:val="24"/>
          <w:lang w:val="en-GB"/>
        </w:rPr>
      </w:pPr>
      <w:bookmarkStart w:id="0" w:name="_Hlk165490915"/>
      <w:r w:rsidRPr="005828A5">
        <w:rPr>
          <w:rFonts w:ascii="Times New Roman" w:hAnsi="Times New Roman" w:cs="Times New Roman"/>
          <w:b/>
          <w:bCs/>
          <w:sz w:val="24"/>
          <w:lang w:val="en-GB"/>
        </w:rPr>
        <w:t>Table S1: Comparison between the domains of the scales: St. MQoL-S and EQ-5D-5L</w:t>
      </w:r>
    </w:p>
    <w:tbl>
      <w:tblPr>
        <w:tblW w:w="11363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5"/>
        <w:gridCol w:w="6434"/>
        <w:gridCol w:w="2674"/>
      </w:tblGrid>
      <w:tr w:rsidR="009F60BA" w:rsidRPr="003726A4" w14:paraId="4AB26EA9" w14:textId="77777777" w:rsidTr="00643B88">
        <w:trPr>
          <w:trHeight w:val="295"/>
        </w:trPr>
        <w:tc>
          <w:tcPr>
            <w:tcW w:w="225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AA93F" w14:textId="50FC4131" w:rsidR="009F60BA" w:rsidRPr="005828A5" w:rsidRDefault="009F60BA" w:rsidP="00B8603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5828A5">
              <w:rPr>
                <w:rFonts w:ascii="Garamond" w:eastAsiaTheme="minorEastAsia" w:hAnsi="Garamond" w:cs="Calibri"/>
                <w:b/>
                <w:bCs/>
                <w:color w:val="000000"/>
                <w:sz w:val="24"/>
                <w:szCs w:val="24"/>
                <w:lang w:val="en-AU" w:eastAsia="es-ES"/>
              </w:rPr>
              <w:t>EQ</w:t>
            </w:r>
            <w:r w:rsidR="009410A4">
              <w:rPr>
                <w:rFonts w:ascii="Garamond" w:eastAsiaTheme="minorEastAsia" w:hAnsi="Garamond" w:cs="Calibri"/>
                <w:b/>
                <w:bCs/>
                <w:color w:val="000000"/>
                <w:sz w:val="24"/>
                <w:szCs w:val="24"/>
                <w:lang w:val="en-AU" w:eastAsia="es-ES"/>
              </w:rPr>
              <w:t>-</w:t>
            </w:r>
            <w:r w:rsidRPr="005828A5">
              <w:rPr>
                <w:rFonts w:ascii="Garamond" w:eastAsiaTheme="minorEastAsia" w:hAnsi="Garamond" w:cs="Calibri"/>
                <w:b/>
                <w:bCs/>
                <w:color w:val="000000"/>
                <w:sz w:val="24"/>
                <w:szCs w:val="24"/>
                <w:lang w:val="en-AU" w:eastAsia="es-ES"/>
              </w:rPr>
              <w:t>5D</w:t>
            </w:r>
            <w:r w:rsidR="009410A4">
              <w:rPr>
                <w:rFonts w:ascii="Garamond" w:eastAsiaTheme="minorEastAsia" w:hAnsi="Garamond" w:cs="Calibri"/>
                <w:b/>
                <w:bCs/>
                <w:color w:val="000000"/>
                <w:sz w:val="24"/>
                <w:szCs w:val="24"/>
                <w:lang w:val="en-AU" w:eastAsia="es-ES"/>
              </w:rPr>
              <w:t>-5L</w:t>
            </w:r>
            <w:r w:rsidRPr="005828A5">
              <w:rPr>
                <w:rFonts w:ascii="Garamond" w:eastAsiaTheme="minorEastAsia" w:hAnsi="Garamond" w:cs="Calibri"/>
                <w:b/>
                <w:bCs/>
                <w:color w:val="000000"/>
                <w:sz w:val="24"/>
                <w:szCs w:val="24"/>
                <w:lang w:val="en-AU" w:eastAsia="es-ES"/>
              </w:rPr>
              <w:br/>
              <w:t>domains</w:t>
            </w:r>
          </w:p>
        </w:tc>
        <w:tc>
          <w:tcPr>
            <w:tcW w:w="910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0B9727" w14:textId="173A5A58" w:rsidR="009F60BA" w:rsidRPr="009410A4" w:rsidRDefault="009410A4" w:rsidP="00B8603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Garamond" w:eastAsiaTheme="minorEastAsia" w:hAnsi="Garamond" w:cs="Calibri"/>
                <w:b/>
                <w:bCs/>
                <w:color w:val="000000"/>
                <w:sz w:val="24"/>
                <w:szCs w:val="24"/>
                <w:lang w:val="en-AU" w:eastAsia="es-ES"/>
              </w:rPr>
              <w:t>San Martin Quality of Life Scale (St. MQoL-S)</w:t>
            </w:r>
          </w:p>
        </w:tc>
      </w:tr>
      <w:tr w:rsidR="009F60BA" w:rsidRPr="009F60BA" w14:paraId="47A082E3" w14:textId="77777777" w:rsidTr="00643B88">
        <w:trPr>
          <w:trHeight w:val="295"/>
        </w:trPr>
        <w:tc>
          <w:tcPr>
            <w:tcW w:w="22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4C2BC7" w14:textId="77777777" w:rsidR="009F60BA" w:rsidRPr="009410A4" w:rsidRDefault="009F60BA" w:rsidP="00B86032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6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837BA" w14:textId="77777777" w:rsidR="009F60BA" w:rsidRPr="005828A5" w:rsidRDefault="009F60BA" w:rsidP="00B8603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5828A5">
              <w:rPr>
                <w:rFonts w:ascii="Garamond" w:eastAsiaTheme="minorEastAsia" w:hAnsi="Garamond" w:cs="Calibri"/>
                <w:b/>
                <w:bCs/>
                <w:color w:val="000000"/>
                <w:sz w:val="24"/>
                <w:szCs w:val="24"/>
                <w:lang w:val="en-AU" w:eastAsia="es-ES"/>
              </w:rPr>
              <w:t>Items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EAA84" w14:textId="77777777" w:rsidR="009F60BA" w:rsidRPr="005828A5" w:rsidRDefault="009F60BA" w:rsidP="00B8603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5828A5">
              <w:rPr>
                <w:rFonts w:ascii="Garamond" w:eastAsiaTheme="minorEastAsia" w:hAnsi="Garamond" w:cs="Calibri"/>
                <w:b/>
                <w:bCs/>
                <w:color w:val="000000"/>
                <w:sz w:val="24"/>
                <w:szCs w:val="24"/>
                <w:lang w:val="en-AU" w:eastAsia="es-ES"/>
              </w:rPr>
              <w:t>Domains</w:t>
            </w:r>
          </w:p>
        </w:tc>
      </w:tr>
      <w:tr w:rsidR="009F60BA" w:rsidRPr="009F60BA" w14:paraId="48099690" w14:textId="77777777" w:rsidTr="00643B88">
        <w:trPr>
          <w:trHeight w:val="662"/>
        </w:trPr>
        <w:tc>
          <w:tcPr>
            <w:tcW w:w="22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A1EBF" w14:textId="77777777" w:rsidR="009F60BA" w:rsidRPr="005828A5" w:rsidRDefault="009F60BA" w:rsidP="00B8603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5828A5">
              <w:rPr>
                <w:rFonts w:ascii="Garamond" w:eastAsiaTheme="minorEastAsia" w:hAnsi="Garamond" w:cs="Calibri"/>
                <w:b/>
                <w:bCs/>
                <w:color w:val="000000"/>
                <w:sz w:val="24"/>
                <w:szCs w:val="24"/>
                <w:lang w:val="en-AU" w:eastAsia="es-ES"/>
              </w:rPr>
              <w:t>Mobility</w:t>
            </w:r>
          </w:p>
        </w:tc>
        <w:tc>
          <w:tcPr>
            <w:tcW w:w="64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A6EE3" w14:textId="77777777" w:rsidR="009F60BA" w:rsidRPr="005828A5" w:rsidRDefault="009F60BA" w:rsidP="00B86032">
            <w:pPr>
              <w:spacing w:after="0" w:line="240" w:lineRule="auto"/>
              <w:jc w:val="both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  <w:r w:rsidRPr="005828A5">
              <w:rPr>
                <w:rFonts w:ascii="Garamond" w:eastAsiaTheme="minorEastAsia" w:hAnsi="Garamond" w:cs="Calibri"/>
                <w:color w:val="000000"/>
                <w:sz w:val="24"/>
                <w:szCs w:val="24"/>
                <w:lang w:val="en-AU" w:eastAsia="es-ES"/>
              </w:rPr>
              <w:t>Specific measures are taken in relation to their mobility in order to encourage their independence</w:t>
            </w:r>
          </w:p>
        </w:tc>
        <w:tc>
          <w:tcPr>
            <w:tcW w:w="26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CCAB7" w14:textId="77777777" w:rsidR="009F60BA" w:rsidRPr="005828A5" w:rsidRDefault="009F60BA" w:rsidP="00B8603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s-ES"/>
              </w:rPr>
            </w:pPr>
            <w:r w:rsidRPr="005828A5">
              <w:rPr>
                <w:rFonts w:ascii="Garamond" w:eastAsiaTheme="minorEastAsia" w:hAnsi="Garamond" w:cs="Calibri"/>
                <w:color w:val="000000"/>
                <w:sz w:val="24"/>
                <w:szCs w:val="24"/>
                <w:lang w:val="en-AU" w:eastAsia="es-ES"/>
              </w:rPr>
              <w:t>Physical well-being</w:t>
            </w:r>
          </w:p>
        </w:tc>
      </w:tr>
      <w:tr w:rsidR="009F60BA" w:rsidRPr="009F60BA" w14:paraId="13485532" w14:textId="77777777" w:rsidTr="00643B88">
        <w:trPr>
          <w:trHeight w:val="450"/>
        </w:trPr>
        <w:tc>
          <w:tcPr>
            <w:tcW w:w="22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E1E21D" w14:textId="77777777" w:rsidR="009F60BA" w:rsidRPr="005828A5" w:rsidRDefault="009F60BA" w:rsidP="00B86032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4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AC372C" w14:textId="77777777" w:rsidR="009F60BA" w:rsidRPr="005828A5" w:rsidRDefault="009F60BA" w:rsidP="00B8603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26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CD5525" w14:textId="77777777" w:rsidR="009F60BA" w:rsidRPr="005828A5" w:rsidRDefault="009F60BA" w:rsidP="00B8603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s-ES"/>
              </w:rPr>
            </w:pPr>
          </w:p>
        </w:tc>
      </w:tr>
      <w:tr w:rsidR="009F60BA" w:rsidRPr="003726A4" w14:paraId="46A411E9" w14:textId="77777777" w:rsidTr="00643B88">
        <w:trPr>
          <w:trHeight w:val="520"/>
        </w:trPr>
        <w:tc>
          <w:tcPr>
            <w:tcW w:w="22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F91017" w14:textId="77777777" w:rsidR="009F60BA" w:rsidRPr="005828A5" w:rsidRDefault="009F60BA" w:rsidP="00B86032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B33A5" w14:textId="77777777" w:rsidR="009F60BA" w:rsidRPr="005828A5" w:rsidRDefault="009F60BA" w:rsidP="00B86032">
            <w:pPr>
              <w:spacing w:after="0" w:line="240" w:lineRule="auto"/>
              <w:jc w:val="both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  <w:r w:rsidRPr="005828A5">
              <w:rPr>
                <w:rFonts w:ascii="Garamond" w:eastAsiaTheme="minorEastAsia" w:hAnsi="Garamond" w:cs="Calibri"/>
                <w:color w:val="000000"/>
                <w:sz w:val="24"/>
                <w:szCs w:val="24"/>
                <w:lang w:val="en-AU" w:eastAsia="es-ES"/>
              </w:rPr>
              <w:t>Moves through different spaces (i.e., indoors and outdoors)</w:t>
            </w:r>
          </w:p>
        </w:tc>
        <w:tc>
          <w:tcPr>
            <w:tcW w:w="26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29335C" w14:textId="77777777" w:rsidR="009F60BA" w:rsidRPr="005828A5" w:rsidRDefault="009F60BA" w:rsidP="00B8603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9F60BA" w:rsidRPr="003726A4" w14:paraId="210A597A" w14:textId="77777777" w:rsidTr="000C7B14">
        <w:trPr>
          <w:trHeight w:val="1395"/>
        </w:trPr>
        <w:tc>
          <w:tcPr>
            <w:tcW w:w="22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4FE80B" w14:textId="77777777" w:rsidR="009F60BA" w:rsidRPr="005828A5" w:rsidRDefault="009F60BA" w:rsidP="00B86032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6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5C403" w14:textId="77777777" w:rsidR="009F60BA" w:rsidRPr="005828A5" w:rsidRDefault="009F60BA" w:rsidP="00B86032">
            <w:pPr>
              <w:spacing w:after="0" w:line="240" w:lineRule="auto"/>
              <w:jc w:val="both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  <w:r w:rsidRPr="005828A5">
              <w:rPr>
                <w:rFonts w:ascii="Garamond" w:eastAsiaTheme="minorEastAsia" w:hAnsi="Garamond" w:cs="Calibri"/>
                <w:color w:val="000000"/>
                <w:sz w:val="24"/>
                <w:szCs w:val="24"/>
                <w:lang w:val="en-AU" w:eastAsia="es-ES"/>
              </w:rPr>
              <w:t>Specific measures are taken to prevent or treat problems arising from physical disabilities (e.g., spasticity, stiffness, deformity, etc.)</w:t>
            </w:r>
          </w:p>
        </w:tc>
        <w:tc>
          <w:tcPr>
            <w:tcW w:w="26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BD9503" w14:textId="77777777" w:rsidR="009F60BA" w:rsidRPr="005828A5" w:rsidRDefault="009F60BA" w:rsidP="00B8603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C7B14" w:rsidRPr="009F60BA" w14:paraId="1107A84D" w14:textId="77777777" w:rsidTr="00C9036D">
        <w:trPr>
          <w:trHeight w:val="1395"/>
        </w:trPr>
        <w:tc>
          <w:tcPr>
            <w:tcW w:w="2255" w:type="dxa"/>
            <w:vMerge w:val="restart"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528E3" w14:textId="77777777" w:rsidR="000C7B14" w:rsidRPr="005828A5" w:rsidRDefault="000C7B14" w:rsidP="00B8603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AU" w:eastAsia="es-ES"/>
              </w:rPr>
              <w:t>Selfcare</w:t>
            </w:r>
          </w:p>
        </w:tc>
        <w:tc>
          <w:tcPr>
            <w:tcW w:w="64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E3A52" w14:textId="77777777" w:rsidR="000C7B14" w:rsidRPr="005828A5" w:rsidRDefault="000C7B14" w:rsidP="00B86032">
            <w:pPr>
              <w:spacing w:after="0" w:line="240" w:lineRule="auto"/>
              <w:jc w:val="both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  <w:t>Specific measures are taken by the institution to avoid risks such as blows, falls and escapes.</w:t>
            </w:r>
          </w:p>
        </w:tc>
        <w:tc>
          <w:tcPr>
            <w:tcW w:w="26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03BEC" w14:textId="77777777" w:rsidR="000C7B14" w:rsidRPr="005828A5" w:rsidRDefault="000C7B14" w:rsidP="00B8603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s-ES"/>
              </w:rPr>
              <w:t>Material well-being</w:t>
            </w:r>
          </w:p>
        </w:tc>
      </w:tr>
      <w:tr w:rsidR="000C7B14" w:rsidRPr="003726A4" w14:paraId="17EBCB33" w14:textId="77777777" w:rsidTr="00C9036D">
        <w:trPr>
          <w:trHeight w:val="1146"/>
        </w:trPr>
        <w:tc>
          <w:tcPr>
            <w:tcW w:w="225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6DD04419" w14:textId="77777777" w:rsidR="000C7B14" w:rsidRPr="005828A5" w:rsidRDefault="000C7B14" w:rsidP="00B86032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160C6" w14:textId="77777777" w:rsidR="000C7B14" w:rsidRPr="005828A5" w:rsidRDefault="000C7B14" w:rsidP="00B86032">
            <w:pPr>
              <w:spacing w:after="0" w:line="240" w:lineRule="auto"/>
              <w:jc w:val="both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  <w:t>Specific measures are taken to adapt the living environment to the person's abilities and limitations (i.e. sensory, cognitive, behavioural, physical).</w:t>
            </w:r>
          </w:p>
        </w:tc>
        <w:tc>
          <w:tcPr>
            <w:tcW w:w="26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7A8923" w14:textId="77777777" w:rsidR="000C7B14" w:rsidRPr="005828A5" w:rsidRDefault="000C7B14" w:rsidP="00B8603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C7B14" w:rsidRPr="003726A4" w14:paraId="520D6827" w14:textId="77777777" w:rsidTr="00C9036D">
        <w:trPr>
          <w:trHeight w:val="851"/>
        </w:trPr>
        <w:tc>
          <w:tcPr>
            <w:tcW w:w="225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4125164" w14:textId="77777777" w:rsidR="000C7B14" w:rsidRPr="005828A5" w:rsidRDefault="000C7B14" w:rsidP="00B56669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C92559" w14:textId="77777777" w:rsidR="000C7B14" w:rsidRPr="005828A5" w:rsidRDefault="000C7B14" w:rsidP="00B56669">
            <w:pPr>
              <w:spacing w:after="0" w:line="240" w:lineRule="auto"/>
              <w:jc w:val="both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  <w:r w:rsidRPr="005828A5">
              <w:rPr>
                <w:rFonts w:ascii="Garamond" w:eastAsiaTheme="minorEastAsia" w:hAnsi="Garamond" w:cs="Calibri"/>
                <w:color w:val="000000"/>
                <w:sz w:val="24"/>
                <w:szCs w:val="24"/>
                <w:lang w:val="en-AU" w:eastAsia="es-ES"/>
              </w:rPr>
              <w:t>Chooses the meal or part of the meal when there is variety in 1st, 2nd and dessert.</w:t>
            </w:r>
          </w:p>
        </w:tc>
        <w:tc>
          <w:tcPr>
            <w:tcW w:w="26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AA8DC4" w14:textId="77777777" w:rsidR="000C7B14" w:rsidRPr="005828A5" w:rsidRDefault="000C7B14" w:rsidP="00B5666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C7B14" w:rsidRPr="003726A4" w14:paraId="6A21C9F8" w14:textId="77777777" w:rsidTr="00C9036D">
        <w:trPr>
          <w:trHeight w:val="579"/>
        </w:trPr>
        <w:tc>
          <w:tcPr>
            <w:tcW w:w="225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676172BD" w14:textId="77777777" w:rsidR="000C7B14" w:rsidRPr="005828A5" w:rsidRDefault="000C7B14" w:rsidP="00B56669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6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B9CF2" w14:textId="77777777" w:rsidR="000C7B14" w:rsidRPr="005828A5" w:rsidRDefault="000C7B14" w:rsidP="00B56669">
            <w:pPr>
              <w:spacing w:after="0" w:line="240" w:lineRule="auto"/>
              <w:jc w:val="both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  <w:r w:rsidRPr="005828A5">
              <w:rPr>
                <w:rFonts w:ascii="Garamond" w:eastAsiaTheme="minorEastAsia" w:hAnsi="Garamond" w:cs="Calibri"/>
                <w:color w:val="000000"/>
                <w:sz w:val="24"/>
                <w:szCs w:val="24"/>
                <w:lang w:val="en-AU" w:eastAsia="es-ES"/>
              </w:rPr>
              <w:t>Has a daily schedule of activities appropriate to his/her preferences</w:t>
            </w:r>
          </w:p>
        </w:tc>
        <w:tc>
          <w:tcPr>
            <w:tcW w:w="26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40B30D" w14:textId="77777777" w:rsidR="000C7B14" w:rsidRPr="005828A5" w:rsidRDefault="000C7B14" w:rsidP="00B5666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C7B14" w:rsidRPr="009F60BA" w14:paraId="4BA54807" w14:textId="77777777" w:rsidTr="00C9036D">
        <w:trPr>
          <w:trHeight w:val="1418"/>
        </w:trPr>
        <w:tc>
          <w:tcPr>
            <w:tcW w:w="225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D4E1D8A" w14:textId="77777777" w:rsidR="000C7B14" w:rsidRPr="005828A5" w:rsidRDefault="000C7B14" w:rsidP="00B56669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6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006EF" w14:textId="77777777" w:rsidR="000C7B14" w:rsidRPr="005828A5" w:rsidRDefault="000C7B14" w:rsidP="00B5666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  <w:r w:rsidRPr="005828A5">
              <w:rPr>
                <w:rFonts w:ascii="Garamond" w:eastAsiaTheme="minorEastAsia" w:hAnsi="Garamond" w:cs="Calibri"/>
                <w:color w:val="000000"/>
                <w:sz w:val="24"/>
                <w:szCs w:val="24"/>
                <w:lang w:val="en-AU" w:eastAsia="es-ES"/>
              </w:rPr>
              <w:t>They have a personal record of what they like, what calms them, what they cannot tolerate and how they may react, which all staff are aware of and must comply with.</w:t>
            </w:r>
          </w:p>
        </w:tc>
        <w:tc>
          <w:tcPr>
            <w:tcW w:w="26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6C375" w14:textId="77777777" w:rsidR="000C7B14" w:rsidRPr="005828A5" w:rsidRDefault="000C7B14" w:rsidP="00B5666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s-ES"/>
              </w:rPr>
            </w:pPr>
            <w:r w:rsidRPr="005828A5">
              <w:rPr>
                <w:rFonts w:ascii="Garamond" w:eastAsiaTheme="minorEastAsia" w:hAnsi="Garamond" w:cs="Calibri"/>
                <w:color w:val="000000"/>
                <w:sz w:val="24"/>
                <w:szCs w:val="24"/>
                <w:lang w:val="en-AU" w:eastAsia="es-ES"/>
              </w:rPr>
              <w:t>Emotional well-being</w:t>
            </w:r>
          </w:p>
        </w:tc>
      </w:tr>
      <w:tr w:rsidR="000C7B14" w:rsidRPr="003726A4" w14:paraId="066F6BDE" w14:textId="77777777" w:rsidTr="00C9036D">
        <w:trPr>
          <w:trHeight w:val="579"/>
        </w:trPr>
        <w:tc>
          <w:tcPr>
            <w:tcW w:w="225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EC91D4C" w14:textId="77777777" w:rsidR="000C7B14" w:rsidRPr="005828A5" w:rsidRDefault="000C7B14" w:rsidP="00B56669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759D8A" w14:textId="77777777" w:rsidR="000C7B14" w:rsidRPr="005828A5" w:rsidRDefault="000C7B14" w:rsidP="00B5666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  <w:r w:rsidRPr="005828A5">
              <w:rPr>
                <w:rFonts w:ascii="Garamond" w:eastAsiaTheme="minorEastAsia" w:hAnsi="Garamond" w:cs="Calibri"/>
                <w:color w:val="000000"/>
                <w:sz w:val="24"/>
                <w:szCs w:val="24"/>
                <w:lang w:val="en-AU" w:eastAsia="es-ES"/>
              </w:rPr>
              <w:t>Appropriate love, affection and physical contact are provided when needed.</w:t>
            </w:r>
          </w:p>
        </w:tc>
        <w:tc>
          <w:tcPr>
            <w:tcW w:w="26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29820F" w14:textId="77777777" w:rsidR="000C7B14" w:rsidRPr="005828A5" w:rsidRDefault="000C7B14" w:rsidP="00B5666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C7B14" w:rsidRPr="009F60BA" w14:paraId="2810E517" w14:textId="77777777" w:rsidTr="00C9036D">
        <w:trPr>
          <w:trHeight w:val="851"/>
        </w:trPr>
        <w:tc>
          <w:tcPr>
            <w:tcW w:w="225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B89E522" w14:textId="77777777" w:rsidR="000C7B14" w:rsidRPr="005828A5" w:rsidRDefault="000C7B14" w:rsidP="00B56669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6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28401C" w14:textId="77777777" w:rsidR="000C7B14" w:rsidRPr="005828A5" w:rsidRDefault="000C7B14" w:rsidP="00B5666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  <w:t>Participates in inclusive activities appropriate to their physical and mental condition</w:t>
            </w:r>
          </w:p>
        </w:tc>
        <w:tc>
          <w:tcPr>
            <w:tcW w:w="267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06EA1" w14:textId="77777777" w:rsidR="000C7B14" w:rsidRPr="005828A5" w:rsidRDefault="000C7B14" w:rsidP="00B5666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s-ES"/>
              </w:rPr>
              <w:t>Social Inclusion</w:t>
            </w:r>
          </w:p>
        </w:tc>
      </w:tr>
      <w:tr w:rsidR="000C7B14" w:rsidRPr="009F60BA" w14:paraId="574C52FE" w14:textId="77777777" w:rsidTr="00C9036D">
        <w:trPr>
          <w:trHeight w:val="851"/>
        </w:trPr>
        <w:tc>
          <w:tcPr>
            <w:tcW w:w="225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FCB6ED9" w14:textId="77777777" w:rsidR="000C7B14" w:rsidRPr="005828A5" w:rsidRDefault="000C7B14" w:rsidP="00B56669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6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6865C2" w14:textId="2618B131" w:rsidR="000C7B14" w:rsidRPr="005828A5" w:rsidRDefault="000C7B14" w:rsidP="00B5666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  <w:t xml:space="preserve">Has adequate hygiene (e.g., teeth, hair, nails, body) and personal image (e.g., age-appropriate clothing, occasion-appropriate clothing, etc.). </w:t>
            </w:r>
            <w:r w:rsidRPr="005828A5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s-ES"/>
              </w:rPr>
              <w:t>(</w:t>
            </w:r>
            <w:proofErr w:type="spellStart"/>
            <w:r w:rsidRPr="005828A5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s-ES"/>
              </w:rPr>
              <w:t>e.g</w:t>
            </w:r>
            <w:proofErr w:type="spellEnd"/>
            <w:r w:rsidRPr="005828A5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s-ES"/>
              </w:rPr>
              <w:t xml:space="preserve">., </w:t>
            </w:r>
            <w:proofErr w:type="spellStart"/>
            <w:r w:rsidRPr="005828A5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s-ES"/>
              </w:rPr>
              <w:t>clothing</w:t>
            </w:r>
            <w:proofErr w:type="spellEnd"/>
            <w:r w:rsidRPr="005828A5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5828A5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s-ES"/>
              </w:rPr>
              <w:t>appropriate</w:t>
            </w:r>
            <w:proofErr w:type="spellEnd"/>
            <w:r w:rsidRPr="005828A5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s-ES"/>
              </w:rPr>
              <w:t xml:space="preserve"> to age, </w:t>
            </w:r>
            <w:proofErr w:type="spellStart"/>
            <w:r w:rsidRPr="005828A5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s-ES"/>
              </w:rPr>
              <w:t>occasion</w:t>
            </w:r>
            <w:proofErr w:type="spellEnd"/>
            <w:r w:rsidRPr="005828A5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s-ES"/>
              </w:rPr>
              <w:t>, etc.</w:t>
            </w:r>
          </w:p>
        </w:tc>
        <w:tc>
          <w:tcPr>
            <w:tcW w:w="267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2147EAC" w14:textId="30A63043" w:rsidR="000C7B14" w:rsidRPr="005828A5" w:rsidRDefault="000C7B14" w:rsidP="00B5666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s-ES"/>
              </w:rPr>
            </w:pPr>
            <w:r w:rsidRPr="005828A5">
              <w:rPr>
                <w:rFonts w:ascii="Garamond" w:eastAsiaTheme="minorEastAsia" w:hAnsi="Garamond" w:cs="Calibri"/>
                <w:color w:val="000000"/>
                <w:sz w:val="24"/>
                <w:szCs w:val="24"/>
                <w:lang w:val="en-AU" w:eastAsia="es-ES"/>
              </w:rPr>
              <w:t>Physical well-being</w:t>
            </w:r>
          </w:p>
        </w:tc>
      </w:tr>
      <w:tr w:rsidR="00B56669" w:rsidRPr="009F60BA" w14:paraId="618A73C7" w14:textId="77777777" w:rsidTr="00643B88">
        <w:trPr>
          <w:trHeight w:val="579"/>
        </w:trPr>
        <w:tc>
          <w:tcPr>
            <w:tcW w:w="2255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4EEE2" w14:textId="77777777" w:rsidR="00B56669" w:rsidRPr="005828A5" w:rsidRDefault="00B56669" w:rsidP="00B5666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AU" w:eastAsia="es-ES"/>
              </w:rPr>
              <w:t>Usual activities</w:t>
            </w:r>
          </w:p>
        </w:tc>
        <w:tc>
          <w:tcPr>
            <w:tcW w:w="6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D0928" w14:textId="5A187B17" w:rsidR="00B56669" w:rsidRPr="005828A5" w:rsidRDefault="00B56669" w:rsidP="00B5666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  <w:t>You choose how you spend your free</w:t>
            </w: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  <w:t>/leisure</w:t>
            </w:r>
            <w:r w:rsidRPr="005828A5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  <w:t xml:space="preserve"> time</w:t>
            </w:r>
          </w:p>
        </w:tc>
        <w:tc>
          <w:tcPr>
            <w:tcW w:w="26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4E7B8" w14:textId="77777777" w:rsidR="00B56669" w:rsidRPr="005828A5" w:rsidRDefault="00B56669" w:rsidP="00B5666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s-ES"/>
              </w:rPr>
              <w:t>Self-determination</w:t>
            </w:r>
          </w:p>
        </w:tc>
      </w:tr>
      <w:tr w:rsidR="00B56669" w:rsidRPr="003726A4" w14:paraId="5D21696C" w14:textId="77777777" w:rsidTr="00643B88">
        <w:trPr>
          <w:trHeight w:val="863"/>
        </w:trPr>
        <w:tc>
          <w:tcPr>
            <w:tcW w:w="225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78895E7" w14:textId="77777777" w:rsidR="00B56669" w:rsidRPr="005828A5" w:rsidRDefault="00B56669" w:rsidP="00B56669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B7504" w14:textId="77777777" w:rsidR="00B56669" w:rsidRPr="005828A5" w:rsidRDefault="00B56669" w:rsidP="00B5666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  <w:t>Has opportunities to refuse to do activities that are irrelevant to his/her health</w:t>
            </w:r>
          </w:p>
        </w:tc>
        <w:tc>
          <w:tcPr>
            <w:tcW w:w="26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F4F9D5" w14:textId="77777777" w:rsidR="00B56669" w:rsidRPr="005828A5" w:rsidRDefault="00B56669" w:rsidP="00B5666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B56669" w:rsidRPr="003726A4" w14:paraId="7CFFB115" w14:textId="77777777" w:rsidTr="00643B88">
        <w:trPr>
          <w:trHeight w:val="863"/>
        </w:trPr>
        <w:tc>
          <w:tcPr>
            <w:tcW w:w="225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5D6369D" w14:textId="77777777" w:rsidR="00B56669" w:rsidRPr="005828A5" w:rsidRDefault="00B56669" w:rsidP="00B56669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6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A11D4" w14:textId="57288F04" w:rsidR="00B56669" w:rsidRPr="005828A5" w:rsidRDefault="005D4BFB" w:rsidP="00B5666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  <w:t>You c</w:t>
            </w:r>
            <w:r w:rsidR="00B56669" w:rsidRPr="005828A5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  <w:t xml:space="preserve">hoose the meal </w:t>
            </w:r>
            <w:r w:rsidR="000C7B14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  <w:t xml:space="preserve">and </w:t>
            </w:r>
            <w:r w:rsidR="00B56669" w:rsidRPr="005828A5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  <w:t xml:space="preserve">when </w:t>
            </w:r>
            <w:r w:rsidR="000C7B14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  <w:t>want to eat</w:t>
            </w:r>
          </w:p>
        </w:tc>
        <w:tc>
          <w:tcPr>
            <w:tcW w:w="26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8AE854" w14:textId="77777777" w:rsidR="00B56669" w:rsidRPr="005828A5" w:rsidRDefault="00B56669" w:rsidP="00B5666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B56669" w:rsidRPr="003726A4" w14:paraId="73556E53" w14:textId="77777777" w:rsidTr="00643B88">
        <w:trPr>
          <w:trHeight w:val="579"/>
        </w:trPr>
        <w:tc>
          <w:tcPr>
            <w:tcW w:w="225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D29D56B" w14:textId="77777777" w:rsidR="00B56669" w:rsidRPr="005828A5" w:rsidRDefault="00B56669" w:rsidP="00B56669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6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D51B8" w14:textId="77777777" w:rsidR="00B56669" w:rsidRPr="005828A5" w:rsidRDefault="00B56669" w:rsidP="00B5666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  <w:t>Has a daily schedule of activities appropriate to his/her preferences</w:t>
            </w:r>
          </w:p>
        </w:tc>
        <w:tc>
          <w:tcPr>
            <w:tcW w:w="26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64F69B" w14:textId="77777777" w:rsidR="00B56669" w:rsidRPr="005828A5" w:rsidRDefault="00B56669" w:rsidP="00B5666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C7B14" w:rsidRPr="009F60BA" w14:paraId="2DFF4BCB" w14:textId="77777777" w:rsidTr="00643B88">
        <w:trPr>
          <w:trHeight w:val="863"/>
        </w:trPr>
        <w:tc>
          <w:tcPr>
            <w:tcW w:w="225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F765413" w14:textId="77777777" w:rsidR="000C7B14" w:rsidRPr="005828A5" w:rsidRDefault="000C7B14" w:rsidP="000C7B14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6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4225C" w14:textId="77777777" w:rsidR="000C7B14" w:rsidRPr="005828A5" w:rsidRDefault="000C7B14" w:rsidP="000C7B14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  <w:t>Performs physical activities and exercises appropriate to his or her characteristics and needs.</w:t>
            </w:r>
          </w:p>
        </w:tc>
        <w:tc>
          <w:tcPr>
            <w:tcW w:w="267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70BE0" w14:textId="77777777" w:rsidR="000C7B14" w:rsidRPr="005828A5" w:rsidRDefault="000C7B14" w:rsidP="000C7B1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s-ES"/>
              </w:rPr>
            </w:pPr>
            <w:r w:rsidRPr="005828A5">
              <w:rPr>
                <w:rFonts w:ascii="Garamond" w:eastAsiaTheme="minorEastAsia" w:hAnsi="Garamond" w:cs="Calibri"/>
                <w:color w:val="000000"/>
                <w:sz w:val="24"/>
                <w:szCs w:val="24"/>
                <w:lang w:val="en-AU" w:eastAsia="es-ES"/>
              </w:rPr>
              <w:t>Physical well-being</w:t>
            </w:r>
          </w:p>
        </w:tc>
      </w:tr>
      <w:tr w:rsidR="000C7B14" w:rsidRPr="009F60BA" w14:paraId="39E4099E" w14:textId="77777777" w:rsidTr="00643B88">
        <w:trPr>
          <w:trHeight w:val="863"/>
        </w:trPr>
        <w:tc>
          <w:tcPr>
            <w:tcW w:w="225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B0B51A6" w14:textId="77777777" w:rsidR="000C7B14" w:rsidRPr="005828A5" w:rsidRDefault="000C7B14" w:rsidP="000C7B14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82CD6" w14:textId="77777777" w:rsidR="000C7B14" w:rsidRPr="005828A5" w:rsidRDefault="000C7B14" w:rsidP="000C7B14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  <w:t>You have a programme of activities with things that you enjoy and contribute to your personal enrichment.</w:t>
            </w:r>
          </w:p>
        </w:tc>
        <w:tc>
          <w:tcPr>
            <w:tcW w:w="26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CFE49" w14:textId="2F622C61" w:rsidR="000C7B14" w:rsidRPr="005828A5" w:rsidRDefault="000C7B14" w:rsidP="000C7B1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s-ES"/>
              </w:rPr>
              <w:t>Personal Development</w:t>
            </w: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s-ES"/>
              </w:rPr>
              <w:t>/Rights</w:t>
            </w:r>
          </w:p>
        </w:tc>
      </w:tr>
      <w:tr w:rsidR="000C7B14" w:rsidRPr="003726A4" w14:paraId="2B11D678" w14:textId="77777777" w:rsidTr="00643B88">
        <w:trPr>
          <w:trHeight w:val="579"/>
        </w:trPr>
        <w:tc>
          <w:tcPr>
            <w:tcW w:w="225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C51B6BB" w14:textId="77777777" w:rsidR="000C7B14" w:rsidRPr="005828A5" w:rsidRDefault="000C7B14" w:rsidP="000C7B14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C16F2" w14:textId="77777777" w:rsidR="000C7B14" w:rsidRPr="005828A5" w:rsidRDefault="000C7B14" w:rsidP="000C7B14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  <w:t>The activities you do allow you to learn new skills.</w:t>
            </w:r>
          </w:p>
        </w:tc>
        <w:tc>
          <w:tcPr>
            <w:tcW w:w="26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693B39" w14:textId="77777777" w:rsidR="000C7B14" w:rsidRPr="005828A5" w:rsidRDefault="000C7B14" w:rsidP="000C7B14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C7B14" w:rsidRPr="003726A4" w14:paraId="4491F196" w14:textId="77777777" w:rsidTr="00643B88">
        <w:trPr>
          <w:trHeight w:val="579"/>
        </w:trPr>
        <w:tc>
          <w:tcPr>
            <w:tcW w:w="225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0F3CEF7" w14:textId="77777777" w:rsidR="000C7B14" w:rsidRPr="005828A5" w:rsidRDefault="000C7B14" w:rsidP="000C7B14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6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7B6F2" w14:textId="77777777" w:rsidR="000C7B14" w:rsidRPr="005828A5" w:rsidRDefault="000C7B14" w:rsidP="000C7B14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  <w:t>You learn things that make you more independent</w:t>
            </w:r>
          </w:p>
        </w:tc>
        <w:tc>
          <w:tcPr>
            <w:tcW w:w="26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1213E5" w14:textId="77777777" w:rsidR="000C7B14" w:rsidRPr="005828A5" w:rsidRDefault="000C7B14" w:rsidP="000C7B14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C7B14" w:rsidRPr="003726A4" w14:paraId="2FC9F875" w14:textId="77777777" w:rsidTr="00643B88">
        <w:trPr>
          <w:trHeight w:val="579"/>
        </w:trPr>
        <w:tc>
          <w:tcPr>
            <w:tcW w:w="225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DEDE694" w14:textId="77777777" w:rsidR="000C7B14" w:rsidRPr="005828A5" w:rsidRDefault="000C7B14" w:rsidP="000C7B14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6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38280" w14:textId="77777777" w:rsidR="000C7B14" w:rsidRPr="005828A5" w:rsidRDefault="000C7B14" w:rsidP="000C7B14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  <w:t>At the centre you have opportunities to show your skills</w:t>
            </w:r>
          </w:p>
        </w:tc>
        <w:tc>
          <w:tcPr>
            <w:tcW w:w="26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A22DF5" w14:textId="77777777" w:rsidR="000C7B14" w:rsidRPr="005828A5" w:rsidRDefault="000C7B14" w:rsidP="000C7B14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C7B14" w:rsidRPr="003726A4" w14:paraId="031BFF82" w14:textId="77777777" w:rsidTr="00643B88">
        <w:trPr>
          <w:trHeight w:val="579"/>
        </w:trPr>
        <w:tc>
          <w:tcPr>
            <w:tcW w:w="225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B878B40" w14:textId="77777777" w:rsidR="000C7B14" w:rsidRPr="005828A5" w:rsidRDefault="000C7B14" w:rsidP="000C7B14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6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5E2AD" w14:textId="77777777" w:rsidR="000C7B14" w:rsidRPr="005828A5" w:rsidRDefault="000C7B14" w:rsidP="000C7B14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  <w:t>You gain new skills or experiences by participating in activities.</w:t>
            </w:r>
          </w:p>
        </w:tc>
        <w:tc>
          <w:tcPr>
            <w:tcW w:w="26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05EB2D" w14:textId="77777777" w:rsidR="000C7B14" w:rsidRPr="005828A5" w:rsidRDefault="000C7B14" w:rsidP="000C7B14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C7B14" w:rsidRPr="009F60BA" w14:paraId="4BCD4724" w14:textId="77777777" w:rsidTr="00643B88">
        <w:trPr>
          <w:trHeight w:val="863"/>
        </w:trPr>
        <w:tc>
          <w:tcPr>
            <w:tcW w:w="225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425CFC1" w14:textId="77777777" w:rsidR="000C7B14" w:rsidRPr="005828A5" w:rsidRDefault="000C7B14" w:rsidP="000C7B14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6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FFB6E" w14:textId="77777777" w:rsidR="000C7B14" w:rsidRPr="005828A5" w:rsidRDefault="000C7B14" w:rsidP="000C7B14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  <w:t>Participates in activities outside the centre with people outside his/her support context.</w:t>
            </w:r>
          </w:p>
        </w:tc>
        <w:tc>
          <w:tcPr>
            <w:tcW w:w="26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D6D0D" w14:textId="77777777" w:rsidR="000C7B14" w:rsidRPr="005828A5" w:rsidRDefault="000C7B14" w:rsidP="000C7B1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s-ES"/>
              </w:rPr>
              <w:t>Social Inclusion</w:t>
            </w:r>
          </w:p>
        </w:tc>
      </w:tr>
      <w:tr w:rsidR="000C7B14" w:rsidRPr="003726A4" w14:paraId="1DCB9973" w14:textId="77777777" w:rsidTr="00643B88">
        <w:trPr>
          <w:trHeight w:val="863"/>
        </w:trPr>
        <w:tc>
          <w:tcPr>
            <w:tcW w:w="225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D2F0B7E" w14:textId="77777777" w:rsidR="000C7B14" w:rsidRPr="005828A5" w:rsidRDefault="000C7B14" w:rsidP="000C7B14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8AB54" w14:textId="77777777" w:rsidR="000C7B14" w:rsidRPr="005828A5" w:rsidRDefault="000C7B14" w:rsidP="000C7B14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  <w:t>The activities in which he/she participates consider the leisure and cultural facilities in the area.</w:t>
            </w:r>
          </w:p>
        </w:tc>
        <w:tc>
          <w:tcPr>
            <w:tcW w:w="26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318518" w14:textId="77777777" w:rsidR="000C7B14" w:rsidRPr="005828A5" w:rsidRDefault="000C7B14" w:rsidP="000C7B14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C7B14" w:rsidRPr="003726A4" w14:paraId="4215AE81" w14:textId="77777777" w:rsidTr="00643B88">
        <w:trPr>
          <w:trHeight w:val="1146"/>
        </w:trPr>
        <w:tc>
          <w:tcPr>
            <w:tcW w:w="225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6CA9F4E" w14:textId="77777777" w:rsidR="000C7B14" w:rsidRPr="005828A5" w:rsidRDefault="000C7B14" w:rsidP="000C7B14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6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E4B9A" w14:textId="77777777" w:rsidR="000C7B14" w:rsidRPr="005828A5" w:rsidRDefault="000C7B14" w:rsidP="000C7B14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  <w:t>Specific measures are taken to offer as wide a variety of activities as possible (e.g., new activities based on people's preferences).</w:t>
            </w:r>
          </w:p>
        </w:tc>
        <w:tc>
          <w:tcPr>
            <w:tcW w:w="26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B72BBC" w14:textId="77777777" w:rsidR="000C7B14" w:rsidRPr="005828A5" w:rsidRDefault="000C7B14" w:rsidP="000C7B14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C0D46" w:rsidRPr="003726A4" w14:paraId="223ABA3A" w14:textId="77777777" w:rsidTr="00643B88">
        <w:trPr>
          <w:trHeight w:val="863"/>
        </w:trPr>
        <w:tc>
          <w:tcPr>
            <w:tcW w:w="225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9E975E7" w14:textId="77777777" w:rsidR="000C0D46" w:rsidRPr="005828A5" w:rsidRDefault="000C0D46" w:rsidP="000C7B14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6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5D01BF" w14:textId="4280B5C9" w:rsidR="000C0D46" w:rsidRPr="005828A5" w:rsidRDefault="000C0D46" w:rsidP="000C7B14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  <w:t>Participates in inclusive activities that interest him/her</w:t>
            </w:r>
          </w:p>
        </w:tc>
        <w:tc>
          <w:tcPr>
            <w:tcW w:w="26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718ECA1" w14:textId="77777777" w:rsidR="000C0D46" w:rsidRPr="005828A5" w:rsidRDefault="000C0D46" w:rsidP="000C7B14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C7B14" w:rsidRPr="003726A4" w14:paraId="03DA5E7A" w14:textId="77777777" w:rsidTr="00643B88">
        <w:trPr>
          <w:trHeight w:val="863"/>
        </w:trPr>
        <w:tc>
          <w:tcPr>
            <w:tcW w:w="225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4D45138" w14:textId="77777777" w:rsidR="000C7B14" w:rsidRPr="005828A5" w:rsidRDefault="000C7B14" w:rsidP="000C7B14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6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CC0AF" w14:textId="77777777" w:rsidR="000C7B14" w:rsidRPr="005828A5" w:rsidRDefault="000C7B14" w:rsidP="000C7B14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  <w:t>Participates in social activities outside the place where he/she receives services or supports</w:t>
            </w:r>
          </w:p>
        </w:tc>
        <w:tc>
          <w:tcPr>
            <w:tcW w:w="26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B8F6A1" w14:textId="77777777" w:rsidR="000C7B14" w:rsidRPr="005828A5" w:rsidRDefault="000C7B14" w:rsidP="000C7B14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C7B14" w:rsidRPr="009F60BA" w14:paraId="5328137A" w14:textId="77777777" w:rsidTr="00717C93">
        <w:trPr>
          <w:trHeight w:val="450"/>
        </w:trPr>
        <w:tc>
          <w:tcPr>
            <w:tcW w:w="225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71595" w14:textId="77777777" w:rsidR="000C7B14" w:rsidRPr="005828A5" w:rsidRDefault="000C7B14" w:rsidP="000C7B1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AU" w:eastAsia="es-ES"/>
              </w:rPr>
              <w:t>Pain/Discomfort</w:t>
            </w:r>
          </w:p>
        </w:tc>
        <w:tc>
          <w:tcPr>
            <w:tcW w:w="64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3D5DC" w14:textId="77777777" w:rsidR="000C7B14" w:rsidRPr="005828A5" w:rsidRDefault="000C7B14" w:rsidP="000C7B14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  <w:r w:rsidRPr="005828A5">
              <w:rPr>
                <w:rFonts w:ascii="Garamond" w:eastAsiaTheme="minorEastAsia" w:hAnsi="Garamond" w:cs="Calibri"/>
                <w:color w:val="000000"/>
                <w:sz w:val="24"/>
                <w:szCs w:val="24"/>
                <w:lang w:val="en-AU" w:eastAsia="es-ES"/>
              </w:rPr>
              <w:t>Specific measures are taken to prevent or treat pain</w:t>
            </w:r>
          </w:p>
        </w:tc>
        <w:tc>
          <w:tcPr>
            <w:tcW w:w="26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045F1" w14:textId="77777777" w:rsidR="000C7B14" w:rsidRPr="005828A5" w:rsidRDefault="000C7B14" w:rsidP="000C7B1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s-ES"/>
              </w:rPr>
              <w:t>Physical well-being</w:t>
            </w:r>
          </w:p>
        </w:tc>
      </w:tr>
      <w:tr w:rsidR="00717C93" w:rsidRPr="00717C93" w14:paraId="1FD3C4D7" w14:textId="77777777" w:rsidTr="00717C93">
        <w:trPr>
          <w:trHeight w:val="450"/>
        </w:trPr>
        <w:tc>
          <w:tcPr>
            <w:tcW w:w="22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E5FF6BA" w14:textId="77777777" w:rsidR="00717C93" w:rsidRPr="005828A5" w:rsidRDefault="00717C93" w:rsidP="000C7B1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AU" w:eastAsia="es-ES"/>
              </w:rPr>
            </w:pPr>
          </w:p>
        </w:tc>
        <w:tc>
          <w:tcPr>
            <w:tcW w:w="643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289032D" w14:textId="2944E1C0" w:rsidR="00717C93" w:rsidRPr="00717C93" w:rsidRDefault="00717C93" w:rsidP="000C7B14">
            <w:pPr>
              <w:spacing w:after="0" w:line="240" w:lineRule="auto"/>
              <w:rPr>
                <w:rFonts w:ascii="Garamond" w:eastAsiaTheme="minorEastAsia" w:hAnsi="Garamond" w:cs="Calibri"/>
                <w:color w:val="000000"/>
                <w:sz w:val="24"/>
                <w:szCs w:val="24"/>
                <w:lang w:val="en-GB" w:eastAsia="es-ES"/>
              </w:rPr>
            </w:pPr>
            <w:r w:rsidRPr="00717C93">
              <w:rPr>
                <w:rFonts w:ascii="Garamond" w:eastAsiaTheme="minorEastAsia" w:hAnsi="Garamond" w:cs="Calibri"/>
                <w:color w:val="000000"/>
                <w:sz w:val="24"/>
                <w:szCs w:val="24"/>
                <w:lang w:val="en-GB" w:eastAsia="es-ES"/>
              </w:rPr>
              <w:t>Special attention is given to the diagnosis and treatment of any sensory disabilities you may have.</w:t>
            </w:r>
          </w:p>
        </w:tc>
        <w:tc>
          <w:tcPr>
            <w:tcW w:w="26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D4BCBBC" w14:textId="77777777" w:rsidR="00717C93" w:rsidRPr="00717C93" w:rsidRDefault="00717C93" w:rsidP="000C7B1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C7B14" w:rsidRPr="00717C93" w14:paraId="12DFE6F4" w14:textId="77777777" w:rsidTr="00643B88">
        <w:trPr>
          <w:trHeight w:val="450"/>
        </w:trPr>
        <w:tc>
          <w:tcPr>
            <w:tcW w:w="22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8022DC" w14:textId="77777777" w:rsidR="000C7B14" w:rsidRPr="00717C93" w:rsidRDefault="000C7B14" w:rsidP="000C7B14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64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C62F36" w14:textId="77777777" w:rsidR="000C7B14" w:rsidRPr="00717C93" w:rsidRDefault="000C7B14" w:rsidP="000C7B14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6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0DE390" w14:textId="77777777" w:rsidR="000C7B14" w:rsidRPr="00717C93" w:rsidRDefault="000C7B14" w:rsidP="000C7B14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837BE5" w:rsidRPr="009F60BA" w14:paraId="1DC54565" w14:textId="77777777" w:rsidTr="00242AA3">
        <w:trPr>
          <w:trHeight w:val="626"/>
        </w:trPr>
        <w:tc>
          <w:tcPr>
            <w:tcW w:w="225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BD7BD" w14:textId="77777777" w:rsidR="00837BE5" w:rsidRPr="005828A5" w:rsidRDefault="00837BE5" w:rsidP="000C7B14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AU" w:eastAsia="es-ES"/>
              </w:rPr>
              <w:t>Anxiety/Depression</w:t>
            </w:r>
          </w:p>
        </w:tc>
        <w:tc>
          <w:tcPr>
            <w:tcW w:w="6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7D567" w14:textId="77777777" w:rsidR="00837BE5" w:rsidRPr="000C0D46" w:rsidRDefault="00837BE5" w:rsidP="000C0D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  <w:r w:rsidRPr="000C0D4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  <w:t>Your individual expressions of distress are known to the people who support you.</w:t>
            </w:r>
          </w:p>
          <w:p w14:paraId="058030E0" w14:textId="2A25CF2B" w:rsidR="00837BE5" w:rsidRPr="005828A5" w:rsidRDefault="00837BE5" w:rsidP="000C0D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674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FB23B" w14:textId="77777777" w:rsidR="00837BE5" w:rsidRPr="005828A5" w:rsidRDefault="00837BE5" w:rsidP="000C7B1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s-ES"/>
              </w:rPr>
              <w:t>Emotional well-being</w:t>
            </w:r>
          </w:p>
        </w:tc>
      </w:tr>
      <w:tr w:rsidR="00837BE5" w:rsidRPr="009A2D32" w14:paraId="06ACBC74" w14:textId="77777777" w:rsidTr="00D06766">
        <w:trPr>
          <w:trHeight w:val="626"/>
        </w:trPr>
        <w:tc>
          <w:tcPr>
            <w:tcW w:w="225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C2203F" w14:textId="77777777" w:rsidR="00837BE5" w:rsidRPr="005828A5" w:rsidRDefault="00837BE5" w:rsidP="000C7B14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AU" w:eastAsia="es-ES"/>
              </w:rPr>
            </w:pPr>
          </w:p>
        </w:tc>
        <w:tc>
          <w:tcPr>
            <w:tcW w:w="6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5BD261" w14:textId="14FEA684" w:rsidR="00837BE5" w:rsidRPr="009A2D32" w:rsidRDefault="00837BE5" w:rsidP="009A2D3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  <w:r w:rsidRPr="009A2D32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  <w:t>Supporters pay attention to your facial expressions, glances and eye direction, eyesight</w:t>
            </w: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Pr="009A2D32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  <w:t>facial expressions, gaze and eye direction, voice, muscle tension, posture, movement, and physiological reactions.</w:t>
            </w:r>
          </w:p>
        </w:tc>
        <w:tc>
          <w:tcPr>
            <w:tcW w:w="2674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3AA27D46" w14:textId="77777777" w:rsidR="00837BE5" w:rsidRPr="009A2D32" w:rsidRDefault="00837BE5" w:rsidP="000C7B1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837BE5" w:rsidRPr="009A2D32" w14:paraId="4A5A23B5" w14:textId="77777777" w:rsidTr="00D06766">
        <w:trPr>
          <w:trHeight w:val="626"/>
        </w:trPr>
        <w:tc>
          <w:tcPr>
            <w:tcW w:w="2255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219DF2" w14:textId="77777777" w:rsidR="00837BE5" w:rsidRPr="005828A5" w:rsidRDefault="00837BE5" w:rsidP="000C7B14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AU" w:eastAsia="es-ES"/>
              </w:rPr>
            </w:pPr>
          </w:p>
        </w:tc>
        <w:tc>
          <w:tcPr>
            <w:tcW w:w="6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B50DE1" w14:textId="4297F677" w:rsidR="00837BE5" w:rsidRPr="005828A5" w:rsidRDefault="00837BE5" w:rsidP="009A2D3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  <w:r w:rsidRPr="009A2D32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  <w:t>Supporters know how you express your wishes.</w:t>
            </w:r>
          </w:p>
        </w:tc>
        <w:tc>
          <w:tcPr>
            <w:tcW w:w="2674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E236B8" w14:textId="77777777" w:rsidR="00837BE5" w:rsidRPr="009A2D32" w:rsidRDefault="00837BE5" w:rsidP="000C7B1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C7B14" w:rsidRPr="003726A4" w14:paraId="188EF345" w14:textId="77777777" w:rsidTr="00643B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1336"/>
        </w:trPr>
        <w:tc>
          <w:tcPr>
            <w:tcW w:w="11363" w:type="dxa"/>
            <w:gridSpan w:val="3"/>
          </w:tcPr>
          <w:p w14:paraId="5F4AF7D9" w14:textId="123102B3" w:rsidR="000C7B14" w:rsidRPr="00B86032" w:rsidRDefault="000C7B14" w:rsidP="000C7B14">
            <w:pPr>
              <w:rPr>
                <w:rFonts w:ascii="Times New Roman" w:hAnsi="Times New Roman" w:cs="Times New Roman"/>
                <w:color w:val="767171" w:themeColor="background2" w:themeShade="80"/>
                <w:sz w:val="20"/>
                <w:lang w:val="en-GB"/>
              </w:rPr>
            </w:pPr>
            <w:r w:rsidRPr="00B86032">
              <w:rPr>
                <w:rFonts w:ascii="Times New Roman" w:hAnsi="Times New Roman" w:cs="Times New Roman"/>
                <w:color w:val="767171" w:themeColor="background2" w:themeShade="80"/>
                <w:lang w:val="en-GB"/>
              </w:rPr>
              <w:t>For more detailed information on the San Martín Quality of Life Scale</w:t>
            </w:r>
            <w:r>
              <w:rPr>
                <w:rFonts w:ascii="Times New Roman" w:hAnsi="Times New Roman" w:cs="Times New Roman"/>
                <w:color w:val="767171" w:themeColor="background2" w:themeShade="80"/>
                <w:lang w:val="en-GB"/>
              </w:rPr>
              <w:t xml:space="preserve"> and EQ-5D-5L instrument </w:t>
            </w:r>
            <w:r w:rsidRPr="00B86032">
              <w:rPr>
                <w:rFonts w:ascii="Times New Roman" w:hAnsi="Times New Roman" w:cs="Times New Roman"/>
                <w:color w:val="767171" w:themeColor="background2" w:themeShade="80"/>
                <w:lang w:val="en-GB"/>
              </w:rPr>
              <w:t>please consult the following link:</w:t>
            </w:r>
          </w:p>
          <w:p w14:paraId="50B3138C" w14:textId="77777777" w:rsidR="000C7B14" w:rsidRDefault="001F2AD7" w:rsidP="000C7B14">
            <w:pPr>
              <w:rPr>
                <w:rFonts w:ascii="Times New Roman" w:hAnsi="Times New Roman" w:cs="Times New Roman"/>
                <w:lang w:val="en-GB"/>
              </w:rPr>
            </w:pPr>
            <w:hyperlink r:id="rId6" w:history="1">
              <w:r w:rsidR="000C7B14" w:rsidRPr="00B86032">
                <w:rPr>
                  <w:rStyle w:val="Hipervnculo"/>
                  <w:rFonts w:ascii="Times New Roman" w:hAnsi="Times New Roman" w:cs="Times New Roman"/>
                  <w:lang w:val="en-GB"/>
                </w:rPr>
                <w:t>https://sid-inico.usal.es/idocs/F8/FDO26729/San_Martin_Scale_English_(Verdugo_Gomez_et_al_2014).pdf</w:t>
              </w:r>
            </w:hyperlink>
          </w:p>
          <w:p w14:paraId="0C715C17" w14:textId="0D0D810E" w:rsidR="000C7B14" w:rsidRDefault="001F2AD7" w:rsidP="000C7B14">
            <w:pPr>
              <w:rPr>
                <w:rFonts w:ascii="Times New Roman" w:hAnsi="Times New Roman" w:cs="Times New Roman"/>
                <w:lang w:val="en-GB"/>
              </w:rPr>
            </w:pPr>
            <w:hyperlink r:id="rId7" w:history="1">
              <w:r w:rsidR="000C7B14" w:rsidRPr="0030695F">
                <w:rPr>
                  <w:rStyle w:val="Hipervnculo"/>
                  <w:rFonts w:ascii="Times New Roman" w:hAnsi="Times New Roman" w:cs="Times New Roman"/>
                  <w:lang w:val="en-GB"/>
                </w:rPr>
                <w:t>https://euroqol.org/information-and-support/euroqol-instruments/eq-5d-5l/</w:t>
              </w:r>
            </w:hyperlink>
          </w:p>
          <w:p w14:paraId="395F500E" w14:textId="10E71731" w:rsidR="000C7B14" w:rsidRPr="00643B88" w:rsidRDefault="000C7B14" w:rsidP="000C7B1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bookmarkEnd w:id="0"/>
    </w:tbl>
    <w:p w14:paraId="1C0E57F4" w14:textId="77777777" w:rsidR="009410A4" w:rsidRDefault="009410A4">
      <w:pPr>
        <w:rPr>
          <w:rFonts w:ascii="Times New Roman" w:hAnsi="Times New Roman" w:cs="Times New Roman"/>
          <w:sz w:val="24"/>
          <w:lang w:val="en-GB"/>
        </w:rPr>
      </w:pPr>
    </w:p>
    <w:p w14:paraId="362D3E0D" w14:textId="4409D871" w:rsidR="0037413A" w:rsidRPr="009410A4" w:rsidRDefault="0037413A">
      <w:pPr>
        <w:rPr>
          <w:rFonts w:ascii="Times New Roman" w:hAnsi="Times New Roman" w:cs="Times New Roman"/>
          <w:sz w:val="24"/>
          <w:lang w:val="en-GB"/>
        </w:rPr>
      </w:pPr>
    </w:p>
    <w:p w14:paraId="47079BD5" w14:textId="77777777" w:rsidR="009410A4" w:rsidRPr="009410A4" w:rsidRDefault="009410A4">
      <w:pPr>
        <w:rPr>
          <w:lang w:val="en-GB"/>
        </w:rPr>
      </w:pPr>
    </w:p>
    <w:p w14:paraId="51616F27" w14:textId="21F2004A" w:rsidR="0037413A" w:rsidRPr="009410A4" w:rsidRDefault="0037413A">
      <w:pPr>
        <w:rPr>
          <w:lang w:val="en-GB"/>
        </w:rPr>
      </w:pPr>
    </w:p>
    <w:p w14:paraId="17088C22" w14:textId="77777777" w:rsidR="0092580E" w:rsidRPr="009410A4" w:rsidRDefault="0092580E" w:rsidP="0092580E">
      <w:pPr>
        <w:jc w:val="both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  <w:lang w:val="en-GB"/>
        </w:rPr>
      </w:pPr>
    </w:p>
    <w:tbl>
      <w:tblPr>
        <w:tblpPr w:leftFromText="141" w:rightFromText="141" w:vertAnchor="text" w:horzAnchor="margin" w:tblpY="502"/>
        <w:tblW w:w="114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0"/>
        <w:gridCol w:w="787"/>
        <w:gridCol w:w="1256"/>
        <w:gridCol w:w="1153"/>
        <w:gridCol w:w="1134"/>
        <w:gridCol w:w="1134"/>
        <w:gridCol w:w="1134"/>
        <w:gridCol w:w="1276"/>
        <w:gridCol w:w="1134"/>
        <w:gridCol w:w="1134"/>
      </w:tblGrid>
      <w:tr w:rsidR="0037413A" w:rsidRPr="003726A4" w14:paraId="469C2104" w14:textId="77777777" w:rsidTr="00B26116">
        <w:trPr>
          <w:trHeight w:val="914"/>
        </w:trPr>
        <w:tc>
          <w:tcPr>
            <w:tcW w:w="133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F87CB" w14:textId="77777777" w:rsidR="0037413A" w:rsidRPr="009410A4" w:rsidRDefault="0037413A" w:rsidP="0037413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es-ES"/>
              </w:rPr>
            </w:pPr>
            <w:r w:rsidRPr="009410A4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es-ES"/>
              </w:rPr>
              <w:lastRenderedPageBreak/>
              <w:t> 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967E4" w14:textId="77777777" w:rsidR="0037413A" w:rsidRPr="00546736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s-ES"/>
              </w:rPr>
            </w:pPr>
            <w:r w:rsidRPr="00546736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s-ES"/>
              </w:rPr>
              <w:t>EQ-5D utility scores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353F3" w14:textId="77777777" w:rsidR="0037413A" w:rsidRPr="00546736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es-ES"/>
              </w:rPr>
            </w:pPr>
            <w:r w:rsidRPr="00546736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es-ES"/>
              </w:rPr>
              <w:t>St. MQoL-S Self- determination domain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834A4" w14:textId="77777777" w:rsidR="0037413A" w:rsidRPr="00546736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es-ES"/>
              </w:rPr>
            </w:pPr>
            <w:r w:rsidRPr="00546736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es-ES"/>
              </w:rPr>
              <w:t>St. MQoL-S Emotional Well-being domai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86D98" w14:textId="77777777" w:rsidR="0037413A" w:rsidRPr="00546736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es-ES"/>
              </w:rPr>
            </w:pPr>
            <w:r w:rsidRPr="00546736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es-ES"/>
              </w:rPr>
              <w:t>St. MQoL-S Physical Well-being domai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12287" w14:textId="77777777" w:rsidR="0037413A" w:rsidRPr="00546736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es-ES"/>
              </w:rPr>
            </w:pPr>
            <w:r w:rsidRPr="00546736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es-ES"/>
              </w:rPr>
              <w:t>St. MQoL-S Material Well-being domai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68BBA" w14:textId="77777777" w:rsidR="0037413A" w:rsidRPr="00546736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es-ES"/>
              </w:rPr>
            </w:pPr>
            <w:r w:rsidRPr="00546736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es-ES"/>
              </w:rPr>
              <w:t>St. MQoL-S Rights domai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B53FB" w14:textId="77777777" w:rsidR="0037413A" w:rsidRPr="00546736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es-ES"/>
              </w:rPr>
            </w:pPr>
            <w:r w:rsidRPr="00546736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es-ES"/>
              </w:rPr>
              <w:t>St. MQoL-S</w:t>
            </w:r>
          </w:p>
          <w:p w14:paraId="0291B64E" w14:textId="42A642A9" w:rsidR="0037413A" w:rsidRPr="00546736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es-ES"/>
              </w:rPr>
            </w:pPr>
            <w:r w:rsidRPr="00546736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es-ES"/>
              </w:rPr>
              <w:t>Personal Developmen</w:t>
            </w:r>
            <w:r w:rsidR="00766510" w:rsidRPr="00546736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es-ES"/>
              </w:rPr>
              <w:t>t</w:t>
            </w:r>
            <w:r w:rsidRPr="00546736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es-ES"/>
              </w:rPr>
              <w:t>al domai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B73F4" w14:textId="77777777" w:rsidR="0037413A" w:rsidRPr="00546736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es-ES"/>
              </w:rPr>
            </w:pPr>
            <w:r w:rsidRPr="00546736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es-ES"/>
              </w:rPr>
              <w:t>St. MQoL-S</w:t>
            </w:r>
          </w:p>
          <w:p w14:paraId="716C1229" w14:textId="77777777" w:rsidR="0037413A" w:rsidRPr="00546736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es-ES"/>
              </w:rPr>
            </w:pPr>
            <w:r w:rsidRPr="00546736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es-ES"/>
              </w:rPr>
              <w:t>Interpersonal Relationships domai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19A6A" w14:textId="77777777" w:rsidR="0037413A" w:rsidRPr="00546736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es-ES"/>
              </w:rPr>
            </w:pPr>
            <w:r w:rsidRPr="00546736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es-ES"/>
              </w:rPr>
              <w:t>St. MQoL-S</w:t>
            </w:r>
          </w:p>
          <w:p w14:paraId="0A8DC787" w14:textId="77777777" w:rsidR="0037413A" w:rsidRPr="00546736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es-ES"/>
              </w:rPr>
            </w:pPr>
            <w:r w:rsidRPr="00546736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es-ES"/>
              </w:rPr>
              <w:t xml:space="preserve"> Social Inclusion </w:t>
            </w:r>
          </w:p>
          <w:p w14:paraId="7C2C328C" w14:textId="77777777" w:rsidR="0037413A" w:rsidRPr="00546736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es-ES"/>
              </w:rPr>
            </w:pPr>
            <w:r w:rsidRPr="00546736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es-ES"/>
              </w:rPr>
              <w:t>domain</w:t>
            </w:r>
          </w:p>
        </w:tc>
      </w:tr>
      <w:tr w:rsidR="0037413A" w:rsidRPr="005828A5" w14:paraId="3E12108A" w14:textId="77777777" w:rsidTr="00B26116">
        <w:trPr>
          <w:trHeight w:val="685"/>
        </w:trPr>
        <w:tc>
          <w:tcPr>
            <w:tcW w:w="13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B6F8A" w14:textId="77777777" w:rsidR="0037413A" w:rsidRPr="002347A8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es-ES"/>
              </w:rPr>
            </w:pPr>
            <w:r w:rsidRPr="002347A8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es-ES"/>
              </w:rPr>
              <w:t>St. MQoL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es-ES"/>
              </w:rPr>
              <w:t>-S</w:t>
            </w:r>
            <w:r w:rsidRPr="002347A8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es-ES"/>
              </w:rPr>
              <w:t xml:space="preserve"> Self-determination domain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30036" w14:textId="77777777" w:rsidR="0037413A" w:rsidRPr="005828A5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0.68*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BF3DB" w14:textId="77777777" w:rsidR="0037413A" w:rsidRPr="005828A5" w:rsidRDefault="0037413A" w:rsidP="0037413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6E309" w14:textId="77777777" w:rsidR="0037413A" w:rsidRPr="005828A5" w:rsidRDefault="0037413A" w:rsidP="0037413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0BF3C" w14:textId="77777777" w:rsidR="0037413A" w:rsidRPr="005828A5" w:rsidRDefault="0037413A" w:rsidP="0037413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56160" w14:textId="77777777" w:rsidR="0037413A" w:rsidRPr="005828A5" w:rsidRDefault="0037413A" w:rsidP="0037413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56E07" w14:textId="77777777" w:rsidR="0037413A" w:rsidRPr="005828A5" w:rsidRDefault="0037413A" w:rsidP="0037413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AC755" w14:textId="77777777" w:rsidR="0037413A" w:rsidRPr="005828A5" w:rsidRDefault="0037413A" w:rsidP="0037413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DB19D" w14:textId="77777777" w:rsidR="0037413A" w:rsidRPr="005828A5" w:rsidRDefault="0037413A" w:rsidP="0037413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63B48B" w14:textId="77777777" w:rsidR="0037413A" w:rsidRPr="005828A5" w:rsidRDefault="0037413A" w:rsidP="0037413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37413A" w:rsidRPr="005828A5" w14:paraId="7FB8260D" w14:textId="77777777" w:rsidTr="00B26116">
        <w:trPr>
          <w:trHeight w:val="456"/>
        </w:trPr>
        <w:tc>
          <w:tcPr>
            <w:tcW w:w="13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14204" w14:textId="77777777" w:rsidR="0037413A" w:rsidRPr="005828A5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es-ES"/>
              </w:rPr>
            </w:pPr>
            <w:r w:rsidRPr="002347A8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es-ES"/>
              </w:rPr>
              <w:t>St. MQoL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es-ES"/>
              </w:rPr>
              <w:t>-S</w:t>
            </w:r>
            <w:r w:rsidRPr="002347A8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es-ES"/>
              </w:rPr>
              <w:t>Emotional Well-being domain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E8305" w14:textId="77777777" w:rsidR="0037413A" w:rsidRPr="005828A5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0.55*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5426B" w14:textId="54AD66A7" w:rsidR="0037413A" w:rsidRPr="005828A5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0.4</w:t>
            </w:r>
            <w:r w:rsidR="006A4D93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7</w:t>
            </w: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1B00D" w14:textId="77777777" w:rsidR="0037413A" w:rsidRPr="005828A5" w:rsidRDefault="0037413A" w:rsidP="0037413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BD0DF" w14:textId="77777777" w:rsidR="0037413A" w:rsidRPr="005828A5" w:rsidRDefault="0037413A" w:rsidP="0037413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8BA79" w14:textId="77777777" w:rsidR="0037413A" w:rsidRPr="005828A5" w:rsidRDefault="0037413A" w:rsidP="0037413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6AE63" w14:textId="77777777" w:rsidR="0037413A" w:rsidRPr="005828A5" w:rsidRDefault="0037413A" w:rsidP="0037413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D04AD" w14:textId="77777777" w:rsidR="0037413A" w:rsidRPr="005828A5" w:rsidRDefault="0037413A" w:rsidP="0037413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2C4E" w14:textId="77777777" w:rsidR="0037413A" w:rsidRPr="005828A5" w:rsidRDefault="0037413A" w:rsidP="0037413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055C72" w14:textId="77777777" w:rsidR="0037413A" w:rsidRPr="005828A5" w:rsidRDefault="0037413A" w:rsidP="0037413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37413A" w:rsidRPr="005828A5" w14:paraId="50CFC4F9" w14:textId="77777777" w:rsidTr="00B26116">
        <w:trPr>
          <w:trHeight w:val="456"/>
        </w:trPr>
        <w:tc>
          <w:tcPr>
            <w:tcW w:w="13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8BA1C" w14:textId="77777777" w:rsidR="0037413A" w:rsidRPr="005828A5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es-ES"/>
              </w:rPr>
            </w:pPr>
            <w:r w:rsidRPr="002347A8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es-ES"/>
              </w:rPr>
              <w:t>St. MQoL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es-ES"/>
              </w:rPr>
              <w:t>-S</w:t>
            </w:r>
            <w:r w:rsidRPr="002347A8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es-ES"/>
              </w:rPr>
              <w:t>Physical Well-being domain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8989E" w14:textId="77777777" w:rsidR="0037413A" w:rsidRPr="005828A5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0.65*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3B412" w14:textId="33928C02" w:rsidR="0037413A" w:rsidRPr="005828A5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0.3</w:t>
            </w:r>
            <w:r w:rsidR="006A4D93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5</w:t>
            </w: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00C19" w14:textId="31A5576C" w:rsidR="0037413A" w:rsidRPr="005828A5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0.4</w:t>
            </w:r>
            <w:r w:rsidR="009B0A92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3</w:t>
            </w: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D1B23" w14:textId="77777777" w:rsidR="0037413A" w:rsidRPr="005828A5" w:rsidRDefault="0037413A" w:rsidP="0037413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6D186" w14:textId="77777777" w:rsidR="0037413A" w:rsidRPr="005828A5" w:rsidRDefault="0037413A" w:rsidP="0037413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0EA48" w14:textId="77777777" w:rsidR="0037413A" w:rsidRPr="005828A5" w:rsidRDefault="0037413A" w:rsidP="0037413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89582" w14:textId="77777777" w:rsidR="0037413A" w:rsidRPr="005828A5" w:rsidRDefault="0037413A" w:rsidP="0037413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C95C3" w14:textId="77777777" w:rsidR="0037413A" w:rsidRPr="005828A5" w:rsidRDefault="0037413A" w:rsidP="0037413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A2524" w14:textId="77777777" w:rsidR="0037413A" w:rsidRPr="005828A5" w:rsidRDefault="0037413A" w:rsidP="0037413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37413A" w:rsidRPr="005828A5" w14:paraId="171FE408" w14:textId="77777777" w:rsidTr="00B26116">
        <w:trPr>
          <w:trHeight w:val="456"/>
        </w:trPr>
        <w:tc>
          <w:tcPr>
            <w:tcW w:w="13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457B4" w14:textId="77777777" w:rsidR="0037413A" w:rsidRPr="003D0DAA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es-ES"/>
              </w:rPr>
            </w:pPr>
            <w:r w:rsidRPr="002347A8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es-ES"/>
              </w:rPr>
              <w:t>St. MQoL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es-ES"/>
              </w:rPr>
              <w:t>-S</w:t>
            </w:r>
            <w:r w:rsidRPr="002347A8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Pr="003D0DA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es-ES"/>
              </w:rPr>
              <w:t>Material Well-being domain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566AB" w14:textId="77777777" w:rsidR="0037413A" w:rsidRPr="005828A5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0.60*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04C2B" w14:textId="05D3E808" w:rsidR="0037413A" w:rsidRPr="005828A5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0.4</w:t>
            </w:r>
            <w:r w:rsidR="006A4D93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5</w:t>
            </w: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6E13D" w14:textId="0775CB66" w:rsidR="0037413A" w:rsidRPr="005828A5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0.</w:t>
            </w:r>
            <w:r w:rsidR="00F5532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4</w:t>
            </w: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8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BE4A8" w14:textId="3FDD2F72" w:rsidR="0037413A" w:rsidRPr="005828A5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0.5</w:t>
            </w:r>
            <w:r w:rsidR="00F5532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6</w:t>
            </w: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FF8D8" w14:textId="77777777" w:rsidR="0037413A" w:rsidRPr="005828A5" w:rsidRDefault="0037413A" w:rsidP="0037413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A3AF4" w14:textId="77777777" w:rsidR="0037413A" w:rsidRPr="005828A5" w:rsidRDefault="0037413A" w:rsidP="0037413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47D3B" w14:textId="77777777" w:rsidR="0037413A" w:rsidRPr="005828A5" w:rsidRDefault="0037413A" w:rsidP="0037413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0B11" w14:textId="77777777" w:rsidR="0037413A" w:rsidRPr="005828A5" w:rsidRDefault="0037413A" w:rsidP="0037413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063B5A" w14:textId="77777777" w:rsidR="0037413A" w:rsidRPr="005828A5" w:rsidRDefault="0037413A" w:rsidP="0037413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37413A" w:rsidRPr="005828A5" w14:paraId="184DB54B" w14:textId="77777777" w:rsidTr="00B26116">
        <w:trPr>
          <w:trHeight w:val="456"/>
        </w:trPr>
        <w:tc>
          <w:tcPr>
            <w:tcW w:w="13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BD5F5" w14:textId="77777777" w:rsidR="0037413A" w:rsidRPr="002347A8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es-ES"/>
              </w:rPr>
            </w:pPr>
            <w:r w:rsidRPr="002347A8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es-ES"/>
              </w:rPr>
              <w:t>St. MQoL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es-ES"/>
              </w:rPr>
              <w:t>-S</w:t>
            </w:r>
            <w:r w:rsidRPr="002347A8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es-ES"/>
              </w:rPr>
              <w:t xml:space="preserve"> Rights domain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BE3AE" w14:textId="77777777" w:rsidR="0037413A" w:rsidRPr="005828A5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0.5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9</w:t>
            </w: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A7595" w14:textId="42476B76" w:rsidR="0037413A" w:rsidRPr="005828A5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0.2</w:t>
            </w:r>
            <w:r w:rsidR="006A4D93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6</w:t>
            </w: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DBA22" w14:textId="63F7F79A" w:rsidR="0037413A" w:rsidRPr="005828A5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0.5</w:t>
            </w:r>
            <w:r w:rsidR="00F5532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3</w:t>
            </w: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A7E7F" w14:textId="655D8559" w:rsidR="0037413A" w:rsidRPr="005828A5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0.6</w:t>
            </w:r>
            <w:r w:rsidR="00F5532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1</w:t>
            </w: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3A74D" w14:textId="603DC6BB" w:rsidR="0037413A" w:rsidRPr="005828A5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0.5</w:t>
            </w:r>
            <w:r w:rsidR="00957133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5</w:t>
            </w: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614A9" w14:textId="77777777" w:rsidR="0037413A" w:rsidRPr="005828A5" w:rsidRDefault="0037413A" w:rsidP="0037413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34925" w14:textId="77777777" w:rsidR="0037413A" w:rsidRPr="005828A5" w:rsidRDefault="0037413A" w:rsidP="0037413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A01A9" w14:textId="77777777" w:rsidR="0037413A" w:rsidRPr="005828A5" w:rsidRDefault="0037413A" w:rsidP="0037413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DE757A" w14:textId="77777777" w:rsidR="0037413A" w:rsidRPr="005828A5" w:rsidRDefault="0037413A" w:rsidP="0037413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37413A" w:rsidRPr="005828A5" w14:paraId="0F64F85E" w14:textId="77777777" w:rsidTr="00B26116">
        <w:trPr>
          <w:trHeight w:val="685"/>
        </w:trPr>
        <w:tc>
          <w:tcPr>
            <w:tcW w:w="13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0CE44" w14:textId="77777777" w:rsidR="0037413A" w:rsidRPr="002347A8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es-ES"/>
              </w:rPr>
            </w:pPr>
            <w:r w:rsidRPr="002347A8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es-ES"/>
              </w:rPr>
              <w:t>St. MQoL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es-ES"/>
              </w:rPr>
              <w:t>-S</w:t>
            </w:r>
            <w:r w:rsidRPr="002347A8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es-ES"/>
              </w:rPr>
              <w:t xml:space="preserve"> Personal Developmental domain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6069C" w14:textId="77777777" w:rsidR="0037413A" w:rsidRPr="005828A5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0.66*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8448B" w14:textId="77777777" w:rsidR="0037413A" w:rsidRPr="005828A5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0.50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A7956" w14:textId="77777777" w:rsidR="0037413A" w:rsidRPr="005828A5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0.61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DC75D" w14:textId="77777777" w:rsidR="0037413A" w:rsidRPr="005828A5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0.47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5FC92" w14:textId="71AEE0DF" w:rsidR="0037413A" w:rsidRPr="005828A5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0.4</w:t>
            </w:r>
            <w:r w:rsidR="00957133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9</w:t>
            </w: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7594F" w14:textId="77777777" w:rsidR="0037413A" w:rsidRPr="005828A5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0.56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A17AC" w14:textId="77777777" w:rsidR="0037413A" w:rsidRPr="005828A5" w:rsidRDefault="0037413A" w:rsidP="0037413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AF183" w14:textId="77777777" w:rsidR="0037413A" w:rsidRPr="005828A5" w:rsidRDefault="0037413A" w:rsidP="0037413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5FE1C5" w14:textId="77777777" w:rsidR="0037413A" w:rsidRPr="005828A5" w:rsidRDefault="0037413A" w:rsidP="0037413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37413A" w:rsidRPr="005828A5" w14:paraId="68C48986" w14:textId="77777777" w:rsidTr="00B26116">
        <w:trPr>
          <w:trHeight w:val="456"/>
        </w:trPr>
        <w:tc>
          <w:tcPr>
            <w:tcW w:w="13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8F1A9" w14:textId="77777777" w:rsidR="0037413A" w:rsidRPr="002347A8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es-ES"/>
              </w:rPr>
            </w:pPr>
            <w:r w:rsidRPr="002347A8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es-ES"/>
              </w:rPr>
              <w:t>St. MQoL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es-ES"/>
              </w:rPr>
              <w:t>-S</w:t>
            </w:r>
            <w:r w:rsidRPr="002347A8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es-ES"/>
              </w:rPr>
              <w:t xml:space="preserve"> Interpersonal Relationships</w:t>
            </w:r>
          </w:p>
          <w:p w14:paraId="197BAD20" w14:textId="77777777" w:rsidR="0037413A" w:rsidRPr="002347A8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es-ES"/>
              </w:rPr>
            </w:pPr>
            <w:r w:rsidRPr="002347A8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es-ES"/>
              </w:rPr>
              <w:t>domain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D581A" w14:textId="77777777" w:rsidR="0037413A" w:rsidRPr="005828A5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0.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6</w:t>
            </w: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7*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9AF1D" w14:textId="3B583F22" w:rsidR="0037413A" w:rsidRPr="005828A5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0.4</w:t>
            </w:r>
            <w:r w:rsidR="004103F2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3</w:t>
            </w: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FEB4B" w14:textId="7EF49D54" w:rsidR="0037413A" w:rsidRPr="005828A5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0.</w:t>
            </w:r>
            <w:r w:rsidR="00F5532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58</w:t>
            </w: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2442F" w14:textId="120F107C" w:rsidR="0037413A" w:rsidRPr="005828A5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0.</w:t>
            </w:r>
            <w:r w:rsidR="00F5532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65</w:t>
            </w: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E91CC" w14:textId="4B672F7B" w:rsidR="0037413A" w:rsidRPr="005828A5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0.</w:t>
            </w:r>
            <w:r w:rsidR="00957133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55</w:t>
            </w: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C06F8" w14:textId="18B40C98" w:rsidR="0037413A" w:rsidRPr="005828A5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0.</w:t>
            </w:r>
            <w:r w:rsidR="00957133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59</w:t>
            </w:r>
            <w:r w:rsidR="009170A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412FE" w14:textId="4C0FA25B" w:rsidR="0037413A" w:rsidRPr="005828A5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0.</w:t>
            </w:r>
            <w:r w:rsidR="0076651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70</w:t>
            </w: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44E9" w14:textId="77777777" w:rsidR="0037413A" w:rsidRPr="005828A5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D55FAE" w14:textId="77777777" w:rsidR="0037413A" w:rsidRPr="005828A5" w:rsidRDefault="0037413A" w:rsidP="0037413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37413A" w:rsidRPr="005828A5" w14:paraId="1D985E04" w14:textId="77777777" w:rsidTr="00B26116">
        <w:trPr>
          <w:trHeight w:val="694"/>
        </w:trPr>
        <w:tc>
          <w:tcPr>
            <w:tcW w:w="133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CC86C" w14:textId="77777777" w:rsidR="0037413A" w:rsidRPr="0037413A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es-ES"/>
              </w:rPr>
            </w:pPr>
            <w:r w:rsidRPr="002347A8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es-ES"/>
              </w:rPr>
              <w:t>St. MQoL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es-ES"/>
              </w:rPr>
              <w:t>-S</w:t>
            </w:r>
            <w:r w:rsidRPr="0037413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es-ES"/>
              </w:rPr>
              <w:t xml:space="preserve"> Social</w:t>
            </w:r>
          </w:p>
          <w:p w14:paraId="6F01C2E7" w14:textId="77777777" w:rsidR="0037413A" w:rsidRPr="0037413A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es-ES"/>
              </w:rPr>
            </w:pPr>
            <w:r w:rsidRPr="0037413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es-ES"/>
              </w:rPr>
              <w:t>Inclusion</w:t>
            </w:r>
          </w:p>
          <w:p w14:paraId="319F18CC" w14:textId="77777777" w:rsidR="0037413A" w:rsidRPr="0037413A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es-ES"/>
              </w:rPr>
            </w:pPr>
            <w:r w:rsidRPr="0037413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es-ES"/>
              </w:rPr>
              <w:t>domain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70DC5" w14:textId="77777777" w:rsidR="0037413A" w:rsidRPr="005828A5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0.67*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8193B" w14:textId="72B812CF" w:rsidR="0037413A" w:rsidRPr="005828A5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0.</w:t>
            </w:r>
            <w:r w:rsidR="004103F2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49</w:t>
            </w: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CBE09" w14:textId="6C6555F9" w:rsidR="0037413A" w:rsidRPr="005828A5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0.</w:t>
            </w:r>
            <w:r w:rsidR="00F5532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30B53" w14:textId="0B5AB341" w:rsidR="0037413A" w:rsidRPr="005828A5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0.</w:t>
            </w:r>
            <w:r w:rsidR="00F5532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43</w:t>
            </w: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667DC" w14:textId="0F2C7B1A" w:rsidR="0037413A" w:rsidRPr="005828A5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0.</w:t>
            </w:r>
            <w:r w:rsidR="00957133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2</w:t>
            </w: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4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B54A9" w14:textId="06A0132B" w:rsidR="0037413A" w:rsidRPr="005828A5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0.</w:t>
            </w:r>
            <w:r w:rsidR="00957133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BCD68" w14:textId="386F4354" w:rsidR="0037413A" w:rsidRPr="005828A5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0.</w:t>
            </w:r>
            <w:r w:rsidR="0076651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37</w:t>
            </w: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3EBD7" w14:textId="77777777" w:rsidR="0037413A" w:rsidRPr="005828A5" w:rsidRDefault="0037413A" w:rsidP="0037413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0.35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B87E0" w14:textId="77777777" w:rsidR="0037413A" w:rsidRPr="005828A5" w:rsidRDefault="0037413A" w:rsidP="0037413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</w:pPr>
            <w:r w:rsidRPr="005828A5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</w:tbl>
    <w:p w14:paraId="3DF4A4FB" w14:textId="3EAAC379" w:rsidR="0092580E" w:rsidRPr="006C7B6F" w:rsidRDefault="0037413A" w:rsidP="0092580E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3709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="00937093" w:rsidRPr="0093709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 xml:space="preserve">Table S2: </w:t>
      </w:r>
      <w:r w:rsidR="006C7B6F" w:rsidRPr="006C7B6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 xml:space="preserve">Spearman correlation coefficients between EQ-5D utility score and domains of </w:t>
      </w:r>
      <w:r w:rsidR="00C31C97" w:rsidRPr="006C7B6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St. MQoL</w:t>
      </w:r>
      <w:r w:rsidR="006C7B6F" w:rsidRPr="006C7B6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-S total scores</w:t>
      </w:r>
    </w:p>
    <w:p w14:paraId="0A87AF3B" w14:textId="77777777" w:rsidR="00EC59DF" w:rsidRPr="00352F2C" w:rsidRDefault="00EC59DF" w:rsidP="00EC59DF">
      <w:pPr>
        <w:rPr>
          <w:rFonts w:ascii="Garamond" w:hAnsi="Garamond" w:cs="Times New Roman"/>
          <w:i/>
          <w:sz w:val="24"/>
          <w:szCs w:val="20"/>
          <w:lang w:val="en-GB"/>
        </w:rPr>
      </w:pPr>
      <w:r w:rsidRPr="00352F2C">
        <w:rPr>
          <w:rFonts w:ascii="Garamond" w:hAnsi="Garamond" w:cs="Times New Roman"/>
          <w:i/>
          <w:sz w:val="24"/>
          <w:szCs w:val="20"/>
          <w:lang w:val="en-GB"/>
        </w:rPr>
        <w:t>Note * p-value &lt;0.05</w:t>
      </w:r>
    </w:p>
    <w:p w14:paraId="48982109" w14:textId="0F383E33" w:rsidR="00312393" w:rsidRDefault="00312393">
      <w:pPr>
        <w:rPr>
          <w:lang w:val="en-GB"/>
        </w:rPr>
      </w:pPr>
    </w:p>
    <w:p w14:paraId="7BB6DB87" w14:textId="3110C24E" w:rsidR="00312393" w:rsidRDefault="00312393">
      <w:pPr>
        <w:rPr>
          <w:lang w:val="en-GB"/>
        </w:rPr>
      </w:pPr>
    </w:p>
    <w:p w14:paraId="6AFAF257" w14:textId="382FE2CD" w:rsidR="00312393" w:rsidRDefault="00312393">
      <w:pPr>
        <w:rPr>
          <w:lang w:val="en-GB"/>
        </w:rPr>
      </w:pPr>
    </w:p>
    <w:p w14:paraId="201C9B3B" w14:textId="047BE839" w:rsidR="00312393" w:rsidRDefault="00312393">
      <w:pPr>
        <w:rPr>
          <w:lang w:val="en-GB"/>
        </w:rPr>
      </w:pPr>
    </w:p>
    <w:p w14:paraId="2088989E" w14:textId="3353AAEF" w:rsidR="00312393" w:rsidRDefault="00312393">
      <w:pPr>
        <w:rPr>
          <w:lang w:val="en-GB"/>
        </w:rPr>
      </w:pPr>
    </w:p>
    <w:p w14:paraId="2BD15BE2" w14:textId="19BEA467" w:rsidR="00312393" w:rsidRDefault="00312393">
      <w:pPr>
        <w:rPr>
          <w:lang w:val="en-GB"/>
        </w:rPr>
      </w:pPr>
    </w:p>
    <w:p w14:paraId="41B5B8D8" w14:textId="7380FD7F" w:rsidR="00312393" w:rsidRDefault="00312393">
      <w:pPr>
        <w:rPr>
          <w:lang w:val="en-GB"/>
        </w:rPr>
      </w:pPr>
    </w:p>
    <w:p w14:paraId="3689F8D5" w14:textId="661BDB6B" w:rsidR="00312393" w:rsidRDefault="00312393">
      <w:pPr>
        <w:rPr>
          <w:lang w:val="en-GB"/>
        </w:rPr>
      </w:pPr>
    </w:p>
    <w:p w14:paraId="55BD821E" w14:textId="6235A877" w:rsidR="00312393" w:rsidRDefault="00312393">
      <w:pPr>
        <w:rPr>
          <w:lang w:val="en-GB"/>
        </w:rPr>
      </w:pPr>
    </w:p>
    <w:p w14:paraId="3F8CC8D4" w14:textId="17014090" w:rsidR="00312393" w:rsidRDefault="00312393">
      <w:pPr>
        <w:rPr>
          <w:lang w:val="en-GB"/>
        </w:rPr>
      </w:pPr>
    </w:p>
    <w:p w14:paraId="26169C19" w14:textId="4C6F1F02" w:rsidR="00312393" w:rsidRDefault="00312393">
      <w:pPr>
        <w:rPr>
          <w:lang w:val="en-GB"/>
        </w:rPr>
      </w:pPr>
    </w:p>
    <w:p w14:paraId="5E0564D8" w14:textId="0FFA9980" w:rsidR="00312393" w:rsidRDefault="00312393">
      <w:pPr>
        <w:rPr>
          <w:lang w:val="en-GB"/>
        </w:rPr>
      </w:pPr>
    </w:p>
    <w:p w14:paraId="1BDF6D9D" w14:textId="657CD6A8" w:rsidR="00312393" w:rsidRDefault="00312393">
      <w:pPr>
        <w:rPr>
          <w:lang w:val="en-GB"/>
        </w:rPr>
      </w:pPr>
    </w:p>
    <w:p w14:paraId="0143D4D6" w14:textId="2248B524" w:rsidR="00312393" w:rsidRDefault="00312393">
      <w:pPr>
        <w:rPr>
          <w:lang w:val="en-GB"/>
        </w:rPr>
      </w:pPr>
    </w:p>
    <w:p w14:paraId="5A59DDAD" w14:textId="449A12A5" w:rsidR="00312393" w:rsidRDefault="00312393">
      <w:pPr>
        <w:rPr>
          <w:lang w:val="en-GB"/>
        </w:rPr>
      </w:pPr>
    </w:p>
    <w:p w14:paraId="65CA2F89" w14:textId="188E94AE" w:rsidR="00312393" w:rsidRDefault="00312393">
      <w:pPr>
        <w:rPr>
          <w:lang w:val="en-GB"/>
        </w:rPr>
      </w:pPr>
    </w:p>
    <w:p w14:paraId="30EA9EFE" w14:textId="33E25090" w:rsidR="00312393" w:rsidRDefault="00312393">
      <w:pPr>
        <w:rPr>
          <w:lang w:val="en-GB"/>
        </w:rPr>
      </w:pPr>
    </w:p>
    <w:p w14:paraId="0C39796F" w14:textId="13F457FE" w:rsidR="00312393" w:rsidRPr="00312393" w:rsidRDefault="00312393">
      <w:pPr>
        <w:rPr>
          <w:b/>
          <w:lang w:val="en-GB"/>
        </w:rPr>
      </w:pPr>
    </w:p>
    <w:p w14:paraId="48E81654" w14:textId="43B783A4" w:rsidR="00FB4C09" w:rsidRPr="007B582F" w:rsidRDefault="00FB4C09" w:rsidP="00FB4C0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828A5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S3: </w:t>
      </w:r>
      <w:r w:rsidR="007B582F" w:rsidRPr="007B582F">
        <w:rPr>
          <w:rFonts w:ascii="Times New Roman" w:hAnsi="Times New Roman" w:cs="Times New Roman"/>
          <w:b/>
          <w:bCs/>
          <w:sz w:val="24"/>
          <w:szCs w:val="24"/>
          <w:lang w:val="en-GB"/>
        </w:rPr>
        <w:t>Estimated regression coefficients of model candidates</w:t>
      </w:r>
    </w:p>
    <w:tbl>
      <w:tblPr>
        <w:tblStyle w:val="Tablaconcuadrcula"/>
        <w:tblW w:w="0" w:type="auto"/>
        <w:tblInd w:w="664" w:type="dxa"/>
        <w:tblLook w:val="04A0" w:firstRow="1" w:lastRow="0" w:firstColumn="1" w:lastColumn="0" w:noHBand="0" w:noVBand="1"/>
      </w:tblPr>
      <w:tblGrid>
        <w:gridCol w:w="2510"/>
        <w:gridCol w:w="1924"/>
        <w:gridCol w:w="1843"/>
        <w:gridCol w:w="2126"/>
      </w:tblGrid>
      <w:tr w:rsidR="00FB4C09" w:rsidRPr="005E05C2" w14:paraId="1AE38ED4" w14:textId="77777777" w:rsidTr="0032614B">
        <w:tc>
          <w:tcPr>
            <w:tcW w:w="2510" w:type="dxa"/>
            <w:tcBorders>
              <w:bottom w:val="single" w:sz="4" w:space="0" w:color="auto"/>
            </w:tcBorders>
          </w:tcPr>
          <w:p w14:paraId="0AAD7B52" w14:textId="77777777" w:rsidR="00FB4C09" w:rsidRPr="005E05C2" w:rsidRDefault="00FB4C09" w:rsidP="009C1DA6">
            <w:pPr>
              <w:jc w:val="center"/>
              <w:rPr>
                <w:rFonts w:ascii="Garamond" w:hAnsi="Garamond"/>
                <w:b/>
                <w:bCs/>
              </w:rPr>
            </w:pPr>
            <w:r w:rsidRPr="005E05C2">
              <w:rPr>
                <w:rFonts w:ascii="Garamond" w:hAnsi="Garamond"/>
                <w:b/>
                <w:bCs/>
              </w:rPr>
              <w:t>Independent variables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14:paraId="3C60B45C" w14:textId="0AD16C39" w:rsidR="00FB4C09" w:rsidRPr="005E05C2" w:rsidRDefault="00FB4C09" w:rsidP="009C1DA6">
            <w:pPr>
              <w:jc w:val="center"/>
              <w:rPr>
                <w:rFonts w:ascii="Garamond" w:hAnsi="Garamond"/>
                <w:b/>
                <w:bCs/>
              </w:rPr>
            </w:pPr>
            <w:r w:rsidRPr="005E05C2">
              <w:rPr>
                <w:rFonts w:ascii="Garamond" w:hAnsi="Garamond"/>
                <w:b/>
                <w:bCs/>
              </w:rPr>
              <w:t xml:space="preserve">Ordinary </w:t>
            </w:r>
            <w:r w:rsidR="009E0D9D">
              <w:rPr>
                <w:rFonts w:ascii="Garamond" w:hAnsi="Garamond"/>
                <w:b/>
                <w:bCs/>
              </w:rPr>
              <w:t>L</w:t>
            </w:r>
            <w:r w:rsidRPr="005E05C2">
              <w:rPr>
                <w:rFonts w:ascii="Garamond" w:hAnsi="Garamond"/>
                <w:b/>
                <w:bCs/>
              </w:rPr>
              <w:t xml:space="preserve">east </w:t>
            </w:r>
            <w:r w:rsidR="009E0D9D">
              <w:rPr>
                <w:rFonts w:ascii="Garamond" w:hAnsi="Garamond"/>
                <w:b/>
                <w:bCs/>
              </w:rPr>
              <w:t>S</w:t>
            </w:r>
            <w:r w:rsidRPr="005E05C2">
              <w:rPr>
                <w:rFonts w:ascii="Garamond" w:hAnsi="Garamond"/>
                <w:b/>
                <w:bCs/>
              </w:rPr>
              <w:t>quares estimato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4F3F068" w14:textId="5D6EAC61" w:rsidR="00FB4C09" w:rsidRPr="005E05C2" w:rsidRDefault="00FB4C09" w:rsidP="009C1DA6">
            <w:pPr>
              <w:jc w:val="center"/>
              <w:rPr>
                <w:rFonts w:ascii="Garamond" w:hAnsi="Garamond"/>
                <w:b/>
                <w:bCs/>
              </w:rPr>
            </w:pPr>
            <w:r w:rsidRPr="005E05C2">
              <w:rPr>
                <w:rFonts w:ascii="Garamond" w:hAnsi="Garamond"/>
                <w:b/>
                <w:bCs/>
              </w:rPr>
              <w:t xml:space="preserve">Generalized </w:t>
            </w:r>
            <w:r w:rsidR="009E0D9D">
              <w:rPr>
                <w:rFonts w:ascii="Garamond" w:hAnsi="Garamond"/>
                <w:b/>
                <w:bCs/>
              </w:rPr>
              <w:t>L</w:t>
            </w:r>
            <w:r w:rsidRPr="005E05C2">
              <w:rPr>
                <w:rFonts w:ascii="Garamond" w:hAnsi="Garamond"/>
                <w:b/>
                <w:bCs/>
              </w:rPr>
              <w:t xml:space="preserve">inear </w:t>
            </w:r>
            <w:r w:rsidR="009E0D9D">
              <w:rPr>
                <w:rFonts w:ascii="Garamond" w:hAnsi="Garamond"/>
                <w:b/>
                <w:bCs/>
              </w:rPr>
              <w:t>M</w:t>
            </w:r>
            <w:r w:rsidRPr="005E05C2">
              <w:rPr>
                <w:rFonts w:ascii="Garamond" w:hAnsi="Garamond"/>
                <w:b/>
                <w:bCs/>
              </w:rPr>
              <w:t>ode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D5AAE74" w14:textId="6ADD8531" w:rsidR="00FB4C09" w:rsidRPr="005E05C2" w:rsidRDefault="00FB4C09" w:rsidP="009C1DA6">
            <w:pPr>
              <w:jc w:val="center"/>
              <w:rPr>
                <w:rFonts w:ascii="Garamond" w:hAnsi="Garamond"/>
                <w:b/>
                <w:bCs/>
              </w:rPr>
            </w:pPr>
            <w:r w:rsidRPr="005E05C2">
              <w:rPr>
                <w:rFonts w:ascii="Garamond" w:hAnsi="Garamond"/>
                <w:b/>
                <w:bCs/>
              </w:rPr>
              <w:t xml:space="preserve">Tobit </w:t>
            </w:r>
            <w:r w:rsidR="009E0D9D">
              <w:rPr>
                <w:rFonts w:ascii="Garamond" w:hAnsi="Garamond"/>
                <w:b/>
                <w:bCs/>
              </w:rPr>
              <w:t>M</w:t>
            </w:r>
            <w:r w:rsidRPr="005E05C2">
              <w:rPr>
                <w:rFonts w:ascii="Garamond" w:hAnsi="Garamond"/>
                <w:b/>
                <w:bCs/>
              </w:rPr>
              <w:t>odel</w:t>
            </w:r>
          </w:p>
        </w:tc>
      </w:tr>
      <w:tr w:rsidR="00FB4C09" w:rsidRPr="005E05C2" w14:paraId="5F056D5B" w14:textId="77777777" w:rsidTr="0032614B">
        <w:tc>
          <w:tcPr>
            <w:tcW w:w="251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26EB2A11" w14:textId="77777777" w:rsidR="00FB4C09" w:rsidRPr="005E05C2" w:rsidRDefault="00FB4C09" w:rsidP="009C1DA6">
            <w:pPr>
              <w:jc w:val="center"/>
              <w:rPr>
                <w:rFonts w:ascii="Garamond" w:hAnsi="Garamond"/>
                <w:b/>
                <w:bCs/>
              </w:rPr>
            </w:pPr>
            <w:r w:rsidRPr="005E05C2">
              <w:rPr>
                <w:rFonts w:ascii="Garamond" w:hAnsi="Garamond"/>
                <w:i/>
                <w:iCs/>
              </w:rPr>
              <w:t>Panel A - Model 1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26B999DB" w14:textId="77777777" w:rsidR="00FB4C09" w:rsidRPr="005E05C2" w:rsidRDefault="00FB4C09" w:rsidP="009C1DA6">
            <w:pPr>
              <w:jc w:val="center"/>
              <w:rPr>
                <w:rFonts w:ascii="Garamond" w:hAnsi="Garamond"/>
                <w:b/>
                <w:bCs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39502B91" w14:textId="77777777" w:rsidR="00FB4C09" w:rsidRPr="005E05C2" w:rsidRDefault="00FB4C09" w:rsidP="009C1DA6">
            <w:pPr>
              <w:jc w:val="center"/>
              <w:rPr>
                <w:rFonts w:ascii="Garamond" w:hAnsi="Garamond"/>
                <w:b/>
                <w:bCs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3A43EAE" w14:textId="77777777" w:rsidR="00FB4C09" w:rsidRPr="005E05C2" w:rsidRDefault="00FB4C09" w:rsidP="009C1DA6">
            <w:pPr>
              <w:jc w:val="center"/>
              <w:rPr>
                <w:rFonts w:ascii="Garamond" w:hAnsi="Garamond"/>
                <w:b/>
                <w:bCs/>
              </w:rPr>
            </w:pPr>
          </w:p>
        </w:tc>
      </w:tr>
      <w:tr w:rsidR="00AC2C93" w:rsidRPr="005E05C2" w14:paraId="45A5910A" w14:textId="77777777" w:rsidTr="0032614B">
        <w:tc>
          <w:tcPr>
            <w:tcW w:w="2510" w:type="dxa"/>
          </w:tcPr>
          <w:p w14:paraId="6E411539" w14:textId="77777777" w:rsidR="00AC2C93" w:rsidRPr="005E05C2" w:rsidRDefault="00AC2C93" w:rsidP="00AC2C93">
            <w:pPr>
              <w:jc w:val="center"/>
              <w:rPr>
                <w:rFonts w:ascii="Garamond" w:hAnsi="Garamond"/>
              </w:rPr>
            </w:pPr>
            <w:r w:rsidRPr="005E05C2">
              <w:rPr>
                <w:rFonts w:ascii="Garamond" w:hAnsi="Garamond"/>
              </w:rPr>
              <w:t>St. MQoL-S total scores</w:t>
            </w:r>
          </w:p>
        </w:tc>
        <w:tc>
          <w:tcPr>
            <w:tcW w:w="1924" w:type="dxa"/>
          </w:tcPr>
          <w:p w14:paraId="51D80B64" w14:textId="5A9C5DE5" w:rsidR="00AC2C93" w:rsidRPr="005E05C2" w:rsidRDefault="00AC2C93" w:rsidP="00AC2C93">
            <w:pPr>
              <w:jc w:val="center"/>
              <w:rPr>
                <w:rFonts w:ascii="Garamond" w:hAnsi="Garamond"/>
              </w:rPr>
            </w:pPr>
            <w:r w:rsidRPr="005E05C2">
              <w:rPr>
                <w:rFonts w:ascii="Garamond" w:hAnsi="Garamond"/>
              </w:rPr>
              <w:t>0.</w:t>
            </w:r>
            <w:r>
              <w:rPr>
                <w:rFonts w:ascii="Garamond" w:hAnsi="Garamond"/>
              </w:rPr>
              <w:t>016</w:t>
            </w:r>
            <w:r w:rsidRPr="005E05C2">
              <w:rPr>
                <w:rFonts w:ascii="Garamond" w:hAnsi="Garamond"/>
              </w:rPr>
              <w:t xml:space="preserve"> (0.</w:t>
            </w:r>
            <w:r>
              <w:rPr>
                <w:rFonts w:ascii="Garamond" w:hAnsi="Garamond"/>
              </w:rPr>
              <w:t>00</w:t>
            </w:r>
            <w:r w:rsidR="00950B62">
              <w:rPr>
                <w:rFonts w:ascii="Garamond" w:hAnsi="Garamond"/>
              </w:rPr>
              <w:t>2</w:t>
            </w:r>
            <w:r w:rsidRPr="005E05C2">
              <w:rPr>
                <w:rFonts w:ascii="Garamond" w:hAnsi="Garamond"/>
              </w:rPr>
              <w:t>) *</w:t>
            </w:r>
            <w:r w:rsidR="00BB06E2">
              <w:rPr>
                <w:rFonts w:ascii="Garamond" w:hAnsi="Garamond"/>
              </w:rPr>
              <w:t>*</w:t>
            </w:r>
            <w:r w:rsidR="00EA7476">
              <w:rPr>
                <w:rFonts w:ascii="Garamond" w:hAnsi="Garamond"/>
              </w:rPr>
              <w:t>**</w:t>
            </w:r>
          </w:p>
        </w:tc>
        <w:tc>
          <w:tcPr>
            <w:tcW w:w="1843" w:type="dxa"/>
          </w:tcPr>
          <w:p w14:paraId="6839D384" w14:textId="3E170D1E" w:rsidR="00AC2C93" w:rsidRPr="005E05C2" w:rsidRDefault="00522D7E" w:rsidP="00AC2C93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</w:t>
            </w:r>
            <w:r w:rsidR="00AC2C93">
              <w:rPr>
                <w:rFonts w:ascii="Garamond" w:hAnsi="Garamond"/>
              </w:rPr>
              <w:t>0.07</w:t>
            </w:r>
            <w:r w:rsidR="00CE2430">
              <w:rPr>
                <w:rFonts w:ascii="Garamond" w:hAnsi="Garamond"/>
              </w:rPr>
              <w:t>5</w:t>
            </w:r>
            <w:r w:rsidR="00AC2C93" w:rsidRPr="005E05C2">
              <w:rPr>
                <w:rFonts w:ascii="Garamond" w:hAnsi="Garamond"/>
              </w:rPr>
              <w:t xml:space="preserve"> (</w:t>
            </w:r>
            <w:r w:rsidR="00AC2C93">
              <w:rPr>
                <w:rFonts w:ascii="Garamond" w:hAnsi="Garamond"/>
              </w:rPr>
              <w:t>0.0</w:t>
            </w:r>
            <w:r w:rsidR="00CE2430">
              <w:rPr>
                <w:rFonts w:ascii="Garamond" w:hAnsi="Garamond"/>
              </w:rPr>
              <w:t>10</w:t>
            </w:r>
            <w:r w:rsidR="00AC2C93" w:rsidRPr="005E05C2">
              <w:rPr>
                <w:rFonts w:ascii="Garamond" w:hAnsi="Garamond"/>
              </w:rPr>
              <w:t>) *</w:t>
            </w:r>
            <w:r w:rsidR="00D13F54">
              <w:rPr>
                <w:rFonts w:ascii="Garamond" w:hAnsi="Garamond"/>
              </w:rPr>
              <w:t>*</w:t>
            </w:r>
            <w:r w:rsidR="00EA7476">
              <w:rPr>
                <w:rFonts w:ascii="Garamond" w:hAnsi="Garamond"/>
              </w:rPr>
              <w:t>**</w:t>
            </w:r>
          </w:p>
        </w:tc>
        <w:tc>
          <w:tcPr>
            <w:tcW w:w="2126" w:type="dxa"/>
          </w:tcPr>
          <w:p w14:paraId="0D746724" w14:textId="036A4A90" w:rsidR="00AC2C93" w:rsidRPr="005E05C2" w:rsidRDefault="00B90B41" w:rsidP="00AC2C93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</w:t>
            </w:r>
            <w:r w:rsidR="00BE6D71" w:rsidRPr="00BE6D71">
              <w:rPr>
                <w:rFonts w:ascii="Garamond" w:hAnsi="Garamond"/>
              </w:rPr>
              <w:t>0.016</w:t>
            </w:r>
            <w:r w:rsidR="00BE6D71">
              <w:rPr>
                <w:rFonts w:ascii="Garamond" w:hAnsi="Garamond"/>
              </w:rPr>
              <w:t xml:space="preserve"> (</w:t>
            </w:r>
            <w:r w:rsidR="00BE6D71" w:rsidRPr="00BE6D71">
              <w:rPr>
                <w:rFonts w:ascii="Garamond" w:hAnsi="Garamond"/>
              </w:rPr>
              <w:t>0.00</w:t>
            </w:r>
            <w:r w:rsidR="007161F6">
              <w:rPr>
                <w:rFonts w:ascii="Garamond" w:hAnsi="Garamond"/>
              </w:rPr>
              <w:t>2</w:t>
            </w:r>
            <w:r w:rsidR="00BE6D71">
              <w:rPr>
                <w:rFonts w:ascii="Garamond" w:hAnsi="Garamond"/>
              </w:rPr>
              <w:t xml:space="preserve">) </w:t>
            </w:r>
            <w:r w:rsidR="00AC2C93" w:rsidRPr="005E05C2">
              <w:rPr>
                <w:rFonts w:ascii="Garamond" w:hAnsi="Garamond"/>
              </w:rPr>
              <w:t>*</w:t>
            </w:r>
            <w:r>
              <w:rPr>
                <w:rFonts w:ascii="Garamond" w:hAnsi="Garamond"/>
              </w:rPr>
              <w:t>*</w:t>
            </w:r>
            <w:r w:rsidR="00EA7476">
              <w:rPr>
                <w:rFonts w:ascii="Garamond" w:hAnsi="Garamond"/>
              </w:rPr>
              <w:t>*</w:t>
            </w:r>
            <w:r w:rsidR="0032614B">
              <w:rPr>
                <w:rFonts w:ascii="Garamond" w:hAnsi="Garamond"/>
              </w:rPr>
              <w:t>*</w:t>
            </w:r>
          </w:p>
        </w:tc>
      </w:tr>
      <w:tr w:rsidR="00AC2C93" w:rsidRPr="005E05C2" w14:paraId="32E47C84" w14:textId="77777777" w:rsidTr="0032614B">
        <w:tc>
          <w:tcPr>
            <w:tcW w:w="2510" w:type="dxa"/>
          </w:tcPr>
          <w:p w14:paraId="7BBA18FA" w14:textId="27019BC3" w:rsidR="00AC2C93" w:rsidRPr="005E05C2" w:rsidRDefault="00AC2C93" w:rsidP="00AC2C93">
            <w:pPr>
              <w:jc w:val="center"/>
              <w:rPr>
                <w:rFonts w:ascii="Garamond" w:hAnsi="Garamond"/>
              </w:rPr>
            </w:pPr>
            <w:r w:rsidRPr="005E05C2">
              <w:rPr>
                <w:rFonts w:ascii="Garamond" w:hAnsi="Garamond"/>
              </w:rPr>
              <w:t>Age (year)</w:t>
            </w:r>
          </w:p>
        </w:tc>
        <w:tc>
          <w:tcPr>
            <w:tcW w:w="1924" w:type="dxa"/>
          </w:tcPr>
          <w:p w14:paraId="2D5D21B0" w14:textId="0DD76E80" w:rsidR="00AC2C93" w:rsidRPr="005E05C2" w:rsidRDefault="00011A82" w:rsidP="00011A82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</w:t>
            </w:r>
            <w:r w:rsidR="00AC2C93" w:rsidRPr="005E05C2">
              <w:rPr>
                <w:rFonts w:ascii="Garamond" w:hAnsi="Garamond"/>
              </w:rPr>
              <w:t xml:space="preserve">0.002 (0.001) </w:t>
            </w:r>
          </w:p>
        </w:tc>
        <w:tc>
          <w:tcPr>
            <w:tcW w:w="1843" w:type="dxa"/>
          </w:tcPr>
          <w:p w14:paraId="68E221F2" w14:textId="492C27D0" w:rsidR="00AC2C93" w:rsidRPr="005E05C2" w:rsidRDefault="00D13F54" w:rsidP="00D13F5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</w:t>
            </w:r>
            <w:r w:rsidR="00AC2C93" w:rsidRPr="005E05C2">
              <w:rPr>
                <w:rFonts w:ascii="Garamond" w:hAnsi="Garamond"/>
              </w:rPr>
              <w:t>0.01</w:t>
            </w:r>
            <w:r w:rsidR="00CE2430">
              <w:rPr>
                <w:rFonts w:ascii="Garamond" w:hAnsi="Garamond"/>
              </w:rPr>
              <w:t>0</w:t>
            </w:r>
            <w:r w:rsidR="00AC2C93" w:rsidRPr="005E05C2">
              <w:rPr>
                <w:rFonts w:ascii="Garamond" w:hAnsi="Garamond"/>
              </w:rPr>
              <w:t xml:space="preserve"> (</w:t>
            </w:r>
            <w:r w:rsidRPr="005E05C2">
              <w:rPr>
                <w:rFonts w:ascii="Garamond" w:hAnsi="Garamond"/>
              </w:rPr>
              <w:t>0.00</w:t>
            </w:r>
            <w:r>
              <w:rPr>
                <w:rFonts w:ascii="Garamond" w:hAnsi="Garamond"/>
              </w:rPr>
              <w:t>6</w:t>
            </w:r>
            <w:r w:rsidRPr="005E05C2">
              <w:rPr>
                <w:rFonts w:ascii="Garamond" w:hAnsi="Garamond"/>
              </w:rPr>
              <w:t>)</w:t>
            </w:r>
            <w:r>
              <w:rPr>
                <w:rFonts w:ascii="Garamond" w:hAnsi="Garamond"/>
              </w:rPr>
              <w:t xml:space="preserve"> *</w:t>
            </w:r>
            <w:r w:rsidR="00AC2C93" w:rsidRPr="005E05C2">
              <w:rPr>
                <w:rFonts w:ascii="Garamond" w:hAnsi="Garamond"/>
              </w:rPr>
              <w:t xml:space="preserve"> </w:t>
            </w:r>
          </w:p>
        </w:tc>
        <w:tc>
          <w:tcPr>
            <w:tcW w:w="2126" w:type="dxa"/>
          </w:tcPr>
          <w:p w14:paraId="463D25EB" w14:textId="044C47BE" w:rsidR="00AC2C93" w:rsidRPr="005E05C2" w:rsidRDefault="00B90B41" w:rsidP="00B90B4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   </w:t>
            </w:r>
            <w:r w:rsidR="00BE6D71" w:rsidRPr="00BE6D71">
              <w:rPr>
                <w:rFonts w:ascii="Garamond" w:hAnsi="Garamond"/>
              </w:rPr>
              <w:t>0.002</w:t>
            </w:r>
            <w:r w:rsidR="00BE6D71">
              <w:rPr>
                <w:rFonts w:ascii="Garamond" w:hAnsi="Garamond"/>
              </w:rPr>
              <w:t xml:space="preserve"> (</w:t>
            </w:r>
            <w:r w:rsidR="00BE6D71" w:rsidRPr="00BE6D71">
              <w:rPr>
                <w:rFonts w:ascii="Garamond" w:hAnsi="Garamond"/>
              </w:rPr>
              <w:t>0.00</w:t>
            </w:r>
            <w:r w:rsidR="00BE6D71">
              <w:rPr>
                <w:rFonts w:ascii="Garamond" w:hAnsi="Garamond"/>
              </w:rPr>
              <w:t>1)</w:t>
            </w:r>
            <w:r w:rsidR="00BE6D71" w:rsidRPr="005E05C2">
              <w:rPr>
                <w:rFonts w:ascii="Garamond" w:hAnsi="Garamond"/>
              </w:rPr>
              <w:t xml:space="preserve"> </w:t>
            </w:r>
            <w:r w:rsidR="005F7E9C">
              <w:rPr>
                <w:rFonts w:ascii="Garamond" w:hAnsi="Garamond"/>
              </w:rPr>
              <w:t>*</w:t>
            </w:r>
          </w:p>
        </w:tc>
      </w:tr>
      <w:tr w:rsidR="00AC2C93" w:rsidRPr="005E05C2" w14:paraId="0655A447" w14:textId="77777777" w:rsidTr="0032614B">
        <w:tc>
          <w:tcPr>
            <w:tcW w:w="2510" w:type="dxa"/>
          </w:tcPr>
          <w:p w14:paraId="0289AD1F" w14:textId="24402A24" w:rsidR="00AC2C93" w:rsidRPr="005E05C2" w:rsidRDefault="00AC2C93" w:rsidP="00AC2C93">
            <w:pPr>
              <w:jc w:val="center"/>
              <w:rPr>
                <w:rFonts w:ascii="Garamond" w:hAnsi="Garamond"/>
              </w:rPr>
            </w:pPr>
            <w:r w:rsidRPr="005E05C2">
              <w:rPr>
                <w:rFonts w:ascii="Garamond" w:hAnsi="Garamond"/>
              </w:rPr>
              <w:t>Sex</w:t>
            </w:r>
          </w:p>
        </w:tc>
        <w:tc>
          <w:tcPr>
            <w:tcW w:w="1924" w:type="dxa"/>
          </w:tcPr>
          <w:p w14:paraId="76C33794" w14:textId="1CB6EE88" w:rsidR="00AC2C93" w:rsidRPr="005E05C2" w:rsidRDefault="00AC2C93" w:rsidP="00AC2C9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</w:t>
            </w:r>
            <w:r w:rsidRPr="005E05C2">
              <w:rPr>
                <w:rFonts w:ascii="Garamond" w:hAnsi="Garamond"/>
              </w:rPr>
              <w:t>0.0</w:t>
            </w:r>
            <w:r w:rsidR="00CD59E0">
              <w:rPr>
                <w:rFonts w:ascii="Garamond" w:hAnsi="Garamond"/>
              </w:rPr>
              <w:t>02</w:t>
            </w:r>
            <w:r w:rsidRPr="005E05C2">
              <w:rPr>
                <w:rFonts w:ascii="Garamond" w:hAnsi="Garamond"/>
              </w:rPr>
              <w:t xml:space="preserve"> (0.03</w:t>
            </w:r>
            <w:r>
              <w:rPr>
                <w:rFonts w:ascii="Garamond" w:hAnsi="Garamond"/>
              </w:rPr>
              <w:t>5</w:t>
            </w:r>
            <w:r w:rsidRPr="005E05C2">
              <w:rPr>
                <w:rFonts w:ascii="Garamond" w:hAnsi="Garamond"/>
              </w:rPr>
              <w:t>)</w:t>
            </w:r>
          </w:p>
        </w:tc>
        <w:tc>
          <w:tcPr>
            <w:tcW w:w="1843" w:type="dxa"/>
          </w:tcPr>
          <w:p w14:paraId="3A38273F" w14:textId="3E0027EF" w:rsidR="00AC2C93" w:rsidRPr="005E05C2" w:rsidRDefault="00AC2C93" w:rsidP="00AC2C9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</w:t>
            </w:r>
            <w:r w:rsidRPr="005E05C2">
              <w:rPr>
                <w:rFonts w:ascii="Garamond" w:hAnsi="Garamond"/>
              </w:rPr>
              <w:t>0.</w:t>
            </w:r>
            <w:r>
              <w:rPr>
                <w:rFonts w:ascii="Garamond" w:hAnsi="Garamond"/>
              </w:rPr>
              <w:t>0</w:t>
            </w:r>
            <w:r w:rsidR="00CE2430">
              <w:rPr>
                <w:rFonts w:ascii="Garamond" w:hAnsi="Garamond"/>
              </w:rPr>
              <w:t>07</w:t>
            </w:r>
            <w:r w:rsidRPr="005E05C2">
              <w:rPr>
                <w:rFonts w:ascii="Garamond" w:hAnsi="Garamond"/>
              </w:rPr>
              <w:t xml:space="preserve"> (0.</w:t>
            </w:r>
            <w:r w:rsidR="00CE2430">
              <w:rPr>
                <w:rFonts w:ascii="Garamond" w:hAnsi="Garamond"/>
              </w:rPr>
              <w:t>174</w:t>
            </w:r>
            <w:r w:rsidRPr="005E05C2">
              <w:rPr>
                <w:rFonts w:ascii="Garamond" w:hAnsi="Garamond"/>
              </w:rPr>
              <w:t>)</w:t>
            </w:r>
          </w:p>
        </w:tc>
        <w:tc>
          <w:tcPr>
            <w:tcW w:w="2126" w:type="dxa"/>
          </w:tcPr>
          <w:p w14:paraId="17467DD2" w14:textId="440E1782" w:rsidR="00AC2C93" w:rsidRPr="005E05C2" w:rsidRDefault="00BE6D71" w:rsidP="00BE6D7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   </w:t>
            </w:r>
            <w:r w:rsidRPr="00BE6D71">
              <w:rPr>
                <w:rFonts w:ascii="Garamond" w:hAnsi="Garamond"/>
              </w:rPr>
              <w:t>0.0</w:t>
            </w:r>
            <w:r w:rsidR="003766C2">
              <w:rPr>
                <w:rFonts w:ascii="Garamond" w:hAnsi="Garamond"/>
              </w:rPr>
              <w:t>02</w:t>
            </w:r>
            <w:r w:rsidRPr="00BE6D71">
              <w:rPr>
                <w:rFonts w:ascii="Garamond" w:hAnsi="Garamond"/>
              </w:rPr>
              <w:t xml:space="preserve"> </w:t>
            </w:r>
            <w:r>
              <w:rPr>
                <w:rFonts w:ascii="Garamond" w:hAnsi="Garamond"/>
              </w:rPr>
              <w:t>(</w:t>
            </w:r>
            <w:r w:rsidRPr="00BE6D71">
              <w:rPr>
                <w:rFonts w:ascii="Garamond" w:hAnsi="Garamond"/>
              </w:rPr>
              <w:t>0.0</w:t>
            </w:r>
            <w:r w:rsidR="008165AF">
              <w:rPr>
                <w:rFonts w:ascii="Garamond" w:hAnsi="Garamond"/>
              </w:rPr>
              <w:t>3</w:t>
            </w:r>
            <w:r w:rsidR="003766C2">
              <w:rPr>
                <w:rFonts w:ascii="Garamond" w:hAnsi="Garamond"/>
              </w:rPr>
              <w:t>4</w:t>
            </w:r>
            <w:r>
              <w:rPr>
                <w:rFonts w:ascii="Garamond" w:hAnsi="Garamond"/>
              </w:rPr>
              <w:t>)</w:t>
            </w:r>
          </w:p>
        </w:tc>
      </w:tr>
      <w:tr w:rsidR="00AC2C93" w:rsidRPr="005E05C2" w14:paraId="7FC197F5" w14:textId="77777777" w:rsidTr="0032614B">
        <w:tc>
          <w:tcPr>
            <w:tcW w:w="2510" w:type="dxa"/>
            <w:tcBorders>
              <w:bottom w:val="single" w:sz="4" w:space="0" w:color="auto"/>
            </w:tcBorders>
          </w:tcPr>
          <w:p w14:paraId="1E8BFA1B" w14:textId="1131D0A3" w:rsidR="00AC2C93" w:rsidRPr="005E05C2" w:rsidRDefault="00950B62" w:rsidP="00AC2C93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CP </w:t>
            </w:r>
            <w:r w:rsidRPr="00950B62">
              <w:rPr>
                <w:rFonts w:ascii="Garamond" w:hAnsi="Garamond"/>
              </w:rPr>
              <w:t>Dyskinetic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14:paraId="7B06AE21" w14:textId="30E99C91" w:rsidR="00AC2C93" w:rsidRPr="005E05C2" w:rsidRDefault="00E43518" w:rsidP="00E43518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0.078 (0.07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A531D67" w14:textId="2708DFB5" w:rsidR="00AC2C93" w:rsidRPr="005E05C2" w:rsidRDefault="00274FAC" w:rsidP="00274FAC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0.293 (0.32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19BC42B" w14:textId="7DA037C0" w:rsidR="00AC2C93" w:rsidRPr="005E05C2" w:rsidRDefault="003766C2" w:rsidP="003766C2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   0.078 (0.074)</w:t>
            </w:r>
          </w:p>
        </w:tc>
      </w:tr>
      <w:tr w:rsidR="00F23608" w:rsidRPr="005E05C2" w14:paraId="34DF961B" w14:textId="77777777" w:rsidTr="0032614B">
        <w:tc>
          <w:tcPr>
            <w:tcW w:w="2510" w:type="dxa"/>
            <w:tcBorders>
              <w:bottom w:val="single" w:sz="4" w:space="0" w:color="auto"/>
            </w:tcBorders>
          </w:tcPr>
          <w:p w14:paraId="22BD17E2" w14:textId="57907901" w:rsidR="00F23608" w:rsidRPr="005E05C2" w:rsidRDefault="00950B62" w:rsidP="00AC2C93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CP Ataxic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14:paraId="4B49EAEE" w14:textId="0D283342" w:rsidR="00F23608" w:rsidRPr="005E05C2" w:rsidRDefault="00E43518" w:rsidP="00E43518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0.166 (</w:t>
            </w:r>
            <w:r w:rsidR="00BB06E2">
              <w:rPr>
                <w:rFonts w:ascii="Garamond" w:hAnsi="Garamond"/>
              </w:rPr>
              <w:t>0.088) 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DC67E48" w14:textId="1A7ADB1A" w:rsidR="00F23608" w:rsidRDefault="00274FAC" w:rsidP="00274FAC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0.604 (0.37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2E7777B" w14:textId="199BAD19" w:rsidR="00F23608" w:rsidRPr="001C6B7B" w:rsidRDefault="003766C2" w:rsidP="003766C2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   0.016 (</w:t>
            </w:r>
            <w:r w:rsidR="00B90B41">
              <w:rPr>
                <w:rFonts w:ascii="Garamond" w:hAnsi="Garamond"/>
              </w:rPr>
              <w:t>0.084) *</w:t>
            </w:r>
            <w:r w:rsidR="005F7E9C">
              <w:rPr>
                <w:rFonts w:ascii="Garamond" w:hAnsi="Garamond"/>
              </w:rPr>
              <w:t>*</w:t>
            </w:r>
          </w:p>
        </w:tc>
      </w:tr>
      <w:tr w:rsidR="00F23608" w:rsidRPr="005E05C2" w14:paraId="7ADF1EE6" w14:textId="77777777" w:rsidTr="0032614B">
        <w:tc>
          <w:tcPr>
            <w:tcW w:w="2510" w:type="dxa"/>
            <w:tcBorders>
              <w:bottom w:val="single" w:sz="4" w:space="0" w:color="auto"/>
            </w:tcBorders>
          </w:tcPr>
          <w:p w14:paraId="52F92BE9" w14:textId="0BA41AB4" w:rsidR="00F23608" w:rsidRPr="005E05C2" w:rsidRDefault="00950B62" w:rsidP="00AC2C93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CP Unclassified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14:paraId="3C1675EB" w14:textId="5A431084" w:rsidR="00F23608" w:rsidRPr="005E05C2" w:rsidRDefault="00E43518" w:rsidP="00E43518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0.084 (</w:t>
            </w:r>
            <w:r w:rsidR="00BB06E2">
              <w:rPr>
                <w:rFonts w:ascii="Garamond" w:hAnsi="Garamond"/>
              </w:rPr>
              <w:t>0.043) 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4B67DE8" w14:textId="76343EB2" w:rsidR="00F23608" w:rsidRDefault="00274FAC" w:rsidP="00274FAC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0.390 (</w:t>
            </w:r>
            <w:r w:rsidR="00D13F54">
              <w:rPr>
                <w:rFonts w:ascii="Garamond" w:hAnsi="Garamond"/>
              </w:rPr>
              <w:t>0.200) 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808F657" w14:textId="21B0E05A" w:rsidR="00F23608" w:rsidRPr="001C6B7B" w:rsidRDefault="003766C2" w:rsidP="003766C2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   0.084 (</w:t>
            </w:r>
            <w:r w:rsidR="00B90B41">
              <w:rPr>
                <w:rFonts w:ascii="Garamond" w:hAnsi="Garamond"/>
              </w:rPr>
              <w:t>0.041) *</w:t>
            </w:r>
            <w:r w:rsidR="005F7E9C">
              <w:rPr>
                <w:rFonts w:ascii="Garamond" w:hAnsi="Garamond"/>
              </w:rPr>
              <w:t>*</w:t>
            </w:r>
          </w:p>
        </w:tc>
      </w:tr>
      <w:tr w:rsidR="00950B62" w:rsidRPr="005E05C2" w14:paraId="7F8968DC" w14:textId="77777777" w:rsidTr="0032614B">
        <w:tc>
          <w:tcPr>
            <w:tcW w:w="2510" w:type="dxa"/>
            <w:tcBorders>
              <w:bottom w:val="single" w:sz="4" w:space="0" w:color="auto"/>
            </w:tcBorders>
          </w:tcPr>
          <w:p w14:paraId="6233C19A" w14:textId="0DC2C546" w:rsidR="00950B62" w:rsidRPr="005E05C2" w:rsidRDefault="00950B62" w:rsidP="00950B62">
            <w:pPr>
              <w:jc w:val="center"/>
              <w:rPr>
                <w:rFonts w:ascii="Garamond" w:hAnsi="Garamond"/>
              </w:rPr>
            </w:pPr>
            <w:r w:rsidRPr="005E05C2">
              <w:rPr>
                <w:rFonts w:ascii="Garamond" w:hAnsi="Garamond"/>
              </w:rPr>
              <w:t>Constant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14:paraId="7697223C" w14:textId="6448DEE8" w:rsidR="00950B62" w:rsidRPr="005E05C2" w:rsidRDefault="00950B62" w:rsidP="00950B62">
            <w:pPr>
              <w:jc w:val="center"/>
              <w:rPr>
                <w:rFonts w:ascii="Garamond" w:hAnsi="Garamond"/>
              </w:rPr>
            </w:pPr>
            <w:r w:rsidRPr="005E05C2">
              <w:rPr>
                <w:rFonts w:ascii="Garamond" w:hAnsi="Garamond"/>
              </w:rPr>
              <w:t>-</w:t>
            </w:r>
            <w:r>
              <w:rPr>
                <w:rFonts w:ascii="Garamond" w:hAnsi="Garamond"/>
              </w:rPr>
              <w:t>1.380</w:t>
            </w:r>
            <w:r w:rsidRPr="005E05C2">
              <w:rPr>
                <w:rFonts w:ascii="Garamond" w:hAnsi="Garamond"/>
              </w:rPr>
              <w:t xml:space="preserve"> (0.</w:t>
            </w:r>
            <w:r>
              <w:rPr>
                <w:rFonts w:ascii="Garamond" w:hAnsi="Garamond"/>
              </w:rPr>
              <w:t>178</w:t>
            </w:r>
            <w:r w:rsidRPr="005E05C2">
              <w:rPr>
                <w:rFonts w:ascii="Garamond" w:hAnsi="Garamond"/>
              </w:rPr>
              <w:t>)</w:t>
            </w:r>
            <w:r>
              <w:rPr>
                <w:rFonts w:ascii="Garamond" w:hAnsi="Garamond"/>
              </w:rPr>
              <w:t xml:space="preserve"> *</w:t>
            </w:r>
            <w:r w:rsidR="00BB06E2">
              <w:rPr>
                <w:rFonts w:ascii="Garamond" w:hAnsi="Garamond"/>
              </w:rPr>
              <w:t>*</w:t>
            </w:r>
            <w:r w:rsidR="00EA7476">
              <w:rPr>
                <w:rFonts w:ascii="Garamond" w:hAnsi="Garamond"/>
              </w:rPr>
              <w:t>*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F094A37" w14:textId="155EFCC3" w:rsidR="00950B62" w:rsidRDefault="00950B62" w:rsidP="00950B62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-</w:t>
            </w:r>
            <w:r w:rsidRPr="00E06B36">
              <w:rPr>
                <w:rFonts w:ascii="Garamond" w:hAnsi="Garamond"/>
              </w:rPr>
              <w:t>9.</w:t>
            </w:r>
            <w:r w:rsidR="00325DE8">
              <w:rPr>
                <w:rFonts w:ascii="Garamond" w:hAnsi="Garamond"/>
              </w:rPr>
              <w:t>041</w:t>
            </w:r>
            <w:r w:rsidRPr="00E06B36">
              <w:rPr>
                <w:rFonts w:ascii="Garamond" w:hAnsi="Garamond"/>
              </w:rPr>
              <w:t xml:space="preserve"> </w:t>
            </w:r>
            <w:r w:rsidRPr="005E05C2">
              <w:rPr>
                <w:rFonts w:ascii="Garamond" w:hAnsi="Garamond"/>
              </w:rPr>
              <w:t>(</w:t>
            </w:r>
            <w:r>
              <w:rPr>
                <w:rFonts w:ascii="Garamond" w:hAnsi="Garamond"/>
              </w:rPr>
              <w:t>1.0</w:t>
            </w:r>
            <w:r w:rsidR="00CE2430">
              <w:rPr>
                <w:rFonts w:ascii="Garamond" w:hAnsi="Garamond"/>
              </w:rPr>
              <w:t>31</w:t>
            </w:r>
            <w:r w:rsidRPr="005E05C2">
              <w:rPr>
                <w:rFonts w:ascii="Garamond" w:hAnsi="Garamond"/>
              </w:rPr>
              <w:t>) *</w:t>
            </w:r>
            <w:r w:rsidR="00D13F54">
              <w:rPr>
                <w:rFonts w:ascii="Garamond" w:hAnsi="Garamond"/>
              </w:rPr>
              <w:t>*</w:t>
            </w:r>
            <w:r w:rsidR="00EA7476">
              <w:rPr>
                <w:rFonts w:ascii="Garamond" w:hAnsi="Garamond"/>
              </w:rPr>
              <w:t>*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270E18B" w14:textId="34C676AB" w:rsidR="00950B62" w:rsidRPr="001C6B7B" w:rsidRDefault="0032614B" w:rsidP="00950B62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 </w:t>
            </w:r>
            <w:r w:rsidR="00950B62" w:rsidRPr="001C6B7B">
              <w:rPr>
                <w:rFonts w:ascii="Garamond" w:hAnsi="Garamond"/>
              </w:rPr>
              <w:t>-1.</w:t>
            </w:r>
            <w:r w:rsidR="007161F6">
              <w:rPr>
                <w:rFonts w:ascii="Garamond" w:hAnsi="Garamond"/>
              </w:rPr>
              <w:t>380</w:t>
            </w:r>
            <w:r w:rsidR="00950B62" w:rsidRPr="001C6B7B">
              <w:rPr>
                <w:rFonts w:ascii="Garamond" w:hAnsi="Garamond"/>
              </w:rPr>
              <w:t xml:space="preserve"> </w:t>
            </w:r>
            <w:r w:rsidR="00950B62">
              <w:rPr>
                <w:rFonts w:ascii="Garamond" w:hAnsi="Garamond"/>
              </w:rPr>
              <w:t>(</w:t>
            </w:r>
            <w:r w:rsidR="00950B62" w:rsidRPr="001C6B7B">
              <w:rPr>
                <w:rFonts w:ascii="Garamond" w:hAnsi="Garamond"/>
              </w:rPr>
              <w:t>0.</w:t>
            </w:r>
            <w:r w:rsidR="00950B62">
              <w:rPr>
                <w:rFonts w:ascii="Garamond" w:hAnsi="Garamond"/>
              </w:rPr>
              <w:t>1</w:t>
            </w:r>
            <w:r w:rsidR="007161F6">
              <w:rPr>
                <w:rFonts w:ascii="Garamond" w:hAnsi="Garamond"/>
              </w:rPr>
              <w:t>69</w:t>
            </w:r>
            <w:r w:rsidR="00950B62">
              <w:rPr>
                <w:rFonts w:ascii="Garamond" w:hAnsi="Garamond"/>
              </w:rPr>
              <w:t>) *</w:t>
            </w:r>
            <w:r w:rsidR="00B90B41">
              <w:rPr>
                <w:rFonts w:ascii="Garamond" w:hAnsi="Garamond"/>
              </w:rPr>
              <w:t>*</w:t>
            </w:r>
            <w:r w:rsidR="00EA7476">
              <w:rPr>
                <w:rFonts w:ascii="Garamond" w:hAnsi="Garamond"/>
              </w:rPr>
              <w:t>*</w:t>
            </w:r>
            <w:r>
              <w:rPr>
                <w:rFonts w:ascii="Garamond" w:hAnsi="Garamond"/>
              </w:rPr>
              <w:t>*</w:t>
            </w:r>
          </w:p>
        </w:tc>
      </w:tr>
      <w:tr w:rsidR="00950B62" w:rsidRPr="005E05C2" w14:paraId="607B1298" w14:textId="77777777" w:rsidTr="0032614B">
        <w:tc>
          <w:tcPr>
            <w:tcW w:w="251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40EF9966" w14:textId="566C6561" w:rsidR="00950B62" w:rsidRPr="005E05C2" w:rsidRDefault="00950B62" w:rsidP="00950B62">
            <w:pPr>
              <w:jc w:val="center"/>
              <w:rPr>
                <w:rFonts w:ascii="Garamond" w:hAnsi="Garamond"/>
              </w:rPr>
            </w:pPr>
            <w:r w:rsidRPr="005E05C2">
              <w:rPr>
                <w:rFonts w:ascii="Garamond" w:hAnsi="Garamond"/>
                <w:i/>
                <w:iCs/>
              </w:rPr>
              <w:t>Panel B - Model 2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42DCC096" w14:textId="177A1607" w:rsidR="00950B62" w:rsidRPr="005E05C2" w:rsidRDefault="00950B62" w:rsidP="00950B62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29D50EDD" w14:textId="41ABD193" w:rsidR="00950B62" w:rsidRPr="005E05C2" w:rsidRDefault="00950B62" w:rsidP="00950B62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DA7FBFD" w14:textId="7793D5BB" w:rsidR="00950B62" w:rsidRPr="005E05C2" w:rsidRDefault="00950B62" w:rsidP="00950B62">
            <w:pPr>
              <w:jc w:val="center"/>
              <w:rPr>
                <w:rFonts w:ascii="Garamond" w:hAnsi="Garamond"/>
              </w:rPr>
            </w:pPr>
          </w:p>
        </w:tc>
      </w:tr>
      <w:tr w:rsidR="00950B62" w:rsidRPr="005E05C2" w14:paraId="464597C6" w14:textId="77777777" w:rsidTr="0032614B">
        <w:tc>
          <w:tcPr>
            <w:tcW w:w="2510" w:type="dxa"/>
            <w:tcBorders>
              <w:top w:val="single" w:sz="4" w:space="0" w:color="auto"/>
            </w:tcBorders>
          </w:tcPr>
          <w:p w14:paraId="01E89EC6" w14:textId="77777777" w:rsidR="00950B62" w:rsidRDefault="00950B62" w:rsidP="00950B62">
            <w:pPr>
              <w:jc w:val="center"/>
              <w:rPr>
                <w:rFonts w:ascii="Garamond" w:hAnsi="Garamond"/>
              </w:rPr>
            </w:pPr>
            <w:r w:rsidRPr="005E05C2">
              <w:rPr>
                <w:rFonts w:ascii="Garamond" w:hAnsi="Garamond"/>
              </w:rPr>
              <w:t xml:space="preserve">St. MQoL-S </w:t>
            </w:r>
          </w:p>
          <w:p w14:paraId="6C852A75" w14:textId="541FC6E7" w:rsidR="00950B62" w:rsidRPr="005E05C2" w:rsidRDefault="00950B62" w:rsidP="00950B62">
            <w:pPr>
              <w:jc w:val="center"/>
              <w:rPr>
                <w:rFonts w:ascii="Garamond" w:hAnsi="Garamond"/>
              </w:rPr>
            </w:pPr>
            <w:r w:rsidRPr="005E05C2">
              <w:rPr>
                <w:rFonts w:ascii="Garamond" w:hAnsi="Garamond"/>
              </w:rPr>
              <w:t>Self-determination domain</w:t>
            </w:r>
          </w:p>
        </w:tc>
        <w:tc>
          <w:tcPr>
            <w:tcW w:w="1924" w:type="dxa"/>
            <w:tcBorders>
              <w:top w:val="single" w:sz="4" w:space="0" w:color="auto"/>
            </w:tcBorders>
          </w:tcPr>
          <w:p w14:paraId="4BBAB128" w14:textId="4E96D91D" w:rsidR="00950B62" w:rsidRPr="005E05C2" w:rsidRDefault="0073621C" w:rsidP="0073621C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</w:t>
            </w:r>
            <w:r w:rsidR="00950B62" w:rsidRPr="005E05C2">
              <w:rPr>
                <w:rFonts w:ascii="Garamond" w:hAnsi="Garamond"/>
              </w:rPr>
              <w:t>0.02</w:t>
            </w:r>
            <w:r w:rsidR="00B70938">
              <w:rPr>
                <w:rFonts w:ascii="Garamond" w:hAnsi="Garamond"/>
              </w:rPr>
              <w:t>5</w:t>
            </w:r>
            <w:r w:rsidR="00950B62" w:rsidRPr="005E05C2">
              <w:rPr>
                <w:rFonts w:ascii="Garamond" w:hAnsi="Garamond"/>
              </w:rPr>
              <w:t xml:space="preserve"> (0.0</w:t>
            </w:r>
            <w:r w:rsidR="00B70938">
              <w:rPr>
                <w:rFonts w:ascii="Garamond" w:hAnsi="Garamond"/>
              </w:rPr>
              <w:t>10</w:t>
            </w:r>
            <w:r w:rsidR="00950B62" w:rsidRPr="005E05C2">
              <w:rPr>
                <w:rFonts w:ascii="Garamond" w:hAnsi="Garamond"/>
              </w:rPr>
              <w:t>) *</w:t>
            </w:r>
            <w:r w:rsidR="00CF2F37">
              <w:rPr>
                <w:rFonts w:ascii="Garamond" w:hAnsi="Garamond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42B1FAD" w14:textId="5EDA9A9C" w:rsidR="00950B62" w:rsidRPr="005E05C2" w:rsidRDefault="00950B62" w:rsidP="00950B62">
            <w:pPr>
              <w:jc w:val="center"/>
              <w:rPr>
                <w:rFonts w:ascii="Garamond" w:hAnsi="Garamond"/>
              </w:rPr>
            </w:pPr>
            <w:r w:rsidRPr="00DD03A7">
              <w:rPr>
                <w:rFonts w:ascii="Garamond" w:hAnsi="Garamond"/>
              </w:rPr>
              <w:t>0.1</w:t>
            </w:r>
            <w:r w:rsidR="00B70938">
              <w:rPr>
                <w:rFonts w:ascii="Garamond" w:hAnsi="Garamond"/>
              </w:rPr>
              <w:t>31</w:t>
            </w:r>
            <w:r w:rsidRPr="00DD03A7">
              <w:rPr>
                <w:rFonts w:ascii="Garamond" w:hAnsi="Garamond"/>
              </w:rPr>
              <w:t xml:space="preserve"> </w:t>
            </w:r>
            <w:r>
              <w:rPr>
                <w:rFonts w:ascii="Garamond" w:hAnsi="Garamond"/>
              </w:rPr>
              <w:t>(</w:t>
            </w:r>
            <w:r w:rsidRPr="00DD03A7">
              <w:rPr>
                <w:rFonts w:ascii="Garamond" w:hAnsi="Garamond"/>
              </w:rPr>
              <w:t>0.04</w:t>
            </w:r>
            <w:r w:rsidR="00034467">
              <w:rPr>
                <w:rFonts w:ascii="Garamond" w:hAnsi="Garamond"/>
              </w:rPr>
              <w:t>8</w:t>
            </w:r>
            <w:r>
              <w:rPr>
                <w:rFonts w:ascii="Garamond" w:hAnsi="Garamond"/>
              </w:rPr>
              <w:t>) *</w:t>
            </w:r>
            <w:r w:rsidR="00B90B41">
              <w:rPr>
                <w:rFonts w:ascii="Garamond" w:hAnsi="Garamond"/>
              </w:rPr>
              <w:t>*</w:t>
            </w:r>
            <w:r w:rsidR="0032614B">
              <w:rPr>
                <w:rFonts w:ascii="Garamond" w:hAnsi="Garamond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56B0904" w14:textId="1FBB1B68" w:rsidR="00950B62" w:rsidRPr="005E05C2" w:rsidRDefault="00950B62" w:rsidP="00950B62">
            <w:pPr>
              <w:jc w:val="center"/>
              <w:rPr>
                <w:rFonts w:ascii="Garamond" w:hAnsi="Garamond"/>
              </w:rPr>
            </w:pPr>
            <w:r w:rsidRPr="00BE35A8">
              <w:rPr>
                <w:rFonts w:ascii="Garamond" w:hAnsi="Garamond"/>
              </w:rPr>
              <w:t>0.0</w:t>
            </w:r>
            <w:r>
              <w:rPr>
                <w:rFonts w:ascii="Garamond" w:hAnsi="Garamond"/>
              </w:rPr>
              <w:t>2</w:t>
            </w:r>
            <w:r w:rsidR="007E5314">
              <w:rPr>
                <w:rFonts w:ascii="Garamond" w:hAnsi="Garamond"/>
              </w:rPr>
              <w:t>5</w:t>
            </w:r>
            <w:r>
              <w:rPr>
                <w:rFonts w:ascii="Garamond" w:hAnsi="Garamond"/>
              </w:rPr>
              <w:t xml:space="preserve"> (</w:t>
            </w:r>
            <w:r w:rsidRPr="00BE35A8">
              <w:rPr>
                <w:rFonts w:ascii="Garamond" w:hAnsi="Garamond"/>
              </w:rPr>
              <w:t>0.0</w:t>
            </w:r>
            <w:r>
              <w:rPr>
                <w:rFonts w:ascii="Garamond" w:hAnsi="Garamond"/>
              </w:rPr>
              <w:t>09) *</w:t>
            </w:r>
            <w:r w:rsidR="005F79D9">
              <w:rPr>
                <w:rFonts w:ascii="Garamond" w:hAnsi="Garamond"/>
              </w:rPr>
              <w:t>*</w:t>
            </w:r>
            <w:r w:rsidR="0032614B">
              <w:rPr>
                <w:rFonts w:ascii="Garamond" w:hAnsi="Garamond"/>
              </w:rPr>
              <w:t>*</w:t>
            </w:r>
          </w:p>
        </w:tc>
      </w:tr>
      <w:tr w:rsidR="00950B62" w:rsidRPr="00FA4C9B" w14:paraId="44EE8F09" w14:textId="77777777" w:rsidTr="0032614B">
        <w:tc>
          <w:tcPr>
            <w:tcW w:w="2510" w:type="dxa"/>
            <w:tcBorders>
              <w:top w:val="single" w:sz="4" w:space="0" w:color="auto"/>
            </w:tcBorders>
          </w:tcPr>
          <w:p w14:paraId="352B4408" w14:textId="77777777" w:rsidR="00950B62" w:rsidRDefault="00950B62" w:rsidP="00950B62">
            <w:pPr>
              <w:jc w:val="center"/>
              <w:rPr>
                <w:rFonts w:ascii="Garamond" w:hAnsi="Garamond"/>
              </w:rPr>
            </w:pPr>
            <w:r w:rsidRPr="005E05C2">
              <w:rPr>
                <w:rFonts w:ascii="Garamond" w:hAnsi="Garamond"/>
              </w:rPr>
              <w:t xml:space="preserve">St. MQoL-S </w:t>
            </w:r>
          </w:p>
          <w:p w14:paraId="2A601E79" w14:textId="34E88929" w:rsidR="00950B62" w:rsidRPr="005E05C2" w:rsidRDefault="00950B62" w:rsidP="00950B62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Physical Well-Being</w:t>
            </w:r>
            <w:r w:rsidRPr="005E05C2">
              <w:rPr>
                <w:rFonts w:ascii="Garamond" w:hAnsi="Garamond"/>
              </w:rPr>
              <w:t xml:space="preserve"> domain</w:t>
            </w:r>
          </w:p>
        </w:tc>
        <w:tc>
          <w:tcPr>
            <w:tcW w:w="1924" w:type="dxa"/>
            <w:tcBorders>
              <w:top w:val="single" w:sz="4" w:space="0" w:color="auto"/>
            </w:tcBorders>
          </w:tcPr>
          <w:p w14:paraId="447DC819" w14:textId="0A76C7E6" w:rsidR="00950B62" w:rsidRPr="005E05C2" w:rsidRDefault="005B08C4" w:rsidP="005B08C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</w:t>
            </w:r>
            <w:r w:rsidR="00361AFF">
              <w:rPr>
                <w:rFonts w:ascii="Garamond" w:hAnsi="Garamond"/>
              </w:rPr>
              <w:t xml:space="preserve"> </w:t>
            </w:r>
            <w:r w:rsidR="00950B62">
              <w:rPr>
                <w:rFonts w:ascii="Garamond" w:hAnsi="Garamond"/>
              </w:rPr>
              <w:t>0.02</w:t>
            </w:r>
            <w:r w:rsidR="00B70938">
              <w:rPr>
                <w:rFonts w:ascii="Garamond" w:hAnsi="Garamond"/>
              </w:rPr>
              <w:t>0</w:t>
            </w:r>
            <w:r w:rsidR="00950B62">
              <w:rPr>
                <w:rFonts w:ascii="Garamond" w:hAnsi="Garamond"/>
              </w:rPr>
              <w:t xml:space="preserve"> (0.011) </w:t>
            </w:r>
            <w:r w:rsidR="00CF2F37">
              <w:rPr>
                <w:rFonts w:ascii="Garamond" w:hAnsi="Garamond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8722D24" w14:textId="0C14007C" w:rsidR="00950B62" w:rsidRPr="005E05C2" w:rsidRDefault="00522D7E" w:rsidP="00522D7E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</w:t>
            </w:r>
            <w:r w:rsidR="0073621C">
              <w:rPr>
                <w:rFonts w:ascii="Garamond" w:hAnsi="Garamond"/>
              </w:rPr>
              <w:t xml:space="preserve"> </w:t>
            </w:r>
            <w:r w:rsidR="00950B62" w:rsidRPr="00DD03A7">
              <w:rPr>
                <w:rFonts w:ascii="Garamond" w:hAnsi="Garamond"/>
              </w:rPr>
              <w:t>0.</w:t>
            </w:r>
            <w:r w:rsidR="00034467">
              <w:rPr>
                <w:rFonts w:ascii="Garamond" w:hAnsi="Garamond"/>
              </w:rPr>
              <w:t>09</w:t>
            </w:r>
            <w:r w:rsidR="00950B62" w:rsidRPr="00DD03A7">
              <w:rPr>
                <w:rFonts w:ascii="Garamond" w:hAnsi="Garamond"/>
              </w:rPr>
              <w:t>1</w:t>
            </w:r>
            <w:r w:rsidR="00950B62">
              <w:rPr>
                <w:rFonts w:ascii="Garamond" w:hAnsi="Garamond"/>
              </w:rPr>
              <w:t xml:space="preserve"> (</w:t>
            </w:r>
            <w:r w:rsidR="00950B62" w:rsidRPr="00DD03A7">
              <w:rPr>
                <w:rFonts w:ascii="Garamond" w:hAnsi="Garamond"/>
              </w:rPr>
              <w:t>0.05</w:t>
            </w:r>
            <w:r w:rsidR="00034467">
              <w:rPr>
                <w:rFonts w:ascii="Garamond" w:hAnsi="Garamond"/>
              </w:rPr>
              <w:t>5</w:t>
            </w:r>
            <w:r w:rsidR="00950B62">
              <w:rPr>
                <w:rFonts w:ascii="Garamond" w:hAnsi="Garamond"/>
              </w:rPr>
              <w:t xml:space="preserve">)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F3A918C" w14:textId="21107587" w:rsidR="00950B62" w:rsidRPr="005E05C2" w:rsidRDefault="0073621C" w:rsidP="0073621C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  </w:t>
            </w:r>
            <w:r w:rsidR="00950B62" w:rsidRPr="00BE35A8">
              <w:rPr>
                <w:rFonts w:ascii="Garamond" w:hAnsi="Garamond"/>
              </w:rPr>
              <w:t>0.02</w:t>
            </w:r>
            <w:r w:rsidR="007E5314">
              <w:rPr>
                <w:rFonts w:ascii="Garamond" w:hAnsi="Garamond"/>
              </w:rPr>
              <w:t>0</w:t>
            </w:r>
            <w:r w:rsidR="00950B62">
              <w:rPr>
                <w:rFonts w:ascii="Garamond" w:hAnsi="Garamond"/>
              </w:rPr>
              <w:t xml:space="preserve"> (</w:t>
            </w:r>
            <w:r w:rsidR="00950B62" w:rsidRPr="00BE35A8">
              <w:rPr>
                <w:rFonts w:ascii="Garamond" w:hAnsi="Garamond"/>
              </w:rPr>
              <w:t>0.0</w:t>
            </w:r>
            <w:r w:rsidR="007E5314">
              <w:rPr>
                <w:rFonts w:ascii="Garamond" w:hAnsi="Garamond"/>
              </w:rPr>
              <w:t>10</w:t>
            </w:r>
            <w:r w:rsidR="00950B62">
              <w:rPr>
                <w:rFonts w:ascii="Garamond" w:hAnsi="Garamond"/>
              </w:rPr>
              <w:t>) *</w:t>
            </w:r>
          </w:p>
        </w:tc>
      </w:tr>
      <w:tr w:rsidR="00950B62" w:rsidRPr="00FA4C9B" w14:paraId="2727A384" w14:textId="77777777" w:rsidTr="0032614B">
        <w:tc>
          <w:tcPr>
            <w:tcW w:w="2510" w:type="dxa"/>
            <w:tcBorders>
              <w:top w:val="single" w:sz="4" w:space="0" w:color="auto"/>
            </w:tcBorders>
          </w:tcPr>
          <w:p w14:paraId="08FCC271" w14:textId="77777777" w:rsidR="00950B62" w:rsidRDefault="00950B62" w:rsidP="00950B62">
            <w:pPr>
              <w:jc w:val="center"/>
              <w:rPr>
                <w:rFonts w:ascii="Garamond" w:hAnsi="Garamond"/>
              </w:rPr>
            </w:pPr>
            <w:r w:rsidRPr="005E05C2">
              <w:rPr>
                <w:rFonts w:ascii="Garamond" w:hAnsi="Garamond"/>
              </w:rPr>
              <w:t xml:space="preserve">St. MQoL-S </w:t>
            </w:r>
          </w:p>
          <w:p w14:paraId="4733C0CF" w14:textId="28CA53CD" w:rsidR="00950B62" w:rsidRPr="005E05C2" w:rsidRDefault="00950B62" w:rsidP="00950B62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Material Well-Being</w:t>
            </w:r>
            <w:r w:rsidRPr="005E05C2">
              <w:rPr>
                <w:rFonts w:ascii="Garamond" w:hAnsi="Garamond"/>
              </w:rPr>
              <w:t xml:space="preserve"> domain</w:t>
            </w:r>
          </w:p>
        </w:tc>
        <w:tc>
          <w:tcPr>
            <w:tcW w:w="1924" w:type="dxa"/>
            <w:tcBorders>
              <w:top w:val="single" w:sz="4" w:space="0" w:color="auto"/>
            </w:tcBorders>
          </w:tcPr>
          <w:p w14:paraId="27789201" w14:textId="54883F60" w:rsidR="00950B62" w:rsidRPr="005E05C2" w:rsidRDefault="005B08C4" w:rsidP="005B08C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</w:t>
            </w:r>
            <w:r w:rsidR="00361AFF">
              <w:rPr>
                <w:rFonts w:ascii="Garamond" w:hAnsi="Garamond"/>
              </w:rPr>
              <w:t xml:space="preserve"> </w:t>
            </w:r>
            <w:r w:rsidR="00950B62">
              <w:rPr>
                <w:rFonts w:ascii="Garamond" w:hAnsi="Garamond"/>
              </w:rPr>
              <w:t>0.0</w:t>
            </w:r>
            <w:r w:rsidR="00B70938">
              <w:rPr>
                <w:rFonts w:ascii="Garamond" w:hAnsi="Garamond"/>
              </w:rPr>
              <w:t>18</w:t>
            </w:r>
            <w:r w:rsidR="00950B62">
              <w:rPr>
                <w:rFonts w:ascii="Garamond" w:hAnsi="Garamond"/>
              </w:rPr>
              <w:t xml:space="preserve"> (0.01</w:t>
            </w:r>
            <w:r w:rsidR="00B70938">
              <w:rPr>
                <w:rFonts w:ascii="Garamond" w:hAnsi="Garamond"/>
              </w:rPr>
              <w:t>2</w:t>
            </w:r>
            <w:r w:rsidR="00950B62">
              <w:rPr>
                <w:rFonts w:ascii="Garamond" w:hAnsi="Garamond"/>
              </w:rPr>
              <w:t xml:space="preserve">)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785EACE" w14:textId="45DB6DFF" w:rsidR="00950B62" w:rsidRPr="005E05C2" w:rsidRDefault="0073621C" w:rsidP="00522D7E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</w:t>
            </w:r>
            <w:r w:rsidR="00950B62" w:rsidRPr="00DD03A7">
              <w:rPr>
                <w:rFonts w:ascii="Garamond" w:hAnsi="Garamond"/>
              </w:rPr>
              <w:t>0.1</w:t>
            </w:r>
            <w:r w:rsidR="00034467">
              <w:rPr>
                <w:rFonts w:ascii="Garamond" w:hAnsi="Garamond"/>
              </w:rPr>
              <w:t>04</w:t>
            </w:r>
            <w:r w:rsidR="00950B62" w:rsidRPr="00DD03A7">
              <w:rPr>
                <w:rFonts w:ascii="Garamond" w:hAnsi="Garamond"/>
              </w:rPr>
              <w:t xml:space="preserve"> </w:t>
            </w:r>
            <w:r w:rsidR="00950B62">
              <w:rPr>
                <w:rFonts w:ascii="Garamond" w:hAnsi="Garamond"/>
              </w:rPr>
              <w:t>(</w:t>
            </w:r>
            <w:r w:rsidR="00950B62" w:rsidRPr="00DD03A7">
              <w:rPr>
                <w:rFonts w:ascii="Garamond" w:hAnsi="Garamond"/>
              </w:rPr>
              <w:t>0.05</w:t>
            </w:r>
            <w:r w:rsidR="00034467">
              <w:rPr>
                <w:rFonts w:ascii="Garamond" w:hAnsi="Garamond"/>
              </w:rPr>
              <w:t>4</w:t>
            </w:r>
            <w:r w:rsidR="00950B62">
              <w:rPr>
                <w:rFonts w:ascii="Garamond" w:hAnsi="Garamond"/>
              </w:rPr>
              <w:t>) *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78DD4C0" w14:textId="2533906D" w:rsidR="00950B62" w:rsidRPr="005E05C2" w:rsidRDefault="0073621C" w:rsidP="0073621C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  </w:t>
            </w:r>
            <w:r w:rsidR="00950B62" w:rsidRPr="00BE35A8">
              <w:rPr>
                <w:rFonts w:ascii="Garamond" w:hAnsi="Garamond"/>
              </w:rPr>
              <w:t>0.</w:t>
            </w:r>
            <w:r w:rsidR="00950B62">
              <w:rPr>
                <w:rFonts w:ascii="Garamond" w:hAnsi="Garamond"/>
              </w:rPr>
              <w:t>0</w:t>
            </w:r>
            <w:r w:rsidR="00807B8E">
              <w:rPr>
                <w:rFonts w:ascii="Garamond" w:hAnsi="Garamond"/>
              </w:rPr>
              <w:t>18</w:t>
            </w:r>
            <w:r w:rsidR="00950B62">
              <w:rPr>
                <w:rFonts w:ascii="Garamond" w:hAnsi="Garamond"/>
              </w:rPr>
              <w:t xml:space="preserve"> (</w:t>
            </w:r>
            <w:r w:rsidR="00950B62" w:rsidRPr="00BE35A8">
              <w:rPr>
                <w:rFonts w:ascii="Garamond" w:hAnsi="Garamond"/>
              </w:rPr>
              <w:t>0.01</w:t>
            </w:r>
            <w:r w:rsidR="00807B8E">
              <w:rPr>
                <w:rFonts w:ascii="Garamond" w:hAnsi="Garamond"/>
              </w:rPr>
              <w:t>1</w:t>
            </w:r>
            <w:r w:rsidR="00950B62">
              <w:rPr>
                <w:rFonts w:ascii="Garamond" w:hAnsi="Garamond"/>
              </w:rPr>
              <w:t>) *</w:t>
            </w:r>
          </w:p>
        </w:tc>
      </w:tr>
      <w:tr w:rsidR="00B70938" w:rsidRPr="00B70938" w14:paraId="6A0D719A" w14:textId="77777777" w:rsidTr="0032614B">
        <w:tc>
          <w:tcPr>
            <w:tcW w:w="2510" w:type="dxa"/>
            <w:tcBorders>
              <w:top w:val="single" w:sz="4" w:space="0" w:color="auto"/>
            </w:tcBorders>
          </w:tcPr>
          <w:p w14:paraId="77CF1181" w14:textId="77777777" w:rsidR="00B70938" w:rsidRDefault="00B70938" w:rsidP="00B70938">
            <w:pPr>
              <w:jc w:val="center"/>
              <w:rPr>
                <w:rFonts w:ascii="Garamond" w:hAnsi="Garamond"/>
              </w:rPr>
            </w:pPr>
            <w:r w:rsidRPr="005E05C2">
              <w:rPr>
                <w:rFonts w:ascii="Garamond" w:hAnsi="Garamond"/>
              </w:rPr>
              <w:t xml:space="preserve">St. MQoL-S </w:t>
            </w:r>
          </w:p>
          <w:p w14:paraId="0AF4E010" w14:textId="2F64470F" w:rsidR="00B70938" w:rsidRPr="005E05C2" w:rsidRDefault="00B70938" w:rsidP="00B70938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Rights</w:t>
            </w:r>
            <w:r w:rsidRPr="005E05C2">
              <w:rPr>
                <w:rFonts w:ascii="Garamond" w:hAnsi="Garamond"/>
              </w:rPr>
              <w:t xml:space="preserve"> domain</w:t>
            </w:r>
          </w:p>
        </w:tc>
        <w:tc>
          <w:tcPr>
            <w:tcW w:w="1924" w:type="dxa"/>
            <w:tcBorders>
              <w:top w:val="single" w:sz="4" w:space="0" w:color="auto"/>
            </w:tcBorders>
          </w:tcPr>
          <w:p w14:paraId="6F447637" w14:textId="73CEEC37" w:rsidR="00B70938" w:rsidRDefault="005B08C4" w:rsidP="005B08C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</w:t>
            </w:r>
            <w:r w:rsidR="00361AFF">
              <w:rPr>
                <w:rFonts w:ascii="Garamond" w:hAnsi="Garamond"/>
              </w:rPr>
              <w:t xml:space="preserve"> </w:t>
            </w:r>
            <w:r>
              <w:rPr>
                <w:rFonts w:ascii="Garamond" w:hAnsi="Garamond"/>
              </w:rPr>
              <w:t xml:space="preserve"> </w:t>
            </w:r>
            <w:r w:rsidR="00B70938">
              <w:rPr>
                <w:rFonts w:ascii="Garamond" w:hAnsi="Garamond"/>
              </w:rPr>
              <w:t>0.022 (0.0</w:t>
            </w:r>
            <w:r w:rsidR="00DC5D99">
              <w:rPr>
                <w:rFonts w:ascii="Garamond" w:hAnsi="Garamond"/>
              </w:rPr>
              <w:t>13</w:t>
            </w:r>
            <w:r w:rsidR="00B70938">
              <w:rPr>
                <w:rFonts w:ascii="Garamond" w:hAnsi="Garamond"/>
              </w:rPr>
              <w:t>)</w:t>
            </w:r>
            <w:r w:rsidR="00CF2F37">
              <w:rPr>
                <w:rFonts w:ascii="Garamond" w:hAnsi="Garamond"/>
              </w:rPr>
              <w:t xml:space="preserve"> *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07802DC" w14:textId="3C7D029D" w:rsidR="00B70938" w:rsidRPr="00DD03A7" w:rsidRDefault="0073621C" w:rsidP="00034467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</w:t>
            </w:r>
            <w:r w:rsidR="00034467">
              <w:rPr>
                <w:rFonts w:ascii="Garamond" w:hAnsi="Garamond"/>
              </w:rPr>
              <w:t>0.107 (0.070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7127489" w14:textId="46386C1B" w:rsidR="00B70938" w:rsidRPr="00BE35A8" w:rsidRDefault="00807B8E" w:rsidP="00807B8E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  0.022 (0.012)</w:t>
            </w:r>
            <w:r w:rsidR="005F79D9">
              <w:rPr>
                <w:rFonts w:ascii="Garamond" w:hAnsi="Garamond"/>
              </w:rPr>
              <w:t xml:space="preserve"> *</w:t>
            </w:r>
          </w:p>
        </w:tc>
      </w:tr>
      <w:tr w:rsidR="00950B62" w:rsidRPr="00FA4C9B" w14:paraId="734A9373" w14:textId="77777777" w:rsidTr="0032614B">
        <w:tc>
          <w:tcPr>
            <w:tcW w:w="2510" w:type="dxa"/>
            <w:tcBorders>
              <w:top w:val="single" w:sz="4" w:space="0" w:color="auto"/>
            </w:tcBorders>
          </w:tcPr>
          <w:p w14:paraId="2DA0C8CD" w14:textId="77777777" w:rsidR="00950B62" w:rsidRDefault="00950B62" w:rsidP="00950B62">
            <w:pPr>
              <w:jc w:val="center"/>
              <w:rPr>
                <w:rFonts w:ascii="Garamond" w:hAnsi="Garamond"/>
              </w:rPr>
            </w:pPr>
            <w:r w:rsidRPr="005E05C2">
              <w:rPr>
                <w:rFonts w:ascii="Garamond" w:hAnsi="Garamond"/>
              </w:rPr>
              <w:t xml:space="preserve">St. MQoL-S </w:t>
            </w:r>
          </w:p>
          <w:p w14:paraId="786D090A" w14:textId="01715DCB" w:rsidR="00950B62" w:rsidRPr="005E05C2" w:rsidRDefault="00950B62" w:rsidP="00950B62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Personal Development</w:t>
            </w:r>
            <w:r w:rsidRPr="005E05C2">
              <w:rPr>
                <w:rFonts w:ascii="Garamond" w:hAnsi="Garamond"/>
              </w:rPr>
              <w:t xml:space="preserve"> domain</w:t>
            </w:r>
          </w:p>
        </w:tc>
        <w:tc>
          <w:tcPr>
            <w:tcW w:w="1924" w:type="dxa"/>
            <w:tcBorders>
              <w:top w:val="single" w:sz="4" w:space="0" w:color="auto"/>
            </w:tcBorders>
          </w:tcPr>
          <w:p w14:paraId="0A00B195" w14:textId="6BE964DA" w:rsidR="00950B62" w:rsidRPr="005E05C2" w:rsidRDefault="00CF2F37" w:rsidP="00CF2F37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</w:t>
            </w:r>
            <w:r w:rsidR="00361AFF">
              <w:rPr>
                <w:rFonts w:ascii="Garamond" w:hAnsi="Garamond"/>
              </w:rPr>
              <w:t xml:space="preserve"> </w:t>
            </w:r>
            <w:r w:rsidR="00950B62">
              <w:rPr>
                <w:rFonts w:ascii="Garamond" w:hAnsi="Garamond"/>
              </w:rPr>
              <w:t>0.0</w:t>
            </w:r>
            <w:r w:rsidR="00B70938">
              <w:rPr>
                <w:rFonts w:ascii="Garamond" w:hAnsi="Garamond"/>
              </w:rPr>
              <w:t>14</w:t>
            </w:r>
            <w:r w:rsidR="00950B62">
              <w:rPr>
                <w:rFonts w:ascii="Garamond" w:hAnsi="Garamond"/>
              </w:rPr>
              <w:t xml:space="preserve"> (0.00</w:t>
            </w:r>
            <w:r w:rsidR="00A54001">
              <w:rPr>
                <w:rFonts w:ascii="Garamond" w:hAnsi="Garamond"/>
              </w:rPr>
              <w:t>9</w:t>
            </w:r>
            <w:r w:rsidR="00950B62">
              <w:rPr>
                <w:rFonts w:ascii="Garamond" w:hAnsi="Garamond"/>
              </w:rPr>
              <w:t xml:space="preserve">)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7A958CD" w14:textId="22DA1ABA" w:rsidR="00950B62" w:rsidRPr="005E05C2" w:rsidRDefault="0073621C" w:rsidP="00522D7E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</w:t>
            </w:r>
            <w:r w:rsidR="00950B62" w:rsidRPr="00DD03A7">
              <w:rPr>
                <w:rFonts w:ascii="Garamond" w:hAnsi="Garamond"/>
              </w:rPr>
              <w:t>0.0</w:t>
            </w:r>
            <w:r w:rsidR="00034467">
              <w:rPr>
                <w:rFonts w:ascii="Garamond" w:hAnsi="Garamond"/>
              </w:rPr>
              <w:t>58</w:t>
            </w:r>
            <w:r w:rsidR="00950B62" w:rsidRPr="00DD03A7">
              <w:rPr>
                <w:rFonts w:ascii="Garamond" w:hAnsi="Garamond"/>
              </w:rPr>
              <w:t xml:space="preserve"> </w:t>
            </w:r>
            <w:r w:rsidR="00950B62">
              <w:rPr>
                <w:rFonts w:ascii="Garamond" w:hAnsi="Garamond"/>
              </w:rPr>
              <w:t>(</w:t>
            </w:r>
            <w:r w:rsidR="00950B62" w:rsidRPr="00DD03A7">
              <w:rPr>
                <w:rFonts w:ascii="Garamond" w:hAnsi="Garamond"/>
              </w:rPr>
              <w:t>0.0</w:t>
            </w:r>
            <w:r w:rsidR="00034467">
              <w:rPr>
                <w:rFonts w:ascii="Garamond" w:hAnsi="Garamond"/>
              </w:rPr>
              <w:t>41</w:t>
            </w:r>
            <w:r w:rsidR="00950B62">
              <w:rPr>
                <w:rFonts w:ascii="Garamond" w:hAnsi="Garamond"/>
              </w:rPr>
              <w:t xml:space="preserve">)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6C088BE" w14:textId="5C752289" w:rsidR="00950B62" w:rsidRPr="005E05C2" w:rsidRDefault="0073621C" w:rsidP="0073621C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  </w:t>
            </w:r>
            <w:r w:rsidR="00950B62" w:rsidRPr="00BE35A8">
              <w:rPr>
                <w:rFonts w:ascii="Garamond" w:hAnsi="Garamond"/>
              </w:rPr>
              <w:t>0.0</w:t>
            </w:r>
            <w:r w:rsidR="005C070A">
              <w:rPr>
                <w:rFonts w:ascii="Garamond" w:hAnsi="Garamond"/>
              </w:rPr>
              <w:t>14</w:t>
            </w:r>
            <w:r w:rsidR="00950B62">
              <w:rPr>
                <w:rFonts w:ascii="Garamond" w:hAnsi="Garamond"/>
              </w:rPr>
              <w:t xml:space="preserve"> (</w:t>
            </w:r>
            <w:r w:rsidR="00950B62" w:rsidRPr="00BE35A8">
              <w:rPr>
                <w:rFonts w:ascii="Garamond" w:hAnsi="Garamond"/>
              </w:rPr>
              <w:t>0.0</w:t>
            </w:r>
            <w:r w:rsidR="00950B62">
              <w:rPr>
                <w:rFonts w:ascii="Garamond" w:hAnsi="Garamond"/>
              </w:rPr>
              <w:t>08) *</w:t>
            </w:r>
          </w:p>
        </w:tc>
      </w:tr>
      <w:tr w:rsidR="00950B62" w:rsidRPr="005E05C2" w14:paraId="79BDCE7F" w14:textId="77777777" w:rsidTr="0032614B">
        <w:tc>
          <w:tcPr>
            <w:tcW w:w="2510" w:type="dxa"/>
          </w:tcPr>
          <w:p w14:paraId="7F371A36" w14:textId="44EF7EAA" w:rsidR="00950B62" w:rsidRPr="005E05C2" w:rsidRDefault="00950B62" w:rsidP="00950B62">
            <w:pPr>
              <w:jc w:val="center"/>
              <w:rPr>
                <w:rFonts w:ascii="Garamond" w:hAnsi="Garamond"/>
              </w:rPr>
            </w:pPr>
            <w:r w:rsidRPr="005E05C2">
              <w:rPr>
                <w:rFonts w:ascii="Garamond" w:hAnsi="Garamond"/>
              </w:rPr>
              <w:t>Age (year)</w:t>
            </w:r>
          </w:p>
        </w:tc>
        <w:tc>
          <w:tcPr>
            <w:tcW w:w="1924" w:type="dxa"/>
          </w:tcPr>
          <w:p w14:paraId="7FF57523" w14:textId="00F09C28" w:rsidR="00950B62" w:rsidRPr="005E05C2" w:rsidRDefault="007F527F" w:rsidP="007F527F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</w:t>
            </w:r>
            <w:r w:rsidR="00950B62">
              <w:rPr>
                <w:rFonts w:ascii="Garamond" w:hAnsi="Garamond"/>
              </w:rPr>
              <w:t>0.00</w:t>
            </w:r>
            <w:r w:rsidR="009E411C">
              <w:rPr>
                <w:rFonts w:ascii="Garamond" w:hAnsi="Garamond"/>
              </w:rPr>
              <w:t>1</w:t>
            </w:r>
            <w:r w:rsidR="00950B62">
              <w:rPr>
                <w:rFonts w:ascii="Garamond" w:hAnsi="Garamond"/>
              </w:rPr>
              <w:t xml:space="preserve"> </w:t>
            </w:r>
            <w:r w:rsidR="00950B62" w:rsidRPr="005E05C2">
              <w:rPr>
                <w:rFonts w:ascii="Garamond" w:hAnsi="Garamond"/>
              </w:rPr>
              <w:t>(0.00</w:t>
            </w:r>
            <w:r w:rsidR="00950B62">
              <w:rPr>
                <w:rFonts w:ascii="Garamond" w:hAnsi="Garamond"/>
              </w:rPr>
              <w:t>1</w:t>
            </w:r>
            <w:r w:rsidR="00950B62" w:rsidRPr="005E05C2">
              <w:rPr>
                <w:rFonts w:ascii="Garamond" w:hAnsi="Garamond"/>
              </w:rPr>
              <w:t>)</w:t>
            </w:r>
            <w:r w:rsidR="00950B62">
              <w:rPr>
                <w:rFonts w:ascii="Garamond" w:hAnsi="Garamond"/>
              </w:rPr>
              <w:t xml:space="preserve"> </w:t>
            </w:r>
          </w:p>
        </w:tc>
        <w:tc>
          <w:tcPr>
            <w:tcW w:w="1843" w:type="dxa"/>
          </w:tcPr>
          <w:p w14:paraId="069BB2BC" w14:textId="635D91DB" w:rsidR="00950B62" w:rsidRPr="005E05C2" w:rsidRDefault="00522D7E" w:rsidP="00522D7E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</w:t>
            </w:r>
            <w:r w:rsidR="00950B62" w:rsidRPr="00DD03A7">
              <w:rPr>
                <w:rFonts w:ascii="Garamond" w:hAnsi="Garamond"/>
              </w:rPr>
              <w:t>0.0</w:t>
            </w:r>
            <w:r w:rsidR="00034467">
              <w:rPr>
                <w:rFonts w:ascii="Garamond" w:hAnsi="Garamond"/>
              </w:rPr>
              <w:t>06</w:t>
            </w:r>
            <w:r w:rsidR="00950B62" w:rsidRPr="00DD03A7">
              <w:rPr>
                <w:rFonts w:ascii="Garamond" w:hAnsi="Garamond"/>
              </w:rPr>
              <w:t xml:space="preserve"> </w:t>
            </w:r>
            <w:r w:rsidR="00950B62">
              <w:rPr>
                <w:rFonts w:ascii="Garamond" w:hAnsi="Garamond"/>
              </w:rPr>
              <w:t>(</w:t>
            </w:r>
            <w:r w:rsidR="00950B62" w:rsidRPr="00DD03A7">
              <w:rPr>
                <w:rFonts w:ascii="Garamond" w:hAnsi="Garamond"/>
              </w:rPr>
              <w:t>0.00</w:t>
            </w:r>
            <w:r w:rsidR="00034467">
              <w:rPr>
                <w:rFonts w:ascii="Garamond" w:hAnsi="Garamond"/>
              </w:rPr>
              <w:t>6</w:t>
            </w:r>
            <w:r w:rsidR="00950B62">
              <w:rPr>
                <w:rFonts w:ascii="Garamond" w:hAnsi="Garamond"/>
              </w:rPr>
              <w:t xml:space="preserve">) </w:t>
            </w:r>
          </w:p>
        </w:tc>
        <w:tc>
          <w:tcPr>
            <w:tcW w:w="2126" w:type="dxa"/>
          </w:tcPr>
          <w:p w14:paraId="1E2482E2" w14:textId="243CB122" w:rsidR="00950B62" w:rsidRPr="005E05C2" w:rsidRDefault="005F79D9" w:rsidP="005F79D9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   </w:t>
            </w:r>
            <w:r w:rsidR="00950B62" w:rsidRPr="00BE35A8">
              <w:rPr>
                <w:rFonts w:ascii="Garamond" w:hAnsi="Garamond"/>
              </w:rPr>
              <w:t>0.00</w:t>
            </w:r>
            <w:r w:rsidR="005C070A">
              <w:rPr>
                <w:rFonts w:ascii="Garamond" w:hAnsi="Garamond"/>
              </w:rPr>
              <w:t>1</w:t>
            </w:r>
            <w:r w:rsidR="00950B62">
              <w:rPr>
                <w:rFonts w:ascii="Garamond" w:hAnsi="Garamond"/>
              </w:rPr>
              <w:t xml:space="preserve"> (</w:t>
            </w:r>
            <w:r w:rsidR="00950B62" w:rsidRPr="00BE35A8">
              <w:rPr>
                <w:rFonts w:ascii="Garamond" w:hAnsi="Garamond"/>
              </w:rPr>
              <w:t>0.001</w:t>
            </w:r>
            <w:r w:rsidR="00950B62">
              <w:rPr>
                <w:rFonts w:ascii="Garamond" w:hAnsi="Garamond"/>
              </w:rPr>
              <w:t xml:space="preserve">) </w:t>
            </w:r>
          </w:p>
        </w:tc>
      </w:tr>
      <w:tr w:rsidR="00950B62" w:rsidRPr="005E05C2" w14:paraId="5EAC3564" w14:textId="77777777" w:rsidTr="0032614B">
        <w:tc>
          <w:tcPr>
            <w:tcW w:w="2510" w:type="dxa"/>
          </w:tcPr>
          <w:p w14:paraId="01A7D966" w14:textId="40FEFBAB" w:rsidR="00950B62" w:rsidRPr="005E05C2" w:rsidRDefault="00950B62" w:rsidP="00950B62">
            <w:pPr>
              <w:jc w:val="center"/>
              <w:rPr>
                <w:rFonts w:ascii="Garamond" w:hAnsi="Garamond"/>
              </w:rPr>
            </w:pPr>
            <w:r w:rsidRPr="005E05C2">
              <w:rPr>
                <w:rFonts w:ascii="Garamond" w:hAnsi="Garamond"/>
              </w:rPr>
              <w:t>Sex</w:t>
            </w:r>
          </w:p>
        </w:tc>
        <w:tc>
          <w:tcPr>
            <w:tcW w:w="1924" w:type="dxa"/>
          </w:tcPr>
          <w:p w14:paraId="1F4BC9E4" w14:textId="5DD708DE" w:rsidR="00950B62" w:rsidRPr="005E05C2" w:rsidRDefault="00950B62" w:rsidP="00950B62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</w:t>
            </w:r>
            <w:r w:rsidR="00863B7D">
              <w:rPr>
                <w:rFonts w:ascii="Garamond" w:hAnsi="Garamond"/>
              </w:rPr>
              <w:t>-</w:t>
            </w:r>
            <w:r>
              <w:rPr>
                <w:rFonts w:ascii="Garamond" w:hAnsi="Garamond"/>
              </w:rPr>
              <w:t>0.0</w:t>
            </w:r>
            <w:r w:rsidR="00863B7D">
              <w:rPr>
                <w:rFonts w:ascii="Garamond" w:hAnsi="Garamond"/>
              </w:rPr>
              <w:t>05</w:t>
            </w:r>
            <w:r w:rsidRPr="005E05C2">
              <w:rPr>
                <w:rFonts w:ascii="Garamond" w:hAnsi="Garamond"/>
              </w:rPr>
              <w:t xml:space="preserve"> (0.</w:t>
            </w:r>
            <w:r>
              <w:rPr>
                <w:rFonts w:ascii="Garamond" w:hAnsi="Garamond"/>
              </w:rPr>
              <w:t>03</w:t>
            </w:r>
            <w:r w:rsidR="00863B7D">
              <w:rPr>
                <w:rFonts w:ascii="Garamond" w:hAnsi="Garamond"/>
              </w:rPr>
              <w:t>7</w:t>
            </w:r>
            <w:r w:rsidRPr="005E05C2">
              <w:rPr>
                <w:rFonts w:ascii="Garamond" w:hAnsi="Garamond"/>
              </w:rPr>
              <w:t>)</w:t>
            </w:r>
          </w:p>
        </w:tc>
        <w:tc>
          <w:tcPr>
            <w:tcW w:w="1843" w:type="dxa"/>
          </w:tcPr>
          <w:p w14:paraId="398CED45" w14:textId="17B1795E" w:rsidR="00950B62" w:rsidRPr="005E05C2" w:rsidRDefault="007E5314" w:rsidP="007E531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-</w:t>
            </w:r>
            <w:r w:rsidR="00950B62" w:rsidRPr="00DD03A7">
              <w:rPr>
                <w:rFonts w:ascii="Garamond" w:hAnsi="Garamond"/>
              </w:rPr>
              <w:t>0.0</w:t>
            </w:r>
            <w:r>
              <w:rPr>
                <w:rFonts w:ascii="Garamond" w:hAnsi="Garamond"/>
              </w:rPr>
              <w:t>40</w:t>
            </w:r>
            <w:r w:rsidR="00950B62">
              <w:rPr>
                <w:rFonts w:ascii="Garamond" w:hAnsi="Garamond"/>
              </w:rPr>
              <w:t xml:space="preserve"> (</w:t>
            </w:r>
            <w:r w:rsidR="00950B62" w:rsidRPr="00DD03A7">
              <w:rPr>
                <w:rFonts w:ascii="Garamond" w:hAnsi="Garamond"/>
              </w:rPr>
              <w:t>0.1</w:t>
            </w:r>
            <w:r>
              <w:rPr>
                <w:rFonts w:ascii="Garamond" w:hAnsi="Garamond"/>
              </w:rPr>
              <w:t>84</w:t>
            </w:r>
            <w:r w:rsidR="00950B62">
              <w:rPr>
                <w:rFonts w:ascii="Garamond" w:hAnsi="Garamond"/>
              </w:rPr>
              <w:t>)</w:t>
            </w:r>
          </w:p>
        </w:tc>
        <w:tc>
          <w:tcPr>
            <w:tcW w:w="2126" w:type="dxa"/>
          </w:tcPr>
          <w:p w14:paraId="72C3DAC2" w14:textId="07494B42" w:rsidR="00950B62" w:rsidRPr="005E05C2" w:rsidRDefault="005C070A" w:rsidP="005C070A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  -0.005</w:t>
            </w:r>
            <w:r w:rsidR="00950B62">
              <w:rPr>
                <w:rFonts w:ascii="Garamond" w:hAnsi="Garamond"/>
              </w:rPr>
              <w:t xml:space="preserve"> (</w:t>
            </w:r>
            <w:r w:rsidR="00950B62" w:rsidRPr="00F722CC">
              <w:rPr>
                <w:rFonts w:ascii="Garamond" w:hAnsi="Garamond"/>
              </w:rPr>
              <w:t>0.</w:t>
            </w:r>
            <w:r>
              <w:rPr>
                <w:rFonts w:ascii="Garamond" w:hAnsi="Garamond"/>
              </w:rPr>
              <w:t>0</w:t>
            </w:r>
            <w:r w:rsidR="00950B62">
              <w:rPr>
                <w:rFonts w:ascii="Garamond" w:hAnsi="Garamond"/>
              </w:rPr>
              <w:t>3</w:t>
            </w:r>
            <w:r>
              <w:rPr>
                <w:rFonts w:ascii="Garamond" w:hAnsi="Garamond"/>
              </w:rPr>
              <w:t>4</w:t>
            </w:r>
            <w:r w:rsidR="00950B62">
              <w:rPr>
                <w:rFonts w:ascii="Garamond" w:hAnsi="Garamond"/>
              </w:rPr>
              <w:t>)</w:t>
            </w:r>
          </w:p>
        </w:tc>
      </w:tr>
      <w:tr w:rsidR="00761BDA" w:rsidRPr="005E05C2" w14:paraId="1A607FBF" w14:textId="77777777" w:rsidTr="0032614B">
        <w:tc>
          <w:tcPr>
            <w:tcW w:w="2510" w:type="dxa"/>
          </w:tcPr>
          <w:p w14:paraId="1F0A5ECD" w14:textId="669B24DA" w:rsidR="00761BDA" w:rsidRPr="005E05C2" w:rsidRDefault="00761BDA" w:rsidP="00761BDA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CP </w:t>
            </w:r>
            <w:r w:rsidRPr="00950B62">
              <w:rPr>
                <w:rFonts w:ascii="Garamond" w:hAnsi="Garamond"/>
              </w:rPr>
              <w:t>Dyskinetic</w:t>
            </w:r>
          </w:p>
        </w:tc>
        <w:tc>
          <w:tcPr>
            <w:tcW w:w="1924" w:type="dxa"/>
          </w:tcPr>
          <w:p w14:paraId="6BE398D7" w14:textId="6876236A" w:rsidR="00761BDA" w:rsidRDefault="005B08C4" w:rsidP="00761BDA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0.100 (0.081)</w:t>
            </w:r>
          </w:p>
        </w:tc>
        <w:tc>
          <w:tcPr>
            <w:tcW w:w="1843" w:type="dxa"/>
          </w:tcPr>
          <w:p w14:paraId="156B5D0E" w14:textId="0E89D9D4" w:rsidR="00761BDA" w:rsidRPr="00DD03A7" w:rsidRDefault="007E5314" w:rsidP="007E531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0.422 (0.345)</w:t>
            </w:r>
          </w:p>
        </w:tc>
        <w:tc>
          <w:tcPr>
            <w:tcW w:w="2126" w:type="dxa"/>
          </w:tcPr>
          <w:p w14:paraId="52DD99C2" w14:textId="7B4A236F" w:rsidR="00761BDA" w:rsidRPr="00F722CC" w:rsidRDefault="005C070A" w:rsidP="005C070A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   0.100 (0.074)</w:t>
            </w:r>
          </w:p>
        </w:tc>
      </w:tr>
      <w:tr w:rsidR="00761BDA" w:rsidRPr="005E05C2" w14:paraId="302682C5" w14:textId="77777777" w:rsidTr="0032614B">
        <w:tc>
          <w:tcPr>
            <w:tcW w:w="2510" w:type="dxa"/>
          </w:tcPr>
          <w:p w14:paraId="599C4A1D" w14:textId="68E1B26F" w:rsidR="00761BDA" w:rsidRPr="005E05C2" w:rsidRDefault="00761BDA" w:rsidP="00761BDA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CP Ataxic</w:t>
            </w:r>
          </w:p>
        </w:tc>
        <w:tc>
          <w:tcPr>
            <w:tcW w:w="1924" w:type="dxa"/>
          </w:tcPr>
          <w:p w14:paraId="5BD414D3" w14:textId="09DF6E3E" w:rsidR="00761BDA" w:rsidRDefault="005B08C4" w:rsidP="00761BDA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0.188 (</w:t>
            </w:r>
            <w:r w:rsidR="00CF2F37">
              <w:rPr>
                <w:rFonts w:ascii="Garamond" w:hAnsi="Garamond"/>
              </w:rPr>
              <w:t>0.089) *</w:t>
            </w:r>
            <w:r w:rsidR="00EA7476">
              <w:rPr>
                <w:rFonts w:ascii="Garamond" w:hAnsi="Garamond"/>
              </w:rPr>
              <w:t>*</w:t>
            </w:r>
          </w:p>
        </w:tc>
        <w:tc>
          <w:tcPr>
            <w:tcW w:w="1843" w:type="dxa"/>
          </w:tcPr>
          <w:p w14:paraId="722FB7C5" w14:textId="597642DA" w:rsidR="00761BDA" w:rsidRPr="00DD03A7" w:rsidRDefault="007E5314" w:rsidP="007E531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0.712 (</w:t>
            </w:r>
            <w:r w:rsidR="005F7E9C">
              <w:rPr>
                <w:rFonts w:ascii="Garamond" w:hAnsi="Garamond"/>
              </w:rPr>
              <w:t>0.389) *</w:t>
            </w:r>
          </w:p>
        </w:tc>
        <w:tc>
          <w:tcPr>
            <w:tcW w:w="2126" w:type="dxa"/>
          </w:tcPr>
          <w:p w14:paraId="2BA9E798" w14:textId="6EBFED07" w:rsidR="00761BDA" w:rsidRPr="00F722CC" w:rsidRDefault="005C070A" w:rsidP="005C070A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   0.188 (</w:t>
            </w:r>
            <w:r w:rsidR="005F79D9">
              <w:rPr>
                <w:rFonts w:ascii="Garamond" w:hAnsi="Garamond"/>
              </w:rPr>
              <w:t>0.082) **</w:t>
            </w:r>
          </w:p>
        </w:tc>
      </w:tr>
      <w:tr w:rsidR="00761BDA" w:rsidRPr="005E05C2" w14:paraId="285985E5" w14:textId="77777777" w:rsidTr="0032614B">
        <w:tc>
          <w:tcPr>
            <w:tcW w:w="2510" w:type="dxa"/>
          </w:tcPr>
          <w:p w14:paraId="40D5AF72" w14:textId="3587341A" w:rsidR="00761BDA" w:rsidRPr="005E05C2" w:rsidRDefault="00761BDA" w:rsidP="00761BDA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CP Unclassified</w:t>
            </w:r>
          </w:p>
        </w:tc>
        <w:tc>
          <w:tcPr>
            <w:tcW w:w="1924" w:type="dxa"/>
          </w:tcPr>
          <w:p w14:paraId="60B86D32" w14:textId="4DFA43DD" w:rsidR="00761BDA" w:rsidRDefault="005B08C4" w:rsidP="00761BDA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0.070 (0.044)</w:t>
            </w:r>
          </w:p>
        </w:tc>
        <w:tc>
          <w:tcPr>
            <w:tcW w:w="1843" w:type="dxa"/>
          </w:tcPr>
          <w:p w14:paraId="1E420DA1" w14:textId="28EF7ED0" w:rsidR="00761BDA" w:rsidRPr="00DD03A7" w:rsidRDefault="007E5314" w:rsidP="007E531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0.302 (0.206)</w:t>
            </w:r>
          </w:p>
        </w:tc>
        <w:tc>
          <w:tcPr>
            <w:tcW w:w="2126" w:type="dxa"/>
          </w:tcPr>
          <w:p w14:paraId="671193A1" w14:textId="1678A891" w:rsidR="00761BDA" w:rsidRPr="00F722CC" w:rsidRDefault="005C070A" w:rsidP="005C070A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   0.070 (0.041)</w:t>
            </w:r>
          </w:p>
        </w:tc>
      </w:tr>
      <w:tr w:rsidR="00761BDA" w:rsidRPr="005E05C2" w14:paraId="36AED88C" w14:textId="77777777" w:rsidTr="0032614B">
        <w:tc>
          <w:tcPr>
            <w:tcW w:w="2510" w:type="dxa"/>
          </w:tcPr>
          <w:p w14:paraId="0F893358" w14:textId="0910B518" w:rsidR="00761BDA" w:rsidRPr="005E05C2" w:rsidRDefault="00761BDA" w:rsidP="00761BDA">
            <w:pPr>
              <w:jc w:val="center"/>
              <w:rPr>
                <w:rFonts w:ascii="Garamond" w:hAnsi="Garamond"/>
              </w:rPr>
            </w:pPr>
            <w:r w:rsidRPr="005E05C2">
              <w:rPr>
                <w:rFonts w:ascii="Garamond" w:hAnsi="Garamond"/>
              </w:rPr>
              <w:t>Constant</w:t>
            </w:r>
          </w:p>
        </w:tc>
        <w:tc>
          <w:tcPr>
            <w:tcW w:w="1924" w:type="dxa"/>
          </w:tcPr>
          <w:p w14:paraId="1D836DAB" w14:textId="137C8E59" w:rsidR="00761BDA" w:rsidRPr="005E05C2" w:rsidRDefault="00701F15" w:rsidP="00761BDA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-</w:t>
            </w:r>
            <w:r w:rsidR="00761BDA" w:rsidRPr="00345D9E">
              <w:rPr>
                <w:rFonts w:ascii="Garamond" w:hAnsi="Garamond"/>
              </w:rPr>
              <w:t>0.8</w:t>
            </w:r>
            <w:r w:rsidR="00761BDA">
              <w:rPr>
                <w:rFonts w:ascii="Garamond" w:hAnsi="Garamond"/>
              </w:rPr>
              <w:t>38</w:t>
            </w:r>
            <w:r w:rsidR="00761BDA" w:rsidRPr="00345D9E">
              <w:rPr>
                <w:rFonts w:ascii="Garamond" w:hAnsi="Garamond"/>
              </w:rPr>
              <w:t xml:space="preserve"> </w:t>
            </w:r>
            <w:r w:rsidR="00761BDA" w:rsidRPr="005E05C2">
              <w:rPr>
                <w:rFonts w:ascii="Garamond" w:hAnsi="Garamond"/>
              </w:rPr>
              <w:t>(0.1</w:t>
            </w:r>
            <w:r w:rsidR="00761BDA">
              <w:rPr>
                <w:rFonts w:ascii="Garamond" w:hAnsi="Garamond"/>
              </w:rPr>
              <w:t>26</w:t>
            </w:r>
            <w:r w:rsidR="00761BDA" w:rsidRPr="005E05C2">
              <w:rPr>
                <w:rFonts w:ascii="Garamond" w:hAnsi="Garamond"/>
              </w:rPr>
              <w:t>)</w:t>
            </w:r>
            <w:r w:rsidR="00761BDA">
              <w:rPr>
                <w:rFonts w:ascii="Garamond" w:hAnsi="Garamond"/>
              </w:rPr>
              <w:t xml:space="preserve"> **</w:t>
            </w:r>
            <w:r w:rsidR="00EA7476">
              <w:rPr>
                <w:rFonts w:ascii="Garamond" w:hAnsi="Garamond"/>
              </w:rPr>
              <w:t>**</w:t>
            </w:r>
          </w:p>
        </w:tc>
        <w:tc>
          <w:tcPr>
            <w:tcW w:w="1843" w:type="dxa"/>
          </w:tcPr>
          <w:p w14:paraId="56130386" w14:textId="5D0689A0" w:rsidR="00761BDA" w:rsidRPr="005E05C2" w:rsidRDefault="00761BDA" w:rsidP="00761BDA">
            <w:pPr>
              <w:jc w:val="center"/>
              <w:rPr>
                <w:rFonts w:ascii="Garamond" w:hAnsi="Garamond"/>
              </w:rPr>
            </w:pPr>
            <w:r w:rsidRPr="00441075">
              <w:rPr>
                <w:rFonts w:ascii="Garamond" w:hAnsi="Garamond"/>
              </w:rPr>
              <w:t>-6.</w:t>
            </w:r>
            <w:r>
              <w:rPr>
                <w:rFonts w:ascii="Garamond" w:hAnsi="Garamond"/>
              </w:rPr>
              <w:t>651</w:t>
            </w:r>
            <w:r w:rsidRPr="00441075">
              <w:rPr>
                <w:rFonts w:ascii="Garamond" w:hAnsi="Garamond"/>
              </w:rPr>
              <w:t xml:space="preserve"> </w:t>
            </w:r>
            <w:r w:rsidRPr="005E05C2">
              <w:rPr>
                <w:rFonts w:ascii="Garamond" w:hAnsi="Garamond"/>
              </w:rPr>
              <w:t>(0.7</w:t>
            </w:r>
            <w:r>
              <w:rPr>
                <w:rFonts w:ascii="Garamond" w:hAnsi="Garamond"/>
              </w:rPr>
              <w:t>99</w:t>
            </w:r>
            <w:r w:rsidRPr="005E05C2">
              <w:rPr>
                <w:rFonts w:ascii="Garamond" w:hAnsi="Garamond"/>
              </w:rPr>
              <w:t>) *</w:t>
            </w:r>
            <w:r>
              <w:rPr>
                <w:rFonts w:ascii="Garamond" w:hAnsi="Garamond"/>
              </w:rPr>
              <w:t>*</w:t>
            </w:r>
            <w:r w:rsidR="0032614B">
              <w:rPr>
                <w:rFonts w:ascii="Garamond" w:hAnsi="Garamond"/>
              </w:rPr>
              <w:t>**</w:t>
            </w:r>
          </w:p>
        </w:tc>
        <w:tc>
          <w:tcPr>
            <w:tcW w:w="2126" w:type="dxa"/>
          </w:tcPr>
          <w:p w14:paraId="327B13AE" w14:textId="1D350FED" w:rsidR="00761BDA" w:rsidRPr="005E05C2" w:rsidRDefault="0073621C" w:rsidP="00761BDA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 </w:t>
            </w:r>
            <w:r w:rsidR="00761BDA" w:rsidRPr="00364D46">
              <w:rPr>
                <w:rFonts w:ascii="Garamond" w:hAnsi="Garamond"/>
              </w:rPr>
              <w:t>-0.</w:t>
            </w:r>
            <w:r w:rsidR="00761BDA">
              <w:rPr>
                <w:rFonts w:ascii="Garamond" w:hAnsi="Garamond"/>
              </w:rPr>
              <w:t>83</w:t>
            </w:r>
            <w:r w:rsidR="007E5314">
              <w:rPr>
                <w:rFonts w:ascii="Garamond" w:hAnsi="Garamond"/>
              </w:rPr>
              <w:t>8</w:t>
            </w:r>
            <w:r w:rsidR="00761BDA">
              <w:rPr>
                <w:rFonts w:ascii="Garamond" w:hAnsi="Garamond"/>
              </w:rPr>
              <w:t xml:space="preserve"> (</w:t>
            </w:r>
            <w:r w:rsidR="00761BDA" w:rsidRPr="00364D46">
              <w:rPr>
                <w:rFonts w:ascii="Garamond" w:hAnsi="Garamond"/>
              </w:rPr>
              <w:t>0.1</w:t>
            </w:r>
            <w:r w:rsidR="007E5314">
              <w:rPr>
                <w:rFonts w:ascii="Garamond" w:hAnsi="Garamond"/>
              </w:rPr>
              <w:t>16</w:t>
            </w:r>
            <w:r w:rsidR="00761BDA">
              <w:rPr>
                <w:rFonts w:ascii="Garamond" w:hAnsi="Garamond"/>
              </w:rPr>
              <w:t>) *</w:t>
            </w:r>
            <w:r w:rsidR="005F79D9">
              <w:rPr>
                <w:rFonts w:ascii="Garamond" w:hAnsi="Garamond"/>
              </w:rPr>
              <w:t>*</w:t>
            </w:r>
            <w:r w:rsidR="0032614B">
              <w:rPr>
                <w:rFonts w:ascii="Garamond" w:hAnsi="Garamond"/>
              </w:rPr>
              <w:t>**</w:t>
            </w:r>
          </w:p>
        </w:tc>
      </w:tr>
      <w:tr w:rsidR="00352F2C" w:rsidRPr="003726A4" w14:paraId="4012C718" w14:textId="77777777" w:rsidTr="0032614B">
        <w:trPr>
          <w:trHeight w:val="1690"/>
        </w:trPr>
        <w:tc>
          <w:tcPr>
            <w:tcW w:w="8403" w:type="dxa"/>
            <w:gridSpan w:val="4"/>
          </w:tcPr>
          <w:p w14:paraId="508290E3" w14:textId="2D14E11A" w:rsidR="00DD110E" w:rsidRDefault="005943B3" w:rsidP="00352F2C">
            <w:pPr>
              <w:jc w:val="both"/>
              <w:rPr>
                <w:rFonts w:ascii="Garamond" w:hAnsi="Garamond"/>
                <w:color w:val="767171" w:themeColor="background2" w:themeShade="80"/>
                <w:sz w:val="20"/>
                <w:lang w:val="en-GB"/>
              </w:rPr>
            </w:pPr>
            <w:r w:rsidRPr="00A12E85">
              <w:rPr>
                <w:rFonts w:ascii="Garamond" w:hAnsi="Garamond"/>
                <w:color w:val="767171" w:themeColor="background2" w:themeShade="80"/>
                <w:sz w:val="20"/>
                <w:lang w:val="en-GB"/>
              </w:rPr>
              <w:t xml:space="preserve">CP </w:t>
            </w:r>
            <w:r w:rsidR="00B97067" w:rsidRPr="00A12E85">
              <w:rPr>
                <w:rFonts w:ascii="Garamond" w:hAnsi="Garamond"/>
                <w:color w:val="767171" w:themeColor="background2" w:themeShade="80"/>
                <w:sz w:val="20"/>
                <w:lang w:val="en-GB"/>
              </w:rPr>
              <w:t xml:space="preserve">Spastic=1, </w:t>
            </w:r>
            <w:r w:rsidR="00DD110E" w:rsidRPr="00A12E85">
              <w:rPr>
                <w:rFonts w:ascii="Garamond" w:hAnsi="Garamond"/>
                <w:color w:val="767171" w:themeColor="background2" w:themeShade="80"/>
                <w:sz w:val="20"/>
                <w:lang w:val="en-GB"/>
              </w:rPr>
              <w:t>CP Dyskinetic=2, CP Ataxic=3, CP Unclassified=4</w:t>
            </w:r>
          </w:p>
          <w:p w14:paraId="7F8258F3" w14:textId="2E962127" w:rsidR="00352F2C" w:rsidRDefault="00352F2C" w:rsidP="00352F2C">
            <w:pPr>
              <w:jc w:val="both"/>
              <w:rPr>
                <w:rFonts w:ascii="Garamond" w:hAnsi="Garamond"/>
                <w:color w:val="767171" w:themeColor="background2" w:themeShade="80"/>
                <w:sz w:val="20"/>
                <w:lang w:val="en-GB"/>
              </w:rPr>
            </w:pPr>
            <w:r w:rsidRPr="00352F2C">
              <w:rPr>
                <w:rFonts w:ascii="Garamond" w:hAnsi="Garamond"/>
                <w:color w:val="767171" w:themeColor="background2" w:themeShade="80"/>
                <w:sz w:val="20"/>
                <w:lang w:val="en-GB"/>
              </w:rPr>
              <w:t xml:space="preserve">Model 1 uses total St. MQoL-S scores to predict EQ5D utility scores; </w:t>
            </w:r>
          </w:p>
          <w:p w14:paraId="7FFAFF8A" w14:textId="4C3ED4A7" w:rsidR="00352F2C" w:rsidRDefault="00352F2C" w:rsidP="00352F2C">
            <w:pPr>
              <w:jc w:val="both"/>
              <w:rPr>
                <w:rFonts w:ascii="Garamond" w:hAnsi="Garamond"/>
                <w:color w:val="767171" w:themeColor="background2" w:themeShade="80"/>
                <w:sz w:val="20"/>
                <w:lang w:val="en-GB"/>
              </w:rPr>
            </w:pPr>
            <w:r w:rsidRPr="00352F2C">
              <w:rPr>
                <w:rFonts w:ascii="Garamond" w:hAnsi="Garamond"/>
                <w:color w:val="767171" w:themeColor="background2" w:themeShade="80"/>
                <w:sz w:val="20"/>
                <w:lang w:val="en-GB"/>
              </w:rPr>
              <w:t>Model 2 uses St. MQoL-S domain scores to predict EQ5D utility scores</w:t>
            </w:r>
          </w:p>
          <w:p w14:paraId="2170DF91" w14:textId="35E8FADE" w:rsidR="00DD110E" w:rsidRDefault="00DD110E" w:rsidP="00352F2C">
            <w:pPr>
              <w:jc w:val="both"/>
              <w:rPr>
                <w:rFonts w:ascii="Garamond" w:hAnsi="Garamond"/>
                <w:color w:val="767171" w:themeColor="background2" w:themeShade="80"/>
                <w:sz w:val="20"/>
                <w:lang w:val="en-GB"/>
              </w:rPr>
            </w:pPr>
            <w:r w:rsidRPr="00A12E85">
              <w:rPr>
                <w:rFonts w:ascii="Garamond" w:hAnsi="Garamond"/>
                <w:color w:val="767171" w:themeColor="background2" w:themeShade="80"/>
                <w:sz w:val="20"/>
                <w:lang w:val="en-GB"/>
              </w:rPr>
              <w:t xml:space="preserve">Sex= </w:t>
            </w:r>
            <w:r w:rsidR="00B91AAA" w:rsidRPr="00A12E85">
              <w:rPr>
                <w:rFonts w:ascii="Garamond" w:hAnsi="Garamond"/>
                <w:color w:val="767171" w:themeColor="background2" w:themeShade="80"/>
                <w:sz w:val="20"/>
                <w:lang w:val="en-GB"/>
              </w:rPr>
              <w:t xml:space="preserve">Female=0, </w:t>
            </w:r>
            <w:r w:rsidRPr="00A12E85">
              <w:rPr>
                <w:rFonts w:ascii="Garamond" w:hAnsi="Garamond"/>
                <w:color w:val="767171" w:themeColor="background2" w:themeShade="80"/>
                <w:sz w:val="20"/>
                <w:lang w:val="en-GB"/>
              </w:rPr>
              <w:t>Male=1</w:t>
            </w:r>
          </w:p>
          <w:p w14:paraId="45ECE1F4" w14:textId="2BA5162C" w:rsidR="00EA7476" w:rsidRPr="00352F2C" w:rsidRDefault="00EA7476" w:rsidP="00352F2C">
            <w:pPr>
              <w:jc w:val="both"/>
              <w:rPr>
                <w:rFonts w:ascii="Garamond" w:hAnsi="Garamond"/>
                <w:color w:val="767171" w:themeColor="background2" w:themeShade="80"/>
                <w:sz w:val="20"/>
                <w:lang w:val="en-GB"/>
              </w:rPr>
            </w:pPr>
            <w:r>
              <w:rPr>
                <w:rFonts w:ascii="Garamond" w:hAnsi="Garamond"/>
                <w:iCs/>
                <w:color w:val="767171" w:themeColor="background2" w:themeShade="80"/>
                <w:sz w:val="20"/>
                <w:shd w:val="clear" w:color="auto" w:fill="FFFFFF"/>
                <w:lang w:val="en-GB"/>
              </w:rPr>
              <w:t xml:space="preserve">**** Significant at </w:t>
            </w:r>
            <w:r w:rsidRPr="00352F2C">
              <w:rPr>
                <w:rFonts w:ascii="Garamond" w:hAnsi="Garamond"/>
                <w:iCs/>
                <w:color w:val="767171" w:themeColor="background2" w:themeShade="80"/>
                <w:sz w:val="20"/>
                <w:shd w:val="clear" w:color="auto" w:fill="FFFFFF"/>
                <w:lang w:val="en-GB"/>
              </w:rPr>
              <w:t>p&lt;0.0</w:t>
            </w:r>
            <w:r>
              <w:rPr>
                <w:rFonts w:ascii="Garamond" w:hAnsi="Garamond"/>
                <w:iCs/>
                <w:color w:val="767171" w:themeColor="background2" w:themeShade="80"/>
                <w:sz w:val="20"/>
                <w:shd w:val="clear" w:color="auto" w:fill="FFFFFF"/>
                <w:lang w:val="en-GB"/>
              </w:rPr>
              <w:t xml:space="preserve">01; </w:t>
            </w:r>
            <w:r w:rsidRPr="00352F2C">
              <w:rPr>
                <w:rFonts w:ascii="Garamond" w:hAnsi="Garamond"/>
                <w:iCs/>
                <w:color w:val="767171" w:themeColor="background2" w:themeShade="80"/>
                <w:sz w:val="20"/>
                <w:shd w:val="clear" w:color="auto" w:fill="FFFFFF"/>
                <w:lang w:val="en-GB"/>
              </w:rPr>
              <w:t>**</w:t>
            </w:r>
            <w:r>
              <w:rPr>
                <w:rFonts w:ascii="Garamond" w:hAnsi="Garamond"/>
                <w:iCs/>
                <w:color w:val="767171" w:themeColor="background2" w:themeShade="80"/>
                <w:sz w:val="20"/>
                <w:shd w:val="clear" w:color="auto" w:fill="FFFFFF"/>
                <w:lang w:val="en-GB"/>
              </w:rPr>
              <w:t>*</w:t>
            </w:r>
            <w:r w:rsidRPr="00352F2C">
              <w:rPr>
                <w:rFonts w:ascii="Garamond" w:hAnsi="Garamond"/>
                <w:iCs/>
                <w:color w:val="767171" w:themeColor="background2" w:themeShade="80"/>
                <w:sz w:val="20"/>
                <w:shd w:val="clear" w:color="auto" w:fill="FFFFFF"/>
                <w:lang w:val="en-GB"/>
              </w:rPr>
              <w:t>Significant values at p&lt;0.0</w:t>
            </w:r>
            <w:r>
              <w:rPr>
                <w:rFonts w:ascii="Garamond" w:hAnsi="Garamond"/>
                <w:iCs/>
                <w:color w:val="767171" w:themeColor="background2" w:themeShade="80"/>
                <w:sz w:val="20"/>
                <w:shd w:val="clear" w:color="auto" w:fill="FFFFFF"/>
                <w:lang w:val="en-GB"/>
              </w:rPr>
              <w:t xml:space="preserve">1; </w:t>
            </w:r>
            <w:r w:rsidRPr="00352F2C">
              <w:rPr>
                <w:rFonts w:ascii="Garamond" w:hAnsi="Garamond"/>
                <w:iCs/>
                <w:color w:val="767171" w:themeColor="background2" w:themeShade="80"/>
                <w:sz w:val="20"/>
                <w:shd w:val="clear" w:color="auto" w:fill="FFFFFF"/>
                <w:lang w:val="en-GB"/>
              </w:rPr>
              <w:t>*</w:t>
            </w:r>
            <w:r>
              <w:rPr>
                <w:rFonts w:ascii="Garamond" w:hAnsi="Garamond"/>
                <w:iCs/>
                <w:color w:val="767171" w:themeColor="background2" w:themeShade="80"/>
                <w:sz w:val="20"/>
                <w:shd w:val="clear" w:color="auto" w:fill="FFFFFF"/>
                <w:lang w:val="en-GB"/>
              </w:rPr>
              <w:t>*</w:t>
            </w:r>
            <w:r w:rsidRPr="00352F2C">
              <w:rPr>
                <w:rFonts w:ascii="Garamond" w:hAnsi="Garamond"/>
                <w:iCs/>
                <w:color w:val="767171" w:themeColor="background2" w:themeShade="80"/>
                <w:sz w:val="20"/>
                <w:shd w:val="clear" w:color="auto" w:fill="FFFFFF"/>
                <w:lang w:val="en-GB"/>
              </w:rPr>
              <w:t>Significant values at p&lt;0.</w:t>
            </w:r>
            <w:r>
              <w:rPr>
                <w:rFonts w:ascii="Garamond" w:hAnsi="Garamond"/>
                <w:iCs/>
                <w:color w:val="767171" w:themeColor="background2" w:themeShade="80"/>
                <w:sz w:val="20"/>
                <w:shd w:val="clear" w:color="auto" w:fill="FFFFFF"/>
                <w:lang w:val="en-GB"/>
              </w:rPr>
              <w:t>05; *</w:t>
            </w:r>
            <w:r w:rsidRPr="00352F2C">
              <w:rPr>
                <w:rFonts w:ascii="Garamond" w:hAnsi="Garamond"/>
                <w:iCs/>
                <w:color w:val="767171" w:themeColor="background2" w:themeShade="80"/>
                <w:sz w:val="20"/>
                <w:shd w:val="clear" w:color="auto" w:fill="FFFFFF"/>
                <w:lang w:val="en-GB"/>
              </w:rPr>
              <w:t xml:space="preserve"> Significant values at p&lt;0.</w:t>
            </w:r>
            <w:r>
              <w:rPr>
                <w:rFonts w:ascii="Garamond" w:hAnsi="Garamond"/>
                <w:iCs/>
                <w:color w:val="767171" w:themeColor="background2" w:themeShade="80"/>
                <w:sz w:val="20"/>
                <w:shd w:val="clear" w:color="auto" w:fill="FFFFFF"/>
                <w:lang w:val="en-GB"/>
              </w:rPr>
              <w:t>1</w:t>
            </w:r>
          </w:p>
          <w:p w14:paraId="3F7563F1" w14:textId="609AB3D9" w:rsidR="00352F2C" w:rsidRDefault="00352F2C" w:rsidP="00352F2C">
            <w:pPr>
              <w:jc w:val="both"/>
              <w:rPr>
                <w:rFonts w:ascii="Garamond" w:hAnsi="Garamond"/>
                <w:color w:val="767171" w:themeColor="background2" w:themeShade="80"/>
                <w:sz w:val="20"/>
                <w:lang w:val="en-GB"/>
              </w:rPr>
            </w:pPr>
            <w:r w:rsidRPr="00352F2C">
              <w:rPr>
                <w:rFonts w:ascii="Garamond" w:hAnsi="Garamond"/>
                <w:color w:val="767171" w:themeColor="background2" w:themeShade="80"/>
                <w:sz w:val="20"/>
                <w:lang w:val="en-GB"/>
              </w:rPr>
              <w:t>Standard errors in parentheses</w:t>
            </w:r>
          </w:p>
          <w:p w14:paraId="29F27602" w14:textId="5889EC2D" w:rsidR="00346761" w:rsidRPr="00352F2C" w:rsidRDefault="00346761" w:rsidP="00352F2C">
            <w:pPr>
              <w:jc w:val="both"/>
              <w:rPr>
                <w:rFonts w:ascii="Garamond" w:hAnsi="Garamond"/>
                <w:color w:val="767171" w:themeColor="background2" w:themeShade="80"/>
                <w:sz w:val="20"/>
                <w:lang w:val="en-GB"/>
              </w:rPr>
            </w:pPr>
            <w:r w:rsidRPr="00346761">
              <w:rPr>
                <w:rFonts w:ascii="Garamond" w:hAnsi="Garamond"/>
                <w:color w:val="767171" w:themeColor="background2" w:themeShade="80"/>
                <w:sz w:val="20"/>
                <w:lang w:val="en-GB"/>
              </w:rPr>
              <w:t>Model coefficients were rounded to three digits.</w:t>
            </w:r>
          </w:p>
          <w:p w14:paraId="18787F08" w14:textId="77777777" w:rsidR="00352F2C" w:rsidRDefault="00352F2C" w:rsidP="00352F2C">
            <w:pPr>
              <w:rPr>
                <w:rFonts w:ascii="Garamond" w:hAnsi="Garamond"/>
                <w:sz w:val="20"/>
                <w:lang w:val="en-GB"/>
              </w:rPr>
            </w:pPr>
          </w:p>
          <w:p w14:paraId="6C20C42C" w14:textId="77777777" w:rsidR="00352F2C" w:rsidRPr="00352F2C" w:rsidRDefault="00352F2C" w:rsidP="00761BDA">
            <w:pPr>
              <w:jc w:val="center"/>
              <w:rPr>
                <w:rFonts w:ascii="Garamond" w:hAnsi="Garamond"/>
                <w:lang w:val="en-GB"/>
              </w:rPr>
            </w:pPr>
          </w:p>
        </w:tc>
      </w:tr>
    </w:tbl>
    <w:p w14:paraId="2F75DBBC" w14:textId="6FE077E6" w:rsidR="00352F2C" w:rsidRDefault="00352F2C" w:rsidP="00352F2C">
      <w:pPr>
        <w:spacing w:after="0"/>
        <w:jc w:val="center"/>
        <w:rPr>
          <w:rFonts w:ascii="Garamond" w:hAnsi="Garamond"/>
          <w:iCs/>
          <w:color w:val="000000"/>
          <w:sz w:val="20"/>
          <w:shd w:val="clear" w:color="auto" w:fill="FFFFFF"/>
          <w:lang w:val="en-GB"/>
        </w:rPr>
      </w:pPr>
      <w:bookmarkStart w:id="1" w:name="_Hlk157343127"/>
    </w:p>
    <w:p w14:paraId="1164990F" w14:textId="5B509A81" w:rsidR="00F31660" w:rsidRDefault="00F31660" w:rsidP="00352F2C">
      <w:pPr>
        <w:spacing w:after="0"/>
        <w:jc w:val="center"/>
        <w:rPr>
          <w:rFonts w:ascii="Garamond" w:hAnsi="Garamond"/>
          <w:iCs/>
          <w:color w:val="000000"/>
          <w:sz w:val="20"/>
          <w:shd w:val="clear" w:color="auto" w:fill="FFFFFF"/>
          <w:lang w:val="en-GB"/>
        </w:rPr>
      </w:pPr>
    </w:p>
    <w:p w14:paraId="373E1D9E" w14:textId="67B8E54A" w:rsidR="00352F2C" w:rsidRDefault="00352F2C" w:rsidP="00352F2C">
      <w:pPr>
        <w:spacing w:after="0"/>
        <w:jc w:val="center"/>
        <w:rPr>
          <w:rFonts w:ascii="Garamond" w:hAnsi="Garamond"/>
          <w:iCs/>
          <w:color w:val="000000"/>
          <w:sz w:val="20"/>
          <w:shd w:val="clear" w:color="auto" w:fill="FFFFFF"/>
          <w:lang w:val="en-US"/>
        </w:rPr>
      </w:pPr>
    </w:p>
    <w:p w14:paraId="3B412CF6" w14:textId="46FD6AA1" w:rsidR="00CD1897" w:rsidRDefault="00CD1897" w:rsidP="00352F2C">
      <w:pPr>
        <w:spacing w:after="0"/>
        <w:jc w:val="center"/>
        <w:rPr>
          <w:rFonts w:ascii="Garamond" w:hAnsi="Garamond"/>
          <w:iCs/>
          <w:color w:val="000000"/>
          <w:sz w:val="20"/>
          <w:shd w:val="clear" w:color="auto" w:fill="FFFFFF"/>
          <w:lang w:val="en-US"/>
        </w:rPr>
      </w:pPr>
    </w:p>
    <w:p w14:paraId="02F07716" w14:textId="485F720D" w:rsidR="00CD1897" w:rsidRDefault="00CD1897" w:rsidP="00352F2C">
      <w:pPr>
        <w:spacing w:after="0"/>
        <w:jc w:val="center"/>
        <w:rPr>
          <w:rFonts w:ascii="Garamond" w:hAnsi="Garamond"/>
          <w:iCs/>
          <w:color w:val="000000"/>
          <w:sz w:val="20"/>
          <w:shd w:val="clear" w:color="auto" w:fill="FFFFFF"/>
          <w:lang w:val="en-US"/>
        </w:rPr>
      </w:pPr>
    </w:p>
    <w:p w14:paraId="10A72FD2" w14:textId="5BED9A3D" w:rsidR="00CD1897" w:rsidRDefault="00CD1897" w:rsidP="00352F2C">
      <w:pPr>
        <w:spacing w:after="0"/>
        <w:jc w:val="center"/>
        <w:rPr>
          <w:rFonts w:ascii="Garamond" w:hAnsi="Garamond"/>
          <w:iCs/>
          <w:color w:val="000000"/>
          <w:sz w:val="20"/>
          <w:shd w:val="clear" w:color="auto" w:fill="FFFFFF"/>
          <w:lang w:val="en-US"/>
        </w:rPr>
      </w:pPr>
    </w:p>
    <w:p w14:paraId="4542F2EC" w14:textId="4C9C2382" w:rsidR="00CD1897" w:rsidRDefault="00CD1897" w:rsidP="00352F2C">
      <w:pPr>
        <w:spacing w:after="0"/>
        <w:jc w:val="center"/>
        <w:rPr>
          <w:rFonts w:ascii="Garamond" w:hAnsi="Garamond"/>
          <w:iCs/>
          <w:color w:val="000000"/>
          <w:sz w:val="20"/>
          <w:shd w:val="clear" w:color="auto" w:fill="FFFFFF"/>
          <w:lang w:val="en-US"/>
        </w:rPr>
      </w:pPr>
    </w:p>
    <w:p w14:paraId="1D0B0E2B" w14:textId="232D859D" w:rsidR="00CD1897" w:rsidRDefault="00CD1897" w:rsidP="00352F2C">
      <w:pPr>
        <w:spacing w:after="0"/>
        <w:jc w:val="center"/>
        <w:rPr>
          <w:rFonts w:ascii="Garamond" w:hAnsi="Garamond"/>
          <w:iCs/>
          <w:color w:val="000000"/>
          <w:sz w:val="20"/>
          <w:shd w:val="clear" w:color="auto" w:fill="FFFFFF"/>
          <w:lang w:val="en-US"/>
        </w:rPr>
      </w:pPr>
    </w:p>
    <w:p w14:paraId="246B8DE9" w14:textId="1BC853A6" w:rsidR="00CD1897" w:rsidRDefault="00CD1897" w:rsidP="00352F2C">
      <w:pPr>
        <w:spacing w:after="0"/>
        <w:jc w:val="center"/>
        <w:rPr>
          <w:rFonts w:ascii="Garamond" w:hAnsi="Garamond"/>
          <w:iCs/>
          <w:color w:val="000000"/>
          <w:sz w:val="20"/>
          <w:shd w:val="clear" w:color="auto" w:fill="FFFFFF"/>
          <w:lang w:val="en-US"/>
        </w:rPr>
      </w:pPr>
    </w:p>
    <w:p w14:paraId="6F3DD574" w14:textId="254B696F" w:rsidR="00CD1897" w:rsidRDefault="00CD1897" w:rsidP="00352F2C">
      <w:pPr>
        <w:spacing w:after="0"/>
        <w:jc w:val="center"/>
        <w:rPr>
          <w:rFonts w:ascii="Garamond" w:hAnsi="Garamond"/>
          <w:iCs/>
          <w:color w:val="000000"/>
          <w:sz w:val="20"/>
          <w:shd w:val="clear" w:color="auto" w:fill="FFFFFF"/>
          <w:lang w:val="en-US"/>
        </w:rPr>
      </w:pPr>
    </w:p>
    <w:p w14:paraId="5918971F" w14:textId="653D363F" w:rsidR="00CD1897" w:rsidRDefault="00CD1897" w:rsidP="00352F2C">
      <w:pPr>
        <w:spacing w:after="0"/>
        <w:jc w:val="center"/>
        <w:rPr>
          <w:rFonts w:ascii="Garamond" w:hAnsi="Garamond"/>
          <w:iCs/>
          <w:color w:val="000000"/>
          <w:sz w:val="20"/>
          <w:shd w:val="clear" w:color="auto" w:fill="FFFFFF"/>
          <w:lang w:val="en-US"/>
        </w:rPr>
      </w:pPr>
    </w:p>
    <w:p w14:paraId="78570C8A" w14:textId="477CD828" w:rsidR="00CD1897" w:rsidRDefault="00CD1897" w:rsidP="00352F2C">
      <w:pPr>
        <w:spacing w:after="0"/>
        <w:jc w:val="center"/>
        <w:rPr>
          <w:rFonts w:ascii="Garamond" w:hAnsi="Garamond"/>
          <w:iCs/>
          <w:color w:val="000000"/>
          <w:sz w:val="20"/>
          <w:shd w:val="clear" w:color="auto" w:fill="FFFFFF"/>
          <w:lang w:val="en-US"/>
        </w:rPr>
      </w:pPr>
    </w:p>
    <w:p w14:paraId="1B7D46EF" w14:textId="59278BE8" w:rsidR="00CD1897" w:rsidRDefault="00CD1897" w:rsidP="00352F2C">
      <w:pPr>
        <w:spacing w:after="0"/>
        <w:jc w:val="center"/>
        <w:rPr>
          <w:rFonts w:ascii="Garamond" w:hAnsi="Garamond"/>
          <w:iCs/>
          <w:color w:val="000000"/>
          <w:sz w:val="20"/>
          <w:shd w:val="clear" w:color="auto" w:fill="FFFFFF"/>
          <w:lang w:val="en-US"/>
        </w:rPr>
      </w:pPr>
    </w:p>
    <w:p w14:paraId="5D2F24E9" w14:textId="42669A5E" w:rsidR="00CD1897" w:rsidRDefault="00CD1897" w:rsidP="00352F2C">
      <w:pPr>
        <w:spacing w:after="0"/>
        <w:jc w:val="center"/>
        <w:rPr>
          <w:rFonts w:ascii="Garamond" w:hAnsi="Garamond"/>
          <w:iCs/>
          <w:color w:val="000000"/>
          <w:sz w:val="20"/>
          <w:shd w:val="clear" w:color="auto" w:fill="FFFFFF"/>
          <w:lang w:val="en-US"/>
        </w:rPr>
      </w:pPr>
    </w:p>
    <w:p w14:paraId="753CEC40" w14:textId="2D9A1C19" w:rsidR="00CD1897" w:rsidRDefault="00CD1897" w:rsidP="00352F2C">
      <w:pPr>
        <w:spacing w:after="0"/>
        <w:jc w:val="center"/>
        <w:rPr>
          <w:rFonts w:ascii="Garamond" w:hAnsi="Garamond"/>
          <w:iCs/>
          <w:color w:val="000000"/>
          <w:sz w:val="20"/>
          <w:shd w:val="clear" w:color="auto" w:fill="FFFFFF"/>
          <w:lang w:val="en-US"/>
        </w:rPr>
      </w:pPr>
    </w:p>
    <w:p w14:paraId="0C34B018" w14:textId="5C54475B" w:rsidR="00FA7B8A" w:rsidRDefault="00FA7B8A" w:rsidP="00352F2C">
      <w:pPr>
        <w:spacing w:after="0"/>
        <w:jc w:val="center"/>
        <w:rPr>
          <w:rFonts w:ascii="Garamond" w:hAnsi="Garamond"/>
          <w:iCs/>
          <w:color w:val="000000"/>
          <w:sz w:val="20"/>
          <w:shd w:val="clear" w:color="auto" w:fill="FFFFFF"/>
          <w:lang w:val="en-US"/>
        </w:rPr>
      </w:pPr>
    </w:p>
    <w:p w14:paraId="28426891" w14:textId="77777777" w:rsidR="00FA7B8A" w:rsidRDefault="00FA7B8A" w:rsidP="00352F2C">
      <w:pPr>
        <w:spacing w:after="0"/>
        <w:jc w:val="center"/>
        <w:rPr>
          <w:rFonts w:ascii="Garamond" w:hAnsi="Garamond"/>
          <w:iCs/>
          <w:color w:val="000000"/>
          <w:sz w:val="20"/>
          <w:shd w:val="clear" w:color="auto" w:fill="FFFFFF"/>
          <w:lang w:val="en-US"/>
        </w:rPr>
      </w:pPr>
    </w:p>
    <w:p w14:paraId="466F44B1" w14:textId="38F59788" w:rsidR="00CD1897" w:rsidRDefault="00CD1897" w:rsidP="00352F2C">
      <w:pPr>
        <w:spacing w:after="0"/>
        <w:jc w:val="center"/>
        <w:rPr>
          <w:rFonts w:ascii="Garamond" w:hAnsi="Garamond"/>
          <w:iCs/>
          <w:color w:val="000000"/>
          <w:sz w:val="20"/>
          <w:shd w:val="clear" w:color="auto" w:fill="FFFFFF"/>
          <w:lang w:val="en-US"/>
        </w:rPr>
      </w:pPr>
    </w:p>
    <w:p w14:paraId="40C31725" w14:textId="74DEA543" w:rsidR="00CD1897" w:rsidRDefault="00CD1897" w:rsidP="00352F2C">
      <w:pPr>
        <w:spacing w:after="0"/>
        <w:jc w:val="center"/>
        <w:rPr>
          <w:rFonts w:ascii="Garamond" w:hAnsi="Garamond"/>
          <w:iCs/>
          <w:color w:val="000000"/>
          <w:sz w:val="20"/>
          <w:shd w:val="clear" w:color="auto" w:fill="FFFFFF"/>
          <w:lang w:val="en-US"/>
        </w:rPr>
      </w:pPr>
    </w:p>
    <w:p w14:paraId="1C76E990" w14:textId="0750F68C" w:rsidR="00CD1897" w:rsidRDefault="00CD1897" w:rsidP="00352F2C">
      <w:pPr>
        <w:spacing w:after="0"/>
        <w:jc w:val="center"/>
        <w:rPr>
          <w:rFonts w:ascii="Garamond" w:hAnsi="Garamond"/>
          <w:iCs/>
          <w:color w:val="000000"/>
          <w:sz w:val="20"/>
          <w:shd w:val="clear" w:color="auto" w:fill="FFFFFF"/>
          <w:lang w:val="en-US"/>
        </w:rPr>
      </w:pPr>
    </w:p>
    <w:p w14:paraId="480EFFD2" w14:textId="0C35576C" w:rsidR="00CD1897" w:rsidRDefault="00CD1897" w:rsidP="00352F2C">
      <w:pPr>
        <w:spacing w:after="0"/>
        <w:jc w:val="center"/>
        <w:rPr>
          <w:rFonts w:ascii="Garamond" w:hAnsi="Garamond"/>
          <w:iCs/>
          <w:color w:val="000000"/>
          <w:sz w:val="20"/>
          <w:shd w:val="clear" w:color="auto" w:fill="FFFFFF"/>
          <w:lang w:val="en-US"/>
        </w:rPr>
      </w:pPr>
    </w:p>
    <w:p w14:paraId="75679349" w14:textId="564ADA4B" w:rsidR="00CD1897" w:rsidRDefault="00CD1897" w:rsidP="00352F2C">
      <w:pPr>
        <w:spacing w:after="0"/>
        <w:jc w:val="center"/>
        <w:rPr>
          <w:rFonts w:ascii="Garamond" w:hAnsi="Garamond"/>
          <w:iCs/>
          <w:color w:val="000000"/>
          <w:sz w:val="20"/>
          <w:shd w:val="clear" w:color="auto" w:fill="FFFFFF"/>
          <w:lang w:val="en-US"/>
        </w:rPr>
      </w:pPr>
    </w:p>
    <w:p w14:paraId="10A54857" w14:textId="6EA7B700" w:rsidR="00CD1897" w:rsidRDefault="00CD1897" w:rsidP="00352F2C">
      <w:pPr>
        <w:spacing w:after="0"/>
        <w:jc w:val="center"/>
        <w:rPr>
          <w:rFonts w:ascii="Garamond" w:hAnsi="Garamond"/>
          <w:iCs/>
          <w:color w:val="000000"/>
          <w:sz w:val="20"/>
          <w:shd w:val="clear" w:color="auto" w:fill="FFFFFF"/>
          <w:lang w:val="en-US"/>
        </w:rPr>
      </w:pPr>
    </w:p>
    <w:p w14:paraId="332469F8" w14:textId="49B69EDF" w:rsidR="00CD1897" w:rsidRPr="00CD1897" w:rsidRDefault="00CD1897" w:rsidP="00352F2C">
      <w:pPr>
        <w:spacing w:after="0"/>
        <w:jc w:val="center"/>
        <w:rPr>
          <w:rFonts w:ascii="Garamond" w:hAnsi="Garamond"/>
          <w:b/>
          <w:iCs/>
          <w:color w:val="000000"/>
          <w:sz w:val="20"/>
          <w:shd w:val="clear" w:color="auto" w:fill="FFFFFF"/>
          <w:lang w:val="en-US"/>
        </w:rPr>
      </w:pPr>
    </w:p>
    <w:p w14:paraId="7DF9A17B" w14:textId="46F59875" w:rsidR="00CD1897" w:rsidRPr="00CD1897" w:rsidRDefault="00CD1897" w:rsidP="00352F2C">
      <w:pPr>
        <w:spacing w:after="0"/>
        <w:jc w:val="center"/>
        <w:rPr>
          <w:rFonts w:ascii="Garamond" w:hAnsi="Garamond"/>
          <w:b/>
          <w:iCs/>
          <w:color w:val="000000"/>
          <w:sz w:val="20"/>
          <w:shd w:val="clear" w:color="auto" w:fill="FFFFFF"/>
          <w:lang w:val="en-US"/>
        </w:rPr>
      </w:pPr>
    </w:p>
    <w:p w14:paraId="56E6A163" w14:textId="61EBCB9E" w:rsidR="00CD1897" w:rsidRPr="00CD1897" w:rsidRDefault="00CD1897" w:rsidP="00CD1897">
      <w:pPr>
        <w:spacing w:after="0"/>
        <w:jc w:val="both"/>
        <w:rPr>
          <w:rFonts w:ascii="Garamond" w:hAnsi="Garamond"/>
          <w:b/>
          <w:iCs/>
          <w:color w:val="000000"/>
          <w:sz w:val="20"/>
          <w:shd w:val="clear" w:color="auto" w:fill="FFFFFF"/>
          <w:lang w:val="en-US"/>
        </w:rPr>
      </w:pPr>
      <w:bookmarkStart w:id="2" w:name="_Hlk179886553"/>
      <w:r w:rsidRPr="00CD1897">
        <w:rPr>
          <w:rFonts w:ascii="Garamond" w:hAnsi="Garamond"/>
          <w:b/>
          <w:iCs/>
          <w:color w:val="000000"/>
          <w:sz w:val="20"/>
          <w:shd w:val="clear" w:color="auto" w:fill="FFFFFF"/>
          <w:lang w:val="en-US"/>
        </w:rPr>
        <w:lastRenderedPageBreak/>
        <w:t>Table S4. Predicted EQ-5D utility score and 95% confidence interval for the OLS model 1</w:t>
      </w:r>
    </w:p>
    <w:bookmarkEnd w:id="2"/>
    <w:p w14:paraId="00C0CD3B" w14:textId="783D8902" w:rsidR="00CD1897" w:rsidRDefault="00CD1897" w:rsidP="00352F2C">
      <w:pPr>
        <w:spacing w:after="0"/>
        <w:jc w:val="center"/>
        <w:rPr>
          <w:rFonts w:ascii="Garamond" w:hAnsi="Garamond"/>
          <w:iCs/>
          <w:color w:val="000000"/>
          <w:sz w:val="20"/>
          <w:shd w:val="clear" w:color="auto" w:fill="FFFFFF"/>
          <w:lang w:val="en-US"/>
        </w:rPr>
      </w:pPr>
    </w:p>
    <w:p w14:paraId="6BBE02B7" w14:textId="408ECC08" w:rsidR="00CD1897" w:rsidRDefault="00CD1897" w:rsidP="00352F2C">
      <w:pPr>
        <w:spacing w:after="0"/>
        <w:jc w:val="center"/>
        <w:rPr>
          <w:rFonts w:ascii="Garamond" w:hAnsi="Garamond"/>
          <w:iCs/>
          <w:color w:val="000000"/>
          <w:sz w:val="20"/>
          <w:shd w:val="clear" w:color="auto" w:fill="FFFFFF"/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543"/>
        <w:gridCol w:w="879"/>
        <w:gridCol w:w="723"/>
        <w:gridCol w:w="1136"/>
        <w:gridCol w:w="1267"/>
        <w:gridCol w:w="1240"/>
        <w:gridCol w:w="1890"/>
      </w:tblGrid>
      <w:tr w:rsidR="009B7B3D" w:rsidRPr="00851157" w14:paraId="0E23A84D" w14:textId="77777777" w:rsidTr="009B7B3D">
        <w:trPr>
          <w:trHeight w:val="331"/>
          <w:jc w:val="center"/>
        </w:trPr>
        <w:tc>
          <w:tcPr>
            <w:tcW w:w="15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EA940C5" w14:textId="77777777" w:rsidR="009B7B3D" w:rsidRPr="009B7B3D" w:rsidRDefault="009B7B3D" w:rsidP="003726A4">
            <w:pPr>
              <w:jc w:val="center"/>
              <w:rPr>
                <w:rFonts w:ascii="Garamond" w:hAnsi="Garamond"/>
                <w:b/>
                <w:iCs/>
                <w:sz w:val="18"/>
              </w:rPr>
            </w:pPr>
            <w:r w:rsidRPr="009B7B3D">
              <w:rPr>
                <w:rFonts w:ascii="Garamond" w:hAnsi="Garamond"/>
                <w:b/>
                <w:iCs/>
                <w:sz w:val="18"/>
              </w:rPr>
              <w:t xml:space="preserve">St. MQoL-S total scores 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E26B5F6" w14:textId="77777777" w:rsidR="009B7B3D" w:rsidRPr="009B7B3D" w:rsidRDefault="009B7B3D" w:rsidP="003726A4">
            <w:pPr>
              <w:jc w:val="center"/>
              <w:rPr>
                <w:rFonts w:ascii="Garamond" w:hAnsi="Garamond"/>
                <w:b/>
                <w:iCs/>
                <w:sz w:val="18"/>
              </w:rPr>
            </w:pPr>
            <w:r w:rsidRPr="009B7B3D">
              <w:rPr>
                <w:rFonts w:ascii="Garamond" w:hAnsi="Garamond"/>
                <w:b/>
                <w:iCs/>
                <w:sz w:val="18"/>
              </w:rPr>
              <w:t>Age (years)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E1F6386" w14:textId="77777777" w:rsidR="009B7B3D" w:rsidRPr="009B7B3D" w:rsidRDefault="009B7B3D" w:rsidP="003726A4">
            <w:pPr>
              <w:jc w:val="center"/>
              <w:rPr>
                <w:rFonts w:ascii="Garamond" w:hAnsi="Garamond"/>
                <w:b/>
                <w:iCs/>
                <w:sz w:val="18"/>
              </w:rPr>
            </w:pPr>
            <w:r w:rsidRPr="009B7B3D">
              <w:rPr>
                <w:rFonts w:ascii="Garamond" w:hAnsi="Garamond"/>
                <w:b/>
                <w:iCs/>
                <w:sz w:val="18"/>
              </w:rPr>
              <w:t>Sex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539FE9F" w14:textId="77777777" w:rsidR="009B7B3D" w:rsidRPr="009B7B3D" w:rsidRDefault="009B7B3D" w:rsidP="003726A4">
            <w:pPr>
              <w:jc w:val="center"/>
              <w:rPr>
                <w:rFonts w:ascii="Garamond" w:hAnsi="Garamond"/>
                <w:b/>
                <w:iCs/>
                <w:sz w:val="18"/>
              </w:rPr>
            </w:pPr>
            <w:r w:rsidRPr="009B7B3D">
              <w:rPr>
                <w:rFonts w:ascii="Garamond" w:hAnsi="Garamond"/>
                <w:b/>
                <w:iCs/>
                <w:sz w:val="18"/>
              </w:rPr>
              <w:t>CP Type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CE9E5D0" w14:textId="77777777" w:rsidR="009B7B3D" w:rsidRPr="009B7B3D" w:rsidRDefault="009B7B3D" w:rsidP="003726A4">
            <w:pPr>
              <w:jc w:val="center"/>
              <w:rPr>
                <w:rFonts w:ascii="Garamond" w:hAnsi="Garamond"/>
                <w:b/>
                <w:iCs/>
                <w:sz w:val="18"/>
              </w:rPr>
            </w:pPr>
            <w:r w:rsidRPr="009B7B3D">
              <w:rPr>
                <w:rFonts w:ascii="Garamond" w:hAnsi="Garamond"/>
                <w:b/>
                <w:iCs/>
                <w:sz w:val="18"/>
              </w:rPr>
              <w:t>Observed EQ-5D utility score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422446B" w14:textId="77777777" w:rsidR="009B7B3D" w:rsidRPr="009B7B3D" w:rsidRDefault="009B7B3D" w:rsidP="003726A4">
            <w:pPr>
              <w:jc w:val="center"/>
              <w:rPr>
                <w:rFonts w:ascii="Garamond" w:hAnsi="Garamond"/>
                <w:b/>
                <w:iCs/>
                <w:sz w:val="18"/>
              </w:rPr>
            </w:pPr>
            <w:r w:rsidRPr="009B7B3D">
              <w:rPr>
                <w:rFonts w:ascii="Garamond" w:hAnsi="Garamond"/>
                <w:b/>
                <w:iCs/>
                <w:sz w:val="18"/>
              </w:rPr>
              <w:t>Predicted EQ-5D utility scor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1A766E9" w14:textId="77777777" w:rsidR="009B7B3D" w:rsidRPr="009B7B3D" w:rsidRDefault="009B7B3D" w:rsidP="003726A4">
            <w:pPr>
              <w:jc w:val="center"/>
              <w:rPr>
                <w:rFonts w:ascii="Garamond" w:hAnsi="Garamond"/>
                <w:b/>
                <w:iCs/>
                <w:sz w:val="18"/>
              </w:rPr>
            </w:pPr>
            <w:r w:rsidRPr="009B7B3D">
              <w:rPr>
                <w:rFonts w:ascii="Garamond" w:hAnsi="Garamond"/>
                <w:b/>
                <w:iCs/>
                <w:sz w:val="18"/>
              </w:rPr>
              <w:t>95% confidence interval</w:t>
            </w:r>
          </w:p>
        </w:tc>
      </w:tr>
      <w:tr w:rsidR="009B7B3D" w:rsidRPr="00851157" w14:paraId="68A05CB7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5403874A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79" w:type="dxa"/>
            <w:vAlign w:val="bottom"/>
          </w:tcPr>
          <w:p w14:paraId="266A1204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3" w:type="dxa"/>
            <w:vAlign w:val="bottom"/>
          </w:tcPr>
          <w:p w14:paraId="4E41E37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vAlign w:val="bottom"/>
          </w:tcPr>
          <w:p w14:paraId="50BF4489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54B5177B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-0.202</w:t>
            </w:r>
          </w:p>
        </w:tc>
        <w:tc>
          <w:tcPr>
            <w:tcW w:w="1240" w:type="dxa"/>
            <w:vAlign w:val="bottom"/>
          </w:tcPr>
          <w:p w14:paraId="4252B01C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-0.057</w:t>
            </w:r>
          </w:p>
        </w:tc>
        <w:tc>
          <w:tcPr>
            <w:tcW w:w="1890" w:type="dxa"/>
            <w:vAlign w:val="bottom"/>
          </w:tcPr>
          <w:p w14:paraId="793B079F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[-0.151, 0.037]</w:t>
            </w:r>
          </w:p>
        </w:tc>
      </w:tr>
      <w:tr w:rsidR="009B7B3D" w:rsidRPr="00851157" w14:paraId="2E474AD1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22E6EEF6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79" w:type="dxa"/>
            <w:vAlign w:val="bottom"/>
          </w:tcPr>
          <w:p w14:paraId="106A123C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23" w:type="dxa"/>
            <w:vAlign w:val="bottom"/>
          </w:tcPr>
          <w:p w14:paraId="504A4A7B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vAlign w:val="bottom"/>
          </w:tcPr>
          <w:p w14:paraId="4D1843D9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36EFBCA4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-0.040</w:t>
            </w:r>
          </w:p>
        </w:tc>
        <w:tc>
          <w:tcPr>
            <w:tcW w:w="1240" w:type="dxa"/>
            <w:vAlign w:val="bottom"/>
          </w:tcPr>
          <w:p w14:paraId="2624AD2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-0.030</w:t>
            </w:r>
          </w:p>
        </w:tc>
        <w:tc>
          <w:tcPr>
            <w:tcW w:w="1890" w:type="dxa"/>
            <w:vAlign w:val="bottom"/>
          </w:tcPr>
          <w:p w14:paraId="6812A4C0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[-0.121, 0.061]</w:t>
            </w:r>
          </w:p>
        </w:tc>
      </w:tr>
      <w:tr w:rsidR="009B7B3D" w:rsidRPr="00851157" w14:paraId="040B8155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36BFC38A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79" w:type="dxa"/>
            <w:vAlign w:val="bottom"/>
          </w:tcPr>
          <w:p w14:paraId="75BD5468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23" w:type="dxa"/>
            <w:vAlign w:val="bottom"/>
          </w:tcPr>
          <w:p w14:paraId="7B5C07FF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36" w:type="dxa"/>
            <w:vAlign w:val="bottom"/>
          </w:tcPr>
          <w:p w14:paraId="14ABC956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1D5799EC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1240" w:type="dxa"/>
            <w:vAlign w:val="bottom"/>
          </w:tcPr>
          <w:p w14:paraId="44B8B69F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1890" w:type="dxa"/>
            <w:vAlign w:val="bottom"/>
          </w:tcPr>
          <w:p w14:paraId="7D42BAF7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[-0.038, 0.202]</w:t>
            </w:r>
          </w:p>
        </w:tc>
      </w:tr>
      <w:tr w:rsidR="009B7B3D" w:rsidRPr="00851157" w14:paraId="7BC19F6A" w14:textId="77777777" w:rsidTr="009B7B3D">
        <w:trPr>
          <w:trHeight w:val="178"/>
          <w:jc w:val="center"/>
        </w:trPr>
        <w:tc>
          <w:tcPr>
            <w:tcW w:w="1543" w:type="dxa"/>
            <w:tcBorders>
              <w:bottom w:val="single" w:sz="4" w:space="0" w:color="auto"/>
            </w:tcBorders>
            <w:vAlign w:val="bottom"/>
          </w:tcPr>
          <w:p w14:paraId="234BF899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bottom"/>
          </w:tcPr>
          <w:p w14:paraId="348CB982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bottom"/>
          </w:tcPr>
          <w:p w14:paraId="15B58559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bottom"/>
          </w:tcPr>
          <w:p w14:paraId="6FC967FE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bottom"/>
          </w:tcPr>
          <w:p w14:paraId="1CA7721D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bottom"/>
          </w:tcPr>
          <w:p w14:paraId="5ED1794E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25279D13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132, 0.277]</w:t>
            </w:r>
          </w:p>
        </w:tc>
      </w:tr>
      <w:tr w:rsidR="009B7B3D" w:rsidRPr="00851157" w14:paraId="75B30AF6" w14:textId="77777777" w:rsidTr="009B7B3D">
        <w:trPr>
          <w:trHeight w:val="178"/>
          <w:jc w:val="center"/>
        </w:trPr>
        <w:tc>
          <w:tcPr>
            <w:tcW w:w="1543" w:type="dxa"/>
            <w:tcBorders>
              <w:bottom w:val="single" w:sz="4" w:space="0" w:color="auto"/>
            </w:tcBorders>
            <w:vAlign w:val="bottom"/>
          </w:tcPr>
          <w:p w14:paraId="7D55E06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bottom"/>
          </w:tcPr>
          <w:p w14:paraId="628DE9AA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bottom"/>
          </w:tcPr>
          <w:p w14:paraId="794A057B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bottom"/>
          </w:tcPr>
          <w:p w14:paraId="27C14103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bottom"/>
          </w:tcPr>
          <w:p w14:paraId="3BE7D759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bottom"/>
          </w:tcPr>
          <w:p w14:paraId="483D4135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70FB59DB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[-0.031, 0.195]</w:t>
            </w:r>
          </w:p>
        </w:tc>
      </w:tr>
      <w:tr w:rsidR="009B7B3D" w:rsidRPr="00851157" w14:paraId="443E6593" w14:textId="77777777" w:rsidTr="009B7B3D">
        <w:trPr>
          <w:trHeight w:val="191"/>
          <w:jc w:val="center"/>
        </w:trPr>
        <w:tc>
          <w:tcPr>
            <w:tcW w:w="1543" w:type="dxa"/>
            <w:tcBorders>
              <w:bottom w:val="single" w:sz="4" w:space="0" w:color="auto"/>
            </w:tcBorders>
            <w:vAlign w:val="bottom"/>
          </w:tcPr>
          <w:p w14:paraId="6D8D7D9E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bottom"/>
          </w:tcPr>
          <w:p w14:paraId="6818FA20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bottom"/>
          </w:tcPr>
          <w:p w14:paraId="214094D7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bottom"/>
          </w:tcPr>
          <w:p w14:paraId="459AAF35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bottom"/>
          </w:tcPr>
          <w:p w14:paraId="5A405972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bottom"/>
          </w:tcPr>
          <w:p w14:paraId="71B45868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2EB0807F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045, 0.208]</w:t>
            </w:r>
          </w:p>
        </w:tc>
      </w:tr>
      <w:tr w:rsidR="009B7B3D" w:rsidRPr="00851157" w14:paraId="27FDB11B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21DEE6EB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79" w:type="dxa"/>
            <w:vAlign w:val="bottom"/>
          </w:tcPr>
          <w:p w14:paraId="7F4D7F36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23" w:type="dxa"/>
            <w:vAlign w:val="bottom"/>
          </w:tcPr>
          <w:p w14:paraId="5B164383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vAlign w:val="bottom"/>
          </w:tcPr>
          <w:p w14:paraId="0028CD0A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384EA0F2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1240" w:type="dxa"/>
            <w:vAlign w:val="bottom"/>
          </w:tcPr>
          <w:p w14:paraId="3B81331E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1890" w:type="dxa"/>
            <w:vAlign w:val="bottom"/>
          </w:tcPr>
          <w:p w14:paraId="6692C789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201, 0.323]</w:t>
            </w:r>
          </w:p>
        </w:tc>
      </w:tr>
      <w:tr w:rsidR="009B7B3D" w:rsidRPr="00851157" w14:paraId="56B0295F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315510CD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79" w:type="dxa"/>
            <w:vAlign w:val="bottom"/>
          </w:tcPr>
          <w:p w14:paraId="277246D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3" w:type="dxa"/>
            <w:vAlign w:val="bottom"/>
          </w:tcPr>
          <w:p w14:paraId="66137832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vAlign w:val="bottom"/>
          </w:tcPr>
          <w:p w14:paraId="13F6FFD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05C0ACC0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1240" w:type="dxa"/>
            <w:vAlign w:val="bottom"/>
          </w:tcPr>
          <w:p w14:paraId="4BB00197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1890" w:type="dxa"/>
            <w:vAlign w:val="bottom"/>
          </w:tcPr>
          <w:p w14:paraId="3A39CE67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17,0 0.282]</w:t>
            </w:r>
          </w:p>
        </w:tc>
      </w:tr>
      <w:tr w:rsidR="009B7B3D" w:rsidRPr="00851157" w14:paraId="7C37EC48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3090A8EF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79" w:type="dxa"/>
            <w:vAlign w:val="bottom"/>
          </w:tcPr>
          <w:p w14:paraId="38ADB343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23" w:type="dxa"/>
            <w:vAlign w:val="bottom"/>
          </w:tcPr>
          <w:p w14:paraId="7AC2F464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36" w:type="dxa"/>
            <w:vAlign w:val="bottom"/>
          </w:tcPr>
          <w:p w14:paraId="2426A57A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1267" w:type="dxa"/>
            <w:vAlign w:val="bottom"/>
          </w:tcPr>
          <w:p w14:paraId="79A70A9D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1240" w:type="dxa"/>
            <w:vAlign w:val="bottom"/>
          </w:tcPr>
          <w:p w14:paraId="184F2C50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1890" w:type="dxa"/>
            <w:vAlign w:val="bottom"/>
          </w:tcPr>
          <w:p w14:paraId="3063B588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177, 0.395]</w:t>
            </w:r>
          </w:p>
        </w:tc>
      </w:tr>
      <w:tr w:rsidR="009B7B3D" w:rsidRPr="00851157" w14:paraId="155D731A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606F02B3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79" w:type="dxa"/>
            <w:vAlign w:val="bottom"/>
          </w:tcPr>
          <w:p w14:paraId="1DC78584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23" w:type="dxa"/>
            <w:vAlign w:val="bottom"/>
          </w:tcPr>
          <w:p w14:paraId="0A59CF6E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vAlign w:val="bottom"/>
          </w:tcPr>
          <w:p w14:paraId="32776476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1267" w:type="dxa"/>
            <w:vAlign w:val="bottom"/>
          </w:tcPr>
          <w:p w14:paraId="2955D0DF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1240" w:type="dxa"/>
            <w:vAlign w:val="bottom"/>
          </w:tcPr>
          <w:p w14:paraId="5C3AB1DC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1890" w:type="dxa"/>
            <w:vAlign w:val="bottom"/>
          </w:tcPr>
          <w:p w14:paraId="52C61D43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175, 0.354]</w:t>
            </w:r>
          </w:p>
        </w:tc>
      </w:tr>
      <w:tr w:rsidR="009B7B3D" w:rsidRPr="00851157" w14:paraId="2E8D9A5D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78D6E95A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879" w:type="dxa"/>
            <w:vAlign w:val="bottom"/>
          </w:tcPr>
          <w:p w14:paraId="67C30D84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3" w:type="dxa"/>
            <w:vAlign w:val="bottom"/>
          </w:tcPr>
          <w:p w14:paraId="40EA697A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36" w:type="dxa"/>
            <w:vAlign w:val="bottom"/>
          </w:tcPr>
          <w:p w14:paraId="7BDD561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753BC7D4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1240" w:type="dxa"/>
            <w:vAlign w:val="bottom"/>
          </w:tcPr>
          <w:p w14:paraId="116E0163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1890" w:type="dxa"/>
            <w:vAlign w:val="bottom"/>
          </w:tcPr>
          <w:p w14:paraId="4437DFB2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163, 0.308]</w:t>
            </w:r>
          </w:p>
        </w:tc>
      </w:tr>
      <w:tr w:rsidR="009B7B3D" w:rsidRPr="00851157" w14:paraId="3CA517D6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699BD18E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879" w:type="dxa"/>
            <w:vAlign w:val="bottom"/>
          </w:tcPr>
          <w:p w14:paraId="19C330BF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3" w:type="dxa"/>
            <w:vAlign w:val="bottom"/>
          </w:tcPr>
          <w:p w14:paraId="7031C209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vAlign w:val="bottom"/>
          </w:tcPr>
          <w:p w14:paraId="3FEDCB6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20A028AC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1240" w:type="dxa"/>
            <w:vAlign w:val="bottom"/>
          </w:tcPr>
          <w:p w14:paraId="3B451F8F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1890" w:type="dxa"/>
            <w:vAlign w:val="bottom"/>
          </w:tcPr>
          <w:p w14:paraId="65D878F4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202, 0.336]</w:t>
            </w:r>
          </w:p>
        </w:tc>
      </w:tr>
      <w:tr w:rsidR="009B7B3D" w:rsidRPr="00851157" w14:paraId="0DB7462D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4B613149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79" w:type="dxa"/>
            <w:vAlign w:val="bottom"/>
          </w:tcPr>
          <w:p w14:paraId="6AACA9CA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23" w:type="dxa"/>
            <w:vAlign w:val="bottom"/>
          </w:tcPr>
          <w:p w14:paraId="7CFA9647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36" w:type="dxa"/>
            <w:vAlign w:val="bottom"/>
          </w:tcPr>
          <w:p w14:paraId="34641136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7DF52259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1240" w:type="dxa"/>
            <w:vAlign w:val="bottom"/>
          </w:tcPr>
          <w:p w14:paraId="4033B973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1890" w:type="dxa"/>
            <w:vAlign w:val="bottom"/>
          </w:tcPr>
          <w:p w14:paraId="1B5E5A34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120, 0.341]</w:t>
            </w:r>
          </w:p>
        </w:tc>
      </w:tr>
      <w:tr w:rsidR="009B7B3D" w:rsidRPr="00851157" w14:paraId="30AC30EC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1F8B4ADD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79" w:type="dxa"/>
            <w:vAlign w:val="bottom"/>
          </w:tcPr>
          <w:p w14:paraId="3DC3C87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3" w:type="dxa"/>
            <w:vAlign w:val="bottom"/>
          </w:tcPr>
          <w:p w14:paraId="1AED6DD2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vAlign w:val="bottom"/>
          </w:tcPr>
          <w:p w14:paraId="219AD1CE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4B6F8E5F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1240" w:type="dxa"/>
            <w:vAlign w:val="bottom"/>
          </w:tcPr>
          <w:p w14:paraId="11B5B7BE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1890" w:type="dxa"/>
            <w:vAlign w:val="bottom"/>
          </w:tcPr>
          <w:p w14:paraId="0356B6B7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155, 0.288]</w:t>
            </w:r>
          </w:p>
        </w:tc>
      </w:tr>
      <w:tr w:rsidR="009B7B3D" w:rsidRPr="00851157" w14:paraId="05E41296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45BE1A43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879" w:type="dxa"/>
            <w:vAlign w:val="bottom"/>
          </w:tcPr>
          <w:p w14:paraId="2902561B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3" w:type="dxa"/>
            <w:vAlign w:val="bottom"/>
          </w:tcPr>
          <w:p w14:paraId="59AE1483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36" w:type="dxa"/>
            <w:vAlign w:val="bottom"/>
          </w:tcPr>
          <w:p w14:paraId="0655C31B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232A8A4C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1240" w:type="dxa"/>
            <w:vAlign w:val="bottom"/>
          </w:tcPr>
          <w:p w14:paraId="320854E2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1890" w:type="dxa"/>
            <w:vAlign w:val="bottom"/>
          </w:tcPr>
          <w:p w14:paraId="04AD42B0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101, 0.235]</w:t>
            </w:r>
          </w:p>
        </w:tc>
      </w:tr>
      <w:tr w:rsidR="009B7B3D" w:rsidRPr="00851157" w14:paraId="5DBBEE3C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20DAE18F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879" w:type="dxa"/>
            <w:vAlign w:val="bottom"/>
          </w:tcPr>
          <w:p w14:paraId="080BECAA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3" w:type="dxa"/>
            <w:vAlign w:val="bottom"/>
          </w:tcPr>
          <w:p w14:paraId="4C82F4B2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36" w:type="dxa"/>
            <w:vAlign w:val="bottom"/>
          </w:tcPr>
          <w:p w14:paraId="56F240AE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26A84242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1240" w:type="dxa"/>
            <w:vAlign w:val="bottom"/>
          </w:tcPr>
          <w:p w14:paraId="200298CC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1890" w:type="dxa"/>
            <w:vAlign w:val="bottom"/>
          </w:tcPr>
          <w:p w14:paraId="1EAC9424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114, 0.240]</w:t>
            </w:r>
          </w:p>
        </w:tc>
      </w:tr>
      <w:tr w:rsidR="009B7B3D" w:rsidRPr="00851157" w14:paraId="771D1F7A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1D052C9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79" w:type="dxa"/>
            <w:vAlign w:val="bottom"/>
          </w:tcPr>
          <w:p w14:paraId="6A8B6A39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3" w:type="dxa"/>
            <w:vAlign w:val="bottom"/>
          </w:tcPr>
          <w:p w14:paraId="01770BB7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36" w:type="dxa"/>
            <w:vAlign w:val="bottom"/>
          </w:tcPr>
          <w:p w14:paraId="4F091A63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2B46169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1240" w:type="dxa"/>
            <w:vAlign w:val="bottom"/>
          </w:tcPr>
          <w:p w14:paraId="3ADC8C5F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1890" w:type="dxa"/>
            <w:vAlign w:val="bottom"/>
          </w:tcPr>
          <w:p w14:paraId="3A01EE3B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156, 0.282]</w:t>
            </w:r>
          </w:p>
        </w:tc>
      </w:tr>
      <w:tr w:rsidR="009B7B3D" w:rsidRPr="00851157" w14:paraId="66025A42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40560C5B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879" w:type="dxa"/>
            <w:vAlign w:val="bottom"/>
          </w:tcPr>
          <w:p w14:paraId="4024DA9F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23" w:type="dxa"/>
            <w:vAlign w:val="bottom"/>
          </w:tcPr>
          <w:p w14:paraId="60E3DE40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36" w:type="dxa"/>
            <w:vAlign w:val="bottom"/>
          </w:tcPr>
          <w:p w14:paraId="20D22AF2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39C65CC2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1240" w:type="dxa"/>
            <w:vAlign w:val="bottom"/>
          </w:tcPr>
          <w:p w14:paraId="09E145F6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1890" w:type="dxa"/>
            <w:vAlign w:val="bottom"/>
          </w:tcPr>
          <w:p w14:paraId="2245ACC9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147, 0.280]</w:t>
            </w:r>
          </w:p>
        </w:tc>
      </w:tr>
      <w:tr w:rsidR="009B7B3D" w:rsidRPr="00851157" w14:paraId="35702BE8" w14:textId="77777777" w:rsidTr="009B7B3D">
        <w:trPr>
          <w:trHeight w:val="191"/>
          <w:jc w:val="center"/>
        </w:trPr>
        <w:tc>
          <w:tcPr>
            <w:tcW w:w="1543" w:type="dxa"/>
            <w:vAlign w:val="bottom"/>
          </w:tcPr>
          <w:p w14:paraId="4E87E26C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79" w:type="dxa"/>
            <w:vAlign w:val="bottom"/>
          </w:tcPr>
          <w:p w14:paraId="4E062BEB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3" w:type="dxa"/>
            <w:vAlign w:val="bottom"/>
          </w:tcPr>
          <w:p w14:paraId="5DCFA95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vAlign w:val="bottom"/>
          </w:tcPr>
          <w:p w14:paraId="029F653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37F9B755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1240" w:type="dxa"/>
            <w:vAlign w:val="bottom"/>
          </w:tcPr>
          <w:p w14:paraId="01FB0A02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-0.051</w:t>
            </w:r>
          </w:p>
        </w:tc>
        <w:tc>
          <w:tcPr>
            <w:tcW w:w="1890" w:type="dxa"/>
            <w:vAlign w:val="bottom"/>
          </w:tcPr>
          <w:p w14:paraId="16BB95D8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[-0.144, 0.041]</w:t>
            </w:r>
          </w:p>
        </w:tc>
      </w:tr>
      <w:tr w:rsidR="009B7B3D" w:rsidRPr="00851157" w14:paraId="3C117408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62AECD74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79" w:type="dxa"/>
            <w:vAlign w:val="bottom"/>
          </w:tcPr>
          <w:p w14:paraId="670CD3B3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23" w:type="dxa"/>
            <w:vAlign w:val="bottom"/>
          </w:tcPr>
          <w:p w14:paraId="72225DD4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36" w:type="dxa"/>
            <w:vAlign w:val="bottom"/>
          </w:tcPr>
          <w:p w14:paraId="2B768C1F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7DEA4FB5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1240" w:type="dxa"/>
            <w:vAlign w:val="bottom"/>
          </w:tcPr>
          <w:p w14:paraId="2100D9C7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1890" w:type="dxa"/>
            <w:vAlign w:val="bottom"/>
          </w:tcPr>
          <w:p w14:paraId="38AF670F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208, 0.326]</w:t>
            </w:r>
          </w:p>
        </w:tc>
      </w:tr>
      <w:tr w:rsidR="009B7B3D" w:rsidRPr="00851157" w14:paraId="649589A5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19C64AB4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879" w:type="dxa"/>
            <w:vAlign w:val="bottom"/>
          </w:tcPr>
          <w:p w14:paraId="672CA50B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3" w:type="dxa"/>
            <w:vAlign w:val="bottom"/>
          </w:tcPr>
          <w:p w14:paraId="36C4860A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vAlign w:val="bottom"/>
          </w:tcPr>
          <w:p w14:paraId="2C570ED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22E031F5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1240" w:type="dxa"/>
            <w:vAlign w:val="bottom"/>
          </w:tcPr>
          <w:p w14:paraId="0DE9492B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1890" w:type="dxa"/>
            <w:vAlign w:val="bottom"/>
          </w:tcPr>
          <w:p w14:paraId="49A89CD6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106, 0.243]</w:t>
            </w:r>
          </w:p>
        </w:tc>
      </w:tr>
      <w:tr w:rsidR="009B7B3D" w:rsidRPr="00851157" w14:paraId="6F9E4000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2233A233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79" w:type="dxa"/>
            <w:vAlign w:val="bottom"/>
          </w:tcPr>
          <w:p w14:paraId="31E253CC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3" w:type="dxa"/>
            <w:vAlign w:val="bottom"/>
          </w:tcPr>
          <w:p w14:paraId="52B587B5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vAlign w:val="bottom"/>
          </w:tcPr>
          <w:p w14:paraId="1924195A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18ED4912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1240" w:type="dxa"/>
            <w:vAlign w:val="bottom"/>
          </w:tcPr>
          <w:p w14:paraId="6218F3EE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1890" w:type="dxa"/>
            <w:vAlign w:val="bottom"/>
          </w:tcPr>
          <w:p w14:paraId="7252DABC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232, 0.368]</w:t>
            </w:r>
          </w:p>
        </w:tc>
      </w:tr>
      <w:tr w:rsidR="009B7B3D" w:rsidRPr="00851157" w14:paraId="6EAC109B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147EE5F4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79" w:type="dxa"/>
            <w:vAlign w:val="bottom"/>
          </w:tcPr>
          <w:p w14:paraId="6348717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23" w:type="dxa"/>
            <w:vAlign w:val="bottom"/>
          </w:tcPr>
          <w:p w14:paraId="6D34F7E8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vAlign w:val="bottom"/>
          </w:tcPr>
          <w:p w14:paraId="241762CA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Dyskinetic</w:t>
            </w:r>
          </w:p>
        </w:tc>
        <w:tc>
          <w:tcPr>
            <w:tcW w:w="1267" w:type="dxa"/>
            <w:vAlign w:val="bottom"/>
          </w:tcPr>
          <w:p w14:paraId="30359B40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1240" w:type="dxa"/>
            <w:vAlign w:val="bottom"/>
          </w:tcPr>
          <w:p w14:paraId="1391C51D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1890" w:type="dxa"/>
            <w:vAlign w:val="bottom"/>
          </w:tcPr>
          <w:p w14:paraId="5A439B5C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295, 0.590]</w:t>
            </w:r>
          </w:p>
        </w:tc>
      </w:tr>
      <w:tr w:rsidR="009B7B3D" w:rsidRPr="00851157" w14:paraId="5BD690DB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3113C046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879" w:type="dxa"/>
            <w:vAlign w:val="bottom"/>
          </w:tcPr>
          <w:p w14:paraId="5DC410E6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23" w:type="dxa"/>
            <w:vAlign w:val="bottom"/>
          </w:tcPr>
          <w:p w14:paraId="45C92EBB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36" w:type="dxa"/>
            <w:vAlign w:val="bottom"/>
          </w:tcPr>
          <w:p w14:paraId="52129A58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2EB7F6B7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1240" w:type="dxa"/>
            <w:vAlign w:val="bottom"/>
          </w:tcPr>
          <w:p w14:paraId="62808EAA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1890" w:type="dxa"/>
            <w:vAlign w:val="bottom"/>
          </w:tcPr>
          <w:p w14:paraId="78EDF4D5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253, 0.423]</w:t>
            </w:r>
          </w:p>
        </w:tc>
      </w:tr>
      <w:tr w:rsidR="009B7B3D" w:rsidRPr="00851157" w14:paraId="54E55C62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3524520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79" w:type="dxa"/>
            <w:vAlign w:val="bottom"/>
          </w:tcPr>
          <w:p w14:paraId="4D6AC4F5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3" w:type="dxa"/>
            <w:vAlign w:val="bottom"/>
          </w:tcPr>
          <w:p w14:paraId="1412C79E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vAlign w:val="bottom"/>
          </w:tcPr>
          <w:p w14:paraId="2F80BF5B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7939E06B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1240" w:type="dxa"/>
            <w:vAlign w:val="bottom"/>
          </w:tcPr>
          <w:p w14:paraId="3C636B52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1890" w:type="dxa"/>
            <w:vAlign w:val="bottom"/>
          </w:tcPr>
          <w:p w14:paraId="4D190BC5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164, 0.290]</w:t>
            </w:r>
          </w:p>
        </w:tc>
      </w:tr>
      <w:tr w:rsidR="009B7B3D" w:rsidRPr="00851157" w14:paraId="049E1CEF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2AC9497C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79" w:type="dxa"/>
            <w:vAlign w:val="bottom"/>
          </w:tcPr>
          <w:p w14:paraId="0714DE4F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3" w:type="dxa"/>
            <w:vAlign w:val="bottom"/>
          </w:tcPr>
          <w:p w14:paraId="46A14262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vAlign w:val="bottom"/>
          </w:tcPr>
          <w:p w14:paraId="337C8098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1267" w:type="dxa"/>
            <w:vAlign w:val="bottom"/>
          </w:tcPr>
          <w:p w14:paraId="4A5E1CA3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1240" w:type="dxa"/>
            <w:vAlign w:val="bottom"/>
          </w:tcPr>
          <w:p w14:paraId="177D75C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1890" w:type="dxa"/>
            <w:vAlign w:val="bottom"/>
          </w:tcPr>
          <w:p w14:paraId="431B2D1A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205, 0.382]</w:t>
            </w:r>
          </w:p>
        </w:tc>
      </w:tr>
      <w:tr w:rsidR="009B7B3D" w:rsidRPr="00851157" w14:paraId="10A6939D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6E682869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879" w:type="dxa"/>
            <w:vAlign w:val="bottom"/>
          </w:tcPr>
          <w:p w14:paraId="2CE32999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3" w:type="dxa"/>
            <w:vAlign w:val="bottom"/>
          </w:tcPr>
          <w:p w14:paraId="21BFAA53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vAlign w:val="bottom"/>
          </w:tcPr>
          <w:p w14:paraId="50F60087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087F14BC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1240" w:type="dxa"/>
            <w:vAlign w:val="bottom"/>
          </w:tcPr>
          <w:p w14:paraId="0E4B3409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1890" w:type="dxa"/>
            <w:vAlign w:val="bottom"/>
          </w:tcPr>
          <w:p w14:paraId="7617F889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216, 0.326]</w:t>
            </w:r>
          </w:p>
        </w:tc>
      </w:tr>
      <w:tr w:rsidR="009B7B3D" w:rsidRPr="00851157" w14:paraId="7A87FE0F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112D7C2A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879" w:type="dxa"/>
            <w:vAlign w:val="bottom"/>
          </w:tcPr>
          <w:p w14:paraId="190105CA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23" w:type="dxa"/>
            <w:vAlign w:val="bottom"/>
          </w:tcPr>
          <w:p w14:paraId="5747E88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vAlign w:val="bottom"/>
          </w:tcPr>
          <w:p w14:paraId="7CAF79B2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72DCA3E3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1240" w:type="dxa"/>
            <w:vAlign w:val="bottom"/>
          </w:tcPr>
          <w:p w14:paraId="15882FFB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1890" w:type="dxa"/>
            <w:vAlign w:val="bottom"/>
          </w:tcPr>
          <w:p w14:paraId="24A5750B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037, 0.171]</w:t>
            </w:r>
          </w:p>
        </w:tc>
      </w:tr>
      <w:tr w:rsidR="009B7B3D" w:rsidRPr="00851157" w14:paraId="359B8CFB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50B7E504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79" w:type="dxa"/>
            <w:vAlign w:val="bottom"/>
          </w:tcPr>
          <w:p w14:paraId="39D9B826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3" w:type="dxa"/>
            <w:vAlign w:val="bottom"/>
          </w:tcPr>
          <w:p w14:paraId="707A60A5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vAlign w:val="bottom"/>
          </w:tcPr>
          <w:p w14:paraId="21DA87CA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57980EF2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1240" w:type="dxa"/>
            <w:vAlign w:val="bottom"/>
          </w:tcPr>
          <w:p w14:paraId="7F824D73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1890" w:type="dxa"/>
            <w:vAlign w:val="bottom"/>
          </w:tcPr>
          <w:p w14:paraId="44E2386D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170, 0.291]</w:t>
            </w:r>
          </w:p>
        </w:tc>
      </w:tr>
      <w:tr w:rsidR="009B7B3D" w:rsidRPr="00851157" w14:paraId="66D8D148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5CDA2FB8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879" w:type="dxa"/>
            <w:vAlign w:val="bottom"/>
          </w:tcPr>
          <w:p w14:paraId="39658FCB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23" w:type="dxa"/>
            <w:vAlign w:val="bottom"/>
          </w:tcPr>
          <w:p w14:paraId="084A3272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vAlign w:val="bottom"/>
          </w:tcPr>
          <w:p w14:paraId="217DEEC5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773DCD9C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1240" w:type="dxa"/>
            <w:vAlign w:val="bottom"/>
          </w:tcPr>
          <w:p w14:paraId="1905D5E8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1890" w:type="dxa"/>
            <w:vAlign w:val="bottom"/>
          </w:tcPr>
          <w:p w14:paraId="0FEBDF0E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237, 0.368]</w:t>
            </w:r>
          </w:p>
        </w:tc>
      </w:tr>
      <w:tr w:rsidR="009B7B3D" w:rsidRPr="00851157" w14:paraId="01288CED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3C10586C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79" w:type="dxa"/>
            <w:vAlign w:val="bottom"/>
          </w:tcPr>
          <w:p w14:paraId="5A1CFE13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3" w:type="dxa"/>
            <w:vAlign w:val="bottom"/>
          </w:tcPr>
          <w:p w14:paraId="254C0CC0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vAlign w:val="bottom"/>
          </w:tcPr>
          <w:p w14:paraId="7191E02A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1267" w:type="dxa"/>
            <w:vAlign w:val="bottom"/>
          </w:tcPr>
          <w:p w14:paraId="045190DD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1240" w:type="dxa"/>
            <w:vAlign w:val="bottom"/>
          </w:tcPr>
          <w:p w14:paraId="482F2D73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1890" w:type="dxa"/>
            <w:vAlign w:val="bottom"/>
          </w:tcPr>
          <w:p w14:paraId="54EF7356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235, 0.402]</w:t>
            </w:r>
          </w:p>
        </w:tc>
      </w:tr>
      <w:tr w:rsidR="009B7B3D" w:rsidRPr="00851157" w14:paraId="2F6EE431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71479175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879" w:type="dxa"/>
            <w:vAlign w:val="bottom"/>
          </w:tcPr>
          <w:p w14:paraId="61A43B70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23" w:type="dxa"/>
            <w:vAlign w:val="bottom"/>
          </w:tcPr>
          <w:p w14:paraId="7489189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vAlign w:val="bottom"/>
          </w:tcPr>
          <w:p w14:paraId="4A806D8F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1267" w:type="dxa"/>
            <w:vAlign w:val="bottom"/>
          </w:tcPr>
          <w:p w14:paraId="3BF7DC98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1240" w:type="dxa"/>
            <w:vAlign w:val="bottom"/>
          </w:tcPr>
          <w:p w14:paraId="2ED67E4C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1890" w:type="dxa"/>
            <w:vAlign w:val="bottom"/>
          </w:tcPr>
          <w:p w14:paraId="75B80398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335, 0.511]</w:t>
            </w:r>
          </w:p>
        </w:tc>
      </w:tr>
      <w:tr w:rsidR="009B7B3D" w:rsidRPr="00851157" w14:paraId="60119004" w14:textId="77777777" w:rsidTr="009B7B3D">
        <w:trPr>
          <w:trHeight w:val="191"/>
          <w:jc w:val="center"/>
        </w:trPr>
        <w:tc>
          <w:tcPr>
            <w:tcW w:w="1543" w:type="dxa"/>
            <w:vAlign w:val="bottom"/>
          </w:tcPr>
          <w:p w14:paraId="27D8C54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879" w:type="dxa"/>
            <w:vAlign w:val="bottom"/>
          </w:tcPr>
          <w:p w14:paraId="42141353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3" w:type="dxa"/>
            <w:vAlign w:val="bottom"/>
          </w:tcPr>
          <w:p w14:paraId="17362049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vAlign w:val="bottom"/>
          </w:tcPr>
          <w:p w14:paraId="12814ECA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05B84CB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290</w:t>
            </w:r>
          </w:p>
        </w:tc>
        <w:tc>
          <w:tcPr>
            <w:tcW w:w="1240" w:type="dxa"/>
            <w:vAlign w:val="bottom"/>
          </w:tcPr>
          <w:p w14:paraId="0A62C359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1890" w:type="dxa"/>
            <w:vAlign w:val="bottom"/>
          </w:tcPr>
          <w:p w14:paraId="09ECE4C8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208, 0.324]</w:t>
            </w:r>
          </w:p>
        </w:tc>
      </w:tr>
      <w:tr w:rsidR="009B7B3D" w:rsidRPr="00851157" w14:paraId="59B96A10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44D8F264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879" w:type="dxa"/>
            <w:vAlign w:val="bottom"/>
          </w:tcPr>
          <w:p w14:paraId="51D7B740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23" w:type="dxa"/>
            <w:vAlign w:val="bottom"/>
          </w:tcPr>
          <w:p w14:paraId="5B9DF2AE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vAlign w:val="bottom"/>
          </w:tcPr>
          <w:p w14:paraId="5573F4A5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5C7D4C4F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1240" w:type="dxa"/>
            <w:vAlign w:val="bottom"/>
          </w:tcPr>
          <w:p w14:paraId="4DE561E4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1890" w:type="dxa"/>
            <w:vAlign w:val="bottom"/>
          </w:tcPr>
          <w:p w14:paraId="73E956F2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254, 0.389]</w:t>
            </w:r>
          </w:p>
        </w:tc>
      </w:tr>
      <w:tr w:rsidR="009B7B3D" w:rsidRPr="00851157" w14:paraId="1569E819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21A8D545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879" w:type="dxa"/>
            <w:vAlign w:val="bottom"/>
          </w:tcPr>
          <w:p w14:paraId="650A78E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23" w:type="dxa"/>
            <w:vAlign w:val="bottom"/>
          </w:tcPr>
          <w:p w14:paraId="5DCC2E25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vAlign w:val="bottom"/>
          </w:tcPr>
          <w:p w14:paraId="7D133C8C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6606B168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1240" w:type="dxa"/>
            <w:vAlign w:val="bottom"/>
          </w:tcPr>
          <w:p w14:paraId="29D0C803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1890" w:type="dxa"/>
            <w:vAlign w:val="bottom"/>
          </w:tcPr>
          <w:p w14:paraId="4995DDC7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226, 0.331]</w:t>
            </w:r>
          </w:p>
        </w:tc>
      </w:tr>
      <w:tr w:rsidR="009B7B3D" w:rsidRPr="00851157" w14:paraId="3865A434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7A822597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879" w:type="dxa"/>
            <w:vAlign w:val="bottom"/>
          </w:tcPr>
          <w:p w14:paraId="6DE911FB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23" w:type="dxa"/>
            <w:vAlign w:val="bottom"/>
          </w:tcPr>
          <w:p w14:paraId="2163BB67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vAlign w:val="bottom"/>
          </w:tcPr>
          <w:p w14:paraId="0A192395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Ataxic</w:t>
            </w:r>
          </w:p>
        </w:tc>
        <w:tc>
          <w:tcPr>
            <w:tcW w:w="1267" w:type="dxa"/>
            <w:vAlign w:val="bottom"/>
          </w:tcPr>
          <w:p w14:paraId="0176B159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1240" w:type="dxa"/>
            <w:vAlign w:val="bottom"/>
          </w:tcPr>
          <w:p w14:paraId="417E48DF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1890" w:type="dxa"/>
            <w:vAlign w:val="bottom"/>
          </w:tcPr>
          <w:p w14:paraId="24BE6CEE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425, 0.761]</w:t>
            </w:r>
          </w:p>
        </w:tc>
      </w:tr>
      <w:tr w:rsidR="009B7B3D" w:rsidRPr="00851157" w14:paraId="3F39532A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2DFF4555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879" w:type="dxa"/>
            <w:vAlign w:val="bottom"/>
          </w:tcPr>
          <w:p w14:paraId="3513A91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23" w:type="dxa"/>
            <w:vAlign w:val="bottom"/>
          </w:tcPr>
          <w:p w14:paraId="4E49CD30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vAlign w:val="bottom"/>
          </w:tcPr>
          <w:p w14:paraId="0051866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529CE5D8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1240" w:type="dxa"/>
            <w:vAlign w:val="bottom"/>
          </w:tcPr>
          <w:p w14:paraId="682A688F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1890" w:type="dxa"/>
            <w:vAlign w:val="bottom"/>
          </w:tcPr>
          <w:p w14:paraId="3DFA1D0D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283, 0.398]</w:t>
            </w:r>
          </w:p>
        </w:tc>
      </w:tr>
      <w:tr w:rsidR="009B7B3D" w:rsidRPr="00851157" w14:paraId="0C39AD2F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2BA6CE70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879" w:type="dxa"/>
            <w:vAlign w:val="bottom"/>
          </w:tcPr>
          <w:p w14:paraId="394A60ED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23" w:type="dxa"/>
            <w:vAlign w:val="bottom"/>
          </w:tcPr>
          <w:p w14:paraId="75752D73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36" w:type="dxa"/>
            <w:vAlign w:val="bottom"/>
          </w:tcPr>
          <w:p w14:paraId="2B5D8E50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3F295E84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1240" w:type="dxa"/>
            <w:vAlign w:val="bottom"/>
          </w:tcPr>
          <w:p w14:paraId="311BC46C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1890" w:type="dxa"/>
            <w:vAlign w:val="bottom"/>
          </w:tcPr>
          <w:p w14:paraId="114B2E3E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246, 0.360]</w:t>
            </w:r>
          </w:p>
        </w:tc>
      </w:tr>
      <w:tr w:rsidR="009B7B3D" w:rsidRPr="00851157" w14:paraId="6955F09E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21FF3CD3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879" w:type="dxa"/>
            <w:vAlign w:val="bottom"/>
          </w:tcPr>
          <w:p w14:paraId="57CD3D26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23" w:type="dxa"/>
            <w:vAlign w:val="bottom"/>
          </w:tcPr>
          <w:p w14:paraId="77AFB41E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36" w:type="dxa"/>
            <w:vAlign w:val="bottom"/>
          </w:tcPr>
          <w:p w14:paraId="2A9DD085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03554E45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1240" w:type="dxa"/>
            <w:vAlign w:val="bottom"/>
          </w:tcPr>
          <w:p w14:paraId="7AA85945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1890" w:type="dxa"/>
            <w:vAlign w:val="bottom"/>
          </w:tcPr>
          <w:p w14:paraId="2775B2B7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256, 0.371]</w:t>
            </w:r>
          </w:p>
        </w:tc>
      </w:tr>
      <w:tr w:rsidR="009B7B3D" w:rsidRPr="00851157" w14:paraId="779FDAC2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1D026ED2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79" w:type="dxa"/>
            <w:vAlign w:val="bottom"/>
          </w:tcPr>
          <w:p w14:paraId="01623E04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23" w:type="dxa"/>
            <w:vAlign w:val="bottom"/>
          </w:tcPr>
          <w:p w14:paraId="30F1DD1F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36" w:type="dxa"/>
            <w:vAlign w:val="bottom"/>
          </w:tcPr>
          <w:p w14:paraId="49BCB48C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67672C5F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1240" w:type="dxa"/>
            <w:vAlign w:val="bottom"/>
          </w:tcPr>
          <w:p w14:paraId="7C1E2202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1890" w:type="dxa"/>
            <w:vAlign w:val="bottom"/>
          </w:tcPr>
          <w:p w14:paraId="2B0B9D57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277, 0.392]</w:t>
            </w:r>
          </w:p>
        </w:tc>
      </w:tr>
      <w:tr w:rsidR="009B7B3D" w:rsidRPr="00851157" w14:paraId="61C3BBE1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4E19BE56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79" w:type="dxa"/>
            <w:vAlign w:val="bottom"/>
          </w:tcPr>
          <w:p w14:paraId="4CA7B9B7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3" w:type="dxa"/>
            <w:vAlign w:val="bottom"/>
          </w:tcPr>
          <w:p w14:paraId="598C7E77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36" w:type="dxa"/>
            <w:vAlign w:val="bottom"/>
          </w:tcPr>
          <w:p w14:paraId="7DDC8507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0FE849AB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1240" w:type="dxa"/>
            <w:vAlign w:val="bottom"/>
          </w:tcPr>
          <w:p w14:paraId="5D5EDCCB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1890" w:type="dxa"/>
            <w:vAlign w:val="bottom"/>
          </w:tcPr>
          <w:p w14:paraId="1B493004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132, 0.277]</w:t>
            </w:r>
          </w:p>
        </w:tc>
      </w:tr>
      <w:tr w:rsidR="009B7B3D" w:rsidRPr="00851157" w14:paraId="7D4B8271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2EB7CF46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79" w:type="dxa"/>
            <w:vAlign w:val="bottom"/>
          </w:tcPr>
          <w:p w14:paraId="5C977969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3" w:type="dxa"/>
            <w:vAlign w:val="bottom"/>
          </w:tcPr>
          <w:p w14:paraId="3A1987D6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36" w:type="dxa"/>
            <w:vAlign w:val="bottom"/>
          </w:tcPr>
          <w:p w14:paraId="007CFCA8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55F55953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1240" w:type="dxa"/>
            <w:vAlign w:val="bottom"/>
          </w:tcPr>
          <w:p w14:paraId="4070AA02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1890" w:type="dxa"/>
            <w:vAlign w:val="bottom"/>
          </w:tcPr>
          <w:p w14:paraId="3D36E066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224, 0.373]</w:t>
            </w:r>
          </w:p>
        </w:tc>
      </w:tr>
      <w:tr w:rsidR="009B7B3D" w:rsidRPr="00851157" w14:paraId="19540220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01F5E856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879" w:type="dxa"/>
            <w:vAlign w:val="bottom"/>
          </w:tcPr>
          <w:p w14:paraId="51DED0DB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3" w:type="dxa"/>
            <w:vAlign w:val="bottom"/>
          </w:tcPr>
          <w:p w14:paraId="6BFF427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vAlign w:val="bottom"/>
          </w:tcPr>
          <w:p w14:paraId="3AA4D493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607BD80D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1240" w:type="dxa"/>
            <w:vAlign w:val="bottom"/>
          </w:tcPr>
          <w:p w14:paraId="0A1C63F6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1890" w:type="dxa"/>
            <w:vAlign w:val="bottom"/>
          </w:tcPr>
          <w:p w14:paraId="7E3383CB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254, 0.385]</w:t>
            </w:r>
          </w:p>
        </w:tc>
      </w:tr>
      <w:tr w:rsidR="009B7B3D" w:rsidRPr="00851157" w14:paraId="1D898702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743EB7DE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879" w:type="dxa"/>
            <w:vAlign w:val="bottom"/>
          </w:tcPr>
          <w:p w14:paraId="2520B01E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3" w:type="dxa"/>
            <w:vAlign w:val="bottom"/>
          </w:tcPr>
          <w:p w14:paraId="72113B19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36" w:type="dxa"/>
            <w:vAlign w:val="bottom"/>
          </w:tcPr>
          <w:p w14:paraId="1A1523DF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1267" w:type="dxa"/>
            <w:vAlign w:val="bottom"/>
          </w:tcPr>
          <w:p w14:paraId="380DEA2B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1240" w:type="dxa"/>
            <w:vAlign w:val="bottom"/>
          </w:tcPr>
          <w:p w14:paraId="08DD4A64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1890" w:type="dxa"/>
            <w:vAlign w:val="bottom"/>
          </w:tcPr>
          <w:p w14:paraId="2C7B9ED8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397, 0.619]</w:t>
            </w:r>
          </w:p>
        </w:tc>
      </w:tr>
      <w:tr w:rsidR="009B7B3D" w:rsidRPr="00851157" w14:paraId="3C7BF52E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512887E7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879" w:type="dxa"/>
            <w:vAlign w:val="bottom"/>
          </w:tcPr>
          <w:p w14:paraId="1AF29C16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3" w:type="dxa"/>
            <w:vAlign w:val="bottom"/>
          </w:tcPr>
          <w:p w14:paraId="685AB26F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36" w:type="dxa"/>
            <w:vAlign w:val="bottom"/>
          </w:tcPr>
          <w:p w14:paraId="7A7C403C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1267" w:type="dxa"/>
            <w:vAlign w:val="bottom"/>
          </w:tcPr>
          <w:p w14:paraId="0BB93DEE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1240" w:type="dxa"/>
            <w:vAlign w:val="bottom"/>
          </w:tcPr>
          <w:p w14:paraId="5C8977F3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1890" w:type="dxa"/>
            <w:vAlign w:val="bottom"/>
          </w:tcPr>
          <w:p w14:paraId="20CB90BA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054, 0.272]</w:t>
            </w:r>
          </w:p>
        </w:tc>
      </w:tr>
      <w:tr w:rsidR="009B7B3D" w:rsidRPr="00851157" w14:paraId="5CCB5CE3" w14:textId="77777777" w:rsidTr="009B7B3D">
        <w:trPr>
          <w:trHeight w:val="191"/>
          <w:jc w:val="center"/>
        </w:trPr>
        <w:tc>
          <w:tcPr>
            <w:tcW w:w="1543" w:type="dxa"/>
            <w:vAlign w:val="bottom"/>
          </w:tcPr>
          <w:p w14:paraId="2A3DC6D6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879" w:type="dxa"/>
            <w:vAlign w:val="bottom"/>
          </w:tcPr>
          <w:p w14:paraId="1F01DBFB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23" w:type="dxa"/>
            <w:vAlign w:val="bottom"/>
          </w:tcPr>
          <w:p w14:paraId="2560F6AA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vAlign w:val="bottom"/>
          </w:tcPr>
          <w:p w14:paraId="13E3A05E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1E8BEA00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1240" w:type="dxa"/>
            <w:vAlign w:val="bottom"/>
          </w:tcPr>
          <w:p w14:paraId="789CD026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1890" w:type="dxa"/>
            <w:vAlign w:val="bottom"/>
          </w:tcPr>
          <w:p w14:paraId="32EA2CF4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418, 0.545]</w:t>
            </w:r>
          </w:p>
        </w:tc>
      </w:tr>
      <w:tr w:rsidR="009B7B3D" w:rsidRPr="00851157" w14:paraId="25E27020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15C0E072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879" w:type="dxa"/>
            <w:vAlign w:val="bottom"/>
          </w:tcPr>
          <w:p w14:paraId="236F3A0D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3" w:type="dxa"/>
            <w:vAlign w:val="bottom"/>
          </w:tcPr>
          <w:p w14:paraId="7D12D262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vAlign w:val="bottom"/>
          </w:tcPr>
          <w:p w14:paraId="561DF100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1267" w:type="dxa"/>
            <w:vAlign w:val="bottom"/>
          </w:tcPr>
          <w:p w14:paraId="55B364BD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1240" w:type="dxa"/>
            <w:vAlign w:val="bottom"/>
          </w:tcPr>
          <w:p w14:paraId="5E2C9B66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473</w:t>
            </w:r>
          </w:p>
        </w:tc>
        <w:tc>
          <w:tcPr>
            <w:tcW w:w="1890" w:type="dxa"/>
            <w:vAlign w:val="bottom"/>
          </w:tcPr>
          <w:p w14:paraId="705271BE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393, 0.554]</w:t>
            </w:r>
          </w:p>
        </w:tc>
      </w:tr>
      <w:tr w:rsidR="009B7B3D" w:rsidRPr="00851157" w14:paraId="2B4B2F0F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05EABCAC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879" w:type="dxa"/>
            <w:vAlign w:val="bottom"/>
          </w:tcPr>
          <w:p w14:paraId="1954BF12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23" w:type="dxa"/>
            <w:vAlign w:val="bottom"/>
          </w:tcPr>
          <w:p w14:paraId="6332CBEF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vAlign w:val="bottom"/>
          </w:tcPr>
          <w:p w14:paraId="2EC68B15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11D276C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1240" w:type="dxa"/>
            <w:vAlign w:val="bottom"/>
          </w:tcPr>
          <w:p w14:paraId="52228096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1890" w:type="dxa"/>
            <w:vAlign w:val="bottom"/>
          </w:tcPr>
          <w:p w14:paraId="10ABD65C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333, 0.440]</w:t>
            </w:r>
          </w:p>
        </w:tc>
      </w:tr>
      <w:tr w:rsidR="009B7B3D" w:rsidRPr="00851157" w14:paraId="40A413E4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3E863EBC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79" w:type="dxa"/>
            <w:vAlign w:val="bottom"/>
          </w:tcPr>
          <w:p w14:paraId="3F21922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23" w:type="dxa"/>
            <w:vAlign w:val="bottom"/>
          </w:tcPr>
          <w:p w14:paraId="05EFE20B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36" w:type="dxa"/>
            <w:vAlign w:val="bottom"/>
          </w:tcPr>
          <w:p w14:paraId="5EBF829B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7402608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1240" w:type="dxa"/>
            <w:vAlign w:val="bottom"/>
          </w:tcPr>
          <w:p w14:paraId="1A3D19CB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1890" w:type="dxa"/>
            <w:vAlign w:val="bottom"/>
          </w:tcPr>
          <w:p w14:paraId="35134E00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275, 0.390]</w:t>
            </w:r>
          </w:p>
        </w:tc>
      </w:tr>
      <w:tr w:rsidR="009B7B3D" w:rsidRPr="00851157" w14:paraId="49ED6B54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05E08E78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879" w:type="dxa"/>
            <w:vAlign w:val="bottom"/>
          </w:tcPr>
          <w:p w14:paraId="12C6472C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23" w:type="dxa"/>
            <w:vAlign w:val="bottom"/>
          </w:tcPr>
          <w:p w14:paraId="5BA51197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36" w:type="dxa"/>
            <w:vAlign w:val="bottom"/>
          </w:tcPr>
          <w:p w14:paraId="66A0A6F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3C316AA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1240" w:type="dxa"/>
            <w:vAlign w:val="bottom"/>
          </w:tcPr>
          <w:p w14:paraId="4ED47EB9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1890" w:type="dxa"/>
            <w:vAlign w:val="bottom"/>
          </w:tcPr>
          <w:p w14:paraId="490E700C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336, 0.460]</w:t>
            </w:r>
          </w:p>
        </w:tc>
      </w:tr>
      <w:tr w:rsidR="009B7B3D" w:rsidRPr="00851157" w14:paraId="67BFF1A4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626E8715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879" w:type="dxa"/>
            <w:vAlign w:val="bottom"/>
          </w:tcPr>
          <w:p w14:paraId="45411BC7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23" w:type="dxa"/>
            <w:vAlign w:val="bottom"/>
          </w:tcPr>
          <w:p w14:paraId="6DD37164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36" w:type="dxa"/>
            <w:vAlign w:val="bottom"/>
          </w:tcPr>
          <w:p w14:paraId="63B1E9D5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3B648EC9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384</w:t>
            </w:r>
          </w:p>
        </w:tc>
        <w:tc>
          <w:tcPr>
            <w:tcW w:w="1240" w:type="dxa"/>
            <w:vAlign w:val="bottom"/>
          </w:tcPr>
          <w:p w14:paraId="1BC678E8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1890" w:type="dxa"/>
            <w:vAlign w:val="bottom"/>
          </w:tcPr>
          <w:p w14:paraId="2819257D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251, 0.396]</w:t>
            </w:r>
          </w:p>
        </w:tc>
      </w:tr>
      <w:tr w:rsidR="009B7B3D" w:rsidRPr="00851157" w14:paraId="0A3ABB31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0452F532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879" w:type="dxa"/>
            <w:vAlign w:val="bottom"/>
          </w:tcPr>
          <w:p w14:paraId="7D953316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23" w:type="dxa"/>
            <w:vAlign w:val="bottom"/>
          </w:tcPr>
          <w:p w14:paraId="5FD5CE79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vAlign w:val="bottom"/>
          </w:tcPr>
          <w:p w14:paraId="285EDEFC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5A9D3A05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1240" w:type="dxa"/>
            <w:vAlign w:val="bottom"/>
          </w:tcPr>
          <w:p w14:paraId="5CC7AECD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1890" w:type="dxa"/>
            <w:vAlign w:val="bottom"/>
          </w:tcPr>
          <w:p w14:paraId="7389D845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346, 0.455]</w:t>
            </w:r>
          </w:p>
        </w:tc>
      </w:tr>
      <w:tr w:rsidR="009B7B3D" w:rsidRPr="00851157" w14:paraId="5EE057C1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54CE4039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879" w:type="dxa"/>
            <w:vAlign w:val="bottom"/>
          </w:tcPr>
          <w:p w14:paraId="0782A380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3" w:type="dxa"/>
            <w:vAlign w:val="bottom"/>
          </w:tcPr>
          <w:p w14:paraId="39C72258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vAlign w:val="bottom"/>
          </w:tcPr>
          <w:p w14:paraId="277D5054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0D7F6F80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1240" w:type="dxa"/>
            <w:vAlign w:val="bottom"/>
          </w:tcPr>
          <w:p w14:paraId="6CE531D4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1890" w:type="dxa"/>
            <w:vAlign w:val="bottom"/>
          </w:tcPr>
          <w:p w14:paraId="2FB571ED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527, 0.689]</w:t>
            </w:r>
          </w:p>
        </w:tc>
      </w:tr>
      <w:tr w:rsidR="009B7B3D" w:rsidRPr="00851157" w14:paraId="21B49DA0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35A1CF4D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879" w:type="dxa"/>
            <w:vAlign w:val="bottom"/>
          </w:tcPr>
          <w:p w14:paraId="1B9A9E62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23" w:type="dxa"/>
            <w:vAlign w:val="bottom"/>
          </w:tcPr>
          <w:p w14:paraId="15BACE2D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vAlign w:val="bottom"/>
          </w:tcPr>
          <w:p w14:paraId="3A844D25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1267" w:type="dxa"/>
            <w:vAlign w:val="bottom"/>
          </w:tcPr>
          <w:p w14:paraId="00905225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1240" w:type="dxa"/>
            <w:vAlign w:val="bottom"/>
          </w:tcPr>
          <w:p w14:paraId="3BAC16C8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1890" w:type="dxa"/>
            <w:vAlign w:val="bottom"/>
          </w:tcPr>
          <w:p w14:paraId="53F2B91E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620, 0.819]</w:t>
            </w:r>
          </w:p>
        </w:tc>
      </w:tr>
      <w:tr w:rsidR="009B7B3D" w:rsidRPr="00851157" w14:paraId="6681C1E5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5C8F1016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879" w:type="dxa"/>
            <w:vAlign w:val="bottom"/>
          </w:tcPr>
          <w:p w14:paraId="77691346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23" w:type="dxa"/>
            <w:vAlign w:val="bottom"/>
          </w:tcPr>
          <w:p w14:paraId="15156B3B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36" w:type="dxa"/>
            <w:vAlign w:val="bottom"/>
          </w:tcPr>
          <w:p w14:paraId="71BF6137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5601705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1240" w:type="dxa"/>
            <w:vAlign w:val="bottom"/>
          </w:tcPr>
          <w:p w14:paraId="103EBEA7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1890" w:type="dxa"/>
            <w:vAlign w:val="bottom"/>
          </w:tcPr>
          <w:p w14:paraId="5224BD5F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546, 0.743]</w:t>
            </w:r>
          </w:p>
        </w:tc>
      </w:tr>
      <w:tr w:rsidR="009B7B3D" w:rsidRPr="00851157" w14:paraId="4EA55BC9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47794CD2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879" w:type="dxa"/>
            <w:vAlign w:val="bottom"/>
          </w:tcPr>
          <w:p w14:paraId="1384EF4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3" w:type="dxa"/>
            <w:vAlign w:val="bottom"/>
          </w:tcPr>
          <w:p w14:paraId="6DDB57B8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vAlign w:val="bottom"/>
          </w:tcPr>
          <w:p w14:paraId="12C11626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1267" w:type="dxa"/>
            <w:vAlign w:val="bottom"/>
          </w:tcPr>
          <w:p w14:paraId="147B5D4A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1240" w:type="dxa"/>
            <w:vAlign w:val="bottom"/>
          </w:tcPr>
          <w:p w14:paraId="5BB69D2C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1890" w:type="dxa"/>
            <w:vAlign w:val="bottom"/>
          </w:tcPr>
          <w:p w14:paraId="07B89128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512, 0.713]</w:t>
            </w:r>
          </w:p>
        </w:tc>
      </w:tr>
      <w:tr w:rsidR="009B7B3D" w:rsidRPr="00851157" w14:paraId="07F47016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137AD626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79" w:type="dxa"/>
            <w:vAlign w:val="bottom"/>
          </w:tcPr>
          <w:p w14:paraId="6A762DEB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23" w:type="dxa"/>
            <w:vAlign w:val="bottom"/>
          </w:tcPr>
          <w:p w14:paraId="52CC8077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36" w:type="dxa"/>
            <w:vAlign w:val="bottom"/>
          </w:tcPr>
          <w:p w14:paraId="0A6924E2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7EB8A8CC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450</w:t>
            </w:r>
          </w:p>
        </w:tc>
        <w:tc>
          <w:tcPr>
            <w:tcW w:w="1240" w:type="dxa"/>
            <w:vAlign w:val="bottom"/>
          </w:tcPr>
          <w:p w14:paraId="0D308AE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1890" w:type="dxa"/>
            <w:vAlign w:val="bottom"/>
          </w:tcPr>
          <w:p w14:paraId="1A4C9B74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390, 0.543]</w:t>
            </w:r>
          </w:p>
        </w:tc>
      </w:tr>
      <w:tr w:rsidR="009B7B3D" w:rsidRPr="00851157" w14:paraId="6E654E57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12F77C34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879" w:type="dxa"/>
            <w:vAlign w:val="bottom"/>
          </w:tcPr>
          <w:p w14:paraId="3B6491B6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23" w:type="dxa"/>
            <w:vAlign w:val="bottom"/>
          </w:tcPr>
          <w:p w14:paraId="1C36BD26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vAlign w:val="bottom"/>
          </w:tcPr>
          <w:p w14:paraId="7B031FF6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Dyskinetic</w:t>
            </w:r>
          </w:p>
        </w:tc>
        <w:tc>
          <w:tcPr>
            <w:tcW w:w="1267" w:type="dxa"/>
            <w:vAlign w:val="bottom"/>
          </w:tcPr>
          <w:p w14:paraId="41EE134F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1240" w:type="dxa"/>
            <w:vAlign w:val="bottom"/>
          </w:tcPr>
          <w:p w14:paraId="656789C0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1890" w:type="dxa"/>
            <w:vAlign w:val="bottom"/>
          </w:tcPr>
          <w:p w14:paraId="501C729A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481, 0.783]</w:t>
            </w:r>
          </w:p>
        </w:tc>
      </w:tr>
      <w:tr w:rsidR="009B7B3D" w:rsidRPr="00851157" w14:paraId="10530C24" w14:textId="77777777" w:rsidTr="009B7B3D">
        <w:trPr>
          <w:trHeight w:val="191"/>
          <w:jc w:val="center"/>
        </w:trPr>
        <w:tc>
          <w:tcPr>
            <w:tcW w:w="1543" w:type="dxa"/>
            <w:vAlign w:val="bottom"/>
          </w:tcPr>
          <w:p w14:paraId="7A84C077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879" w:type="dxa"/>
            <w:vAlign w:val="bottom"/>
          </w:tcPr>
          <w:p w14:paraId="51D880FA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23" w:type="dxa"/>
            <w:vAlign w:val="bottom"/>
          </w:tcPr>
          <w:p w14:paraId="79D8D873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vAlign w:val="bottom"/>
          </w:tcPr>
          <w:p w14:paraId="0EF4A79F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5ACF2B58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635</w:t>
            </w:r>
          </w:p>
        </w:tc>
        <w:tc>
          <w:tcPr>
            <w:tcW w:w="1240" w:type="dxa"/>
            <w:vAlign w:val="bottom"/>
          </w:tcPr>
          <w:p w14:paraId="58BEABBB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1890" w:type="dxa"/>
            <w:vAlign w:val="bottom"/>
          </w:tcPr>
          <w:p w14:paraId="25CEF9D4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389, 0.506]</w:t>
            </w:r>
          </w:p>
        </w:tc>
      </w:tr>
      <w:tr w:rsidR="009B7B3D" w:rsidRPr="00851157" w14:paraId="6B3F9D6C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35C83816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879" w:type="dxa"/>
            <w:vAlign w:val="bottom"/>
          </w:tcPr>
          <w:p w14:paraId="5D1C71FE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23" w:type="dxa"/>
            <w:vAlign w:val="bottom"/>
          </w:tcPr>
          <w:p w14:paraId="274DFA7C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36" w:type="dxa"/>
            <w:vAlign w:val="bottom"/>
          </w:tcPr>
          <w:p w14:paraId="758F3F62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137F98BA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635</w:t>
            </w:r>
          </w:p>
        </w:tc>
        <w:tc>
          <w:tcPr>
            <w:tcW w:w="1240" w:type="dxa"/>
            <w:vAlign w:val="bottom"/>
          </w:tcPr>
          <w:p w14:paraId="2112D07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1890" w:type="dxa"/>
            <w:vAlign w:val="bottom"/>
          </w:tcPr>
          <w:p w14:paraId="69D353B8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536, 0.738]</w:t>
            </w:r>
          </w:p>
        </w:tc>
      </w:tr>
      <w:tr w:rsidR="009B7B3D" w:rsidRPr="00851157" w14:paraId="436B3EFD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151A7A1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879" w:type="dxa"/>
            <w:vAlign w:val="bottom"/>
          </w:tcPr>
          <w:p w14:paraId="33C99062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23" w:type="dxa"/>
            <w:vAlign w:val="bottom"/>
          </w:tcPr>
          <w:p w14:paraId="56B4BE8A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vAlign w:val="bottom"/>
          </w:tcPr>
          <w:p w14:paraId="6EFEA426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39EC34D9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1240" w:type="dxa"/>
            <w:vAlign w:val="bottom"/>
          </w:tcPr>
          <w:p w14:paraId="35B44A2A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659</w:t>
            </w:r>
          </w:p>
        </w:tc>
        <w:tc>
          <w:tcPr>
            <w:tcW w:w="1890" w:type="dxa"/>
            <w:vAlign w:val="bottom"/>
          </w:tcPr>
          <w:p w14:paraId="608E0539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570, 0.748]</w:t>
            </w:r>
          </w:p>
        </w:tc>
      </w:tr>
      <w:tr w:rsidR="009B7B3D" w:rsidRPr="00851157" w14:paraId="09753DF1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61A61204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879" w:type="dxa"/>
            <w:vAlign w:val="bottom"/>
          </w:tcPr>
          <w:p w14:paraId="3B0E20E2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23" w:type="dxa"/>
            <w:vAlign w:val="bottom"/>
          </w:tcPr>
          <w:p w14:paraId="28105A7D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36" w:type="dxa"/>
            <w:vAlign w:val="bottom"/>
          </w:tcPr>
          <w:p w14:paraId="166C45D4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Dyskinetic</w:t>
            </w:r>
          </w:p>
        </w:tc>
        <w:tc>
          <w:tcPr>
            <w:tcW w:w="1267" w:type="dxa"/>
            <w:vAlign w:val="bottom"/>
          </w:tcPr>
          <w:p w14:paraId="52BF966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1240" w:type="dxa"/>
            <w:vAlign w:val="bottom"/>
          </w:tcPr>
          <w:p w14:paraId="1AF8E234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1890" w:type="dxa"/>
            <w:vAlign w:val="bottom"/>
          </w:tcPr>
          <w:p w14:paraId="590AABFF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324, 0.642]</w:t>
            </w:r>
          </w:p>
        </w:tc>
      </w:tr>
      <w:tr w:rsidR="009B7B3D" w:rsidRPr="00851157" w14:paraId="2F23B250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37FFBA90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879" w:type="dxa"/>
            <w:vAlign w:val="bottom"/>
          </w:tcPr>
          <w:p w14:paraId="68A4F044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23" w:type="dxa"/>
            <w:vAlign w:val="bottom"/>
          </w:tcPr>
          <w:p w14:paraId="1AA24542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vAlign w:val="bottom"/>
          </w:tcPr>
          <w:p w14:paraId="5E47C5AC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Dyskinetic</w:t>
            </w:r>
          </w:p>
        </w:tc>
        <w:tc>
          <w:tcPr>
            <w:tcW w:w="1267" w:type="dxa"/>
            <w:vAlign w:val="bottom"/>
          </w:tcPr>
          <w:p w14:paraId="0277496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1240" w:type="dxa"/>
            <w:vAlign w:val="bottom"/>
          </w:tcPr>
          <w:p w14:paraId="3546C550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1890" w:type="dxa"/>
            <w:vAlign w:val="bottom"/>
          </w:tcPr>
          <w:p w14:paraId="770C54F2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556, 0.852]</w:t>
            </w:r>
          </w:p>
        </w:tc>
      </w:tr>
      <w:tr w:rsidR="009B7B3D" w:rsidRPr="00851157" w14:paraId="0C596CFC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4E02743F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879" w:type="dxa"/>
            <w:vAlign w:val="bottom"/>
          </w:tcPr>
          <w:p w14:paraId="4F32692E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23" w:type="dxa"/>
            <w:vAlign w:val="bottom"/>
          </w:tcPr>
          <w:p w14:paraId="5BF9F0D0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36" w:type="dxa"/>
            <w:vAlign w:val="bottom"/>
          </w:tcPr>
          <w:p w14:paraId="1E983302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4FE9863A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1240" w:type="dxa"/>
            <w:vAlign w:val="bottom"/>
          </w:tcPr>
          <w:p w14:paraId="4CCF493E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1890" w:type="dxa"/>
            <w:vAlign w:val="bottom"/>
          </w:tcPr>
          <w:p w14:paraId="4739B820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464, 0.637]</w:t>
            </w:r>
          </w:p>
        </w:tc>
      </w:tr>
      <w:tr w:rsidR="009B7B3D" w:rsidRPr="00851157" w14:paraId="03C88732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43FEEA5D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879" w:type="dxa"/>
            <w:vAlign w:val="bottom"/>
          </w:tcPr>
          <w:p w14:paraId="2571BA5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23" w:type="dxa"/>
            <w:vAlign w:val="bottom"/>
          </w:tcPr>
          <w:p w14:paraId="170588AD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vAlign w:val="bottom"/>
          </w:tcPr>
          <w:p w14:paraId="4A5900C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1267" w:type="dxa"/>
            <w:vAlign w:val="bottom"/>
          </w:tcPr>
          <w:p w14:paraId="537ED6E3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799</w:t>
            </w:r>
          </w:p>
        </w:tc>
        <w:tc>
          <w:tcPr>
            <w:tcW w:w="1240" w:type="dxa"/>
            <w:vAlign w:val="bottom"/>
          </w:tcPr>
          <w:p w14:paraId="44069616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1890" w:type="dxa"/>
            <w:vAlign w:val="bottom"/>
          </w:tcPr>
          <w:p w14:paraId="4BB898BE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379, 0.532]</w:t>
            </w:r>
          </w:p>
        </w:tc>
      </w:tr>
      <w:tr w:rsidR="009B7B3D" w:rsidRPr="00851157" w14:paraId="0EAA374C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2D3778C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879" w:type="dxa"/>
            <w:vAlign w:val="bottom"/>
          </w:tcPr>
          <w:p w14:paraId="44203FFB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23" w:type="dxa"/>
            <w:vAlign w:val="bottom"/>
          </w:tcPr>
          <w:p w14:paraId="24435F0B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vAlign w:val="bottom"/>
          </w:tcPr>
          <w:p w14:paraId="47A20130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1267" w:type="dxa"/>
            <w:vAlign w:val="bottom"/>
          </w:tcPr>
          <w:p w14:paraId="2D146043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1240" w:type="dxa"/>
            <w:vAlign w:val="bottom"/>
          </w:tcPr>
          <w:p w14:paraId="01BDAB4F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1890" w:type="dxa"/>
            <w:vAlign w:val="bottom"/>
          </w:tcPr>
          <w:p w14:paraId="6461955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509, 0.678]</w:t>
            </w:r>
          </w:p>
        </w:tc>
      </w:tr>
      <w:tr w:rsidR="009B7B3D" w:rsidRPr="00851157" w14:paraId="008C26CE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3DCB240B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879" w:type="dxa"/>
            <w:vAlign w:val="bottom"/>
          </w:tcPr>
          <w:p w14:paraId="35329316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23" w:type="dxa"/>
            <w:vAlign w:val="bottom"/>
          </w:tcPr>
          <w:p w14:paraId="70418BB4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vAlign w:val="bottom"/>
          </w:tcPr>
          <w:p w14:paraId="1D997AFE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Ataxic</w:t>
            </w:r>
          </w:p>
        </w:tc>
        <w:tc>
          <w:tcPr>
            <w:tcW w:w="1267" w:type="dxa"/>
            <w:vAlign w:val="bottom"/>
          </w:tcPr>
          <w:p w14:paraId="24102CD4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1240" w:type="dxa"/>
            <w:vAlign w:val="bottom"/>
          </w:tcPr>
          <w:p w14:paraId="1B949098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659</w:t>
            </w:r>
          </w:p>
        </w:tc>
        <w:tc>
          <w:tcPr>
            <w:tcW w:w="1890" w:type="dxa"/>
            <w:vAlign w:val="bottom"/>
          </w:tcPr>
          <w:p w14:paraId="2D7BC6F3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492, 0.827]</w:t>
            </w:r>
          </w:p>
        </w:tc>
      </w:tr>
      <w:tr w:rsidR="009B7B3D" w:rsidRPr="00851157" w14:paraId="609D3521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33C196F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879" w:type="dxa"/>
            <w:vAlign w:val="bottom"/>
          </w:tcPr>
          <w:p w14:paraId="24C86312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23" w:type="dxa"/>
            <w:vAlign w:val="bottom"/>
          </w:tcPr>
          <w:p w14:paraId="368D7E9F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vAlign w:val="bottom"/>
          </w:tcPr>
          <w:p w14:paraId="6D3F6A1F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1267" w:type="dxa"/>
            <w:vAlign w:val="bottom"/>
          </w:tcPr>
          <w:p w14:paraId="34D70D04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1240" w:type="dxa"/>
            <w:vAlign w:val="bottom"/>
          </w:tcPr>
          <w:p w14:paraId="391B1FB4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609</w:t>
            </w:r>
          </w:p>
        </w:tc>
        <w:tc>
          <w:tcPr>
            <w:tcW w:w="1890" w:type="dxa"/>
            <w:vAlign w:val="bottom"/>
          </w:tcPr>
          <w:p w14:paraId="609C20A5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523, 0.695]</w:t>
            </w:r>
          </w:p>
        </w:tc>
      </w:tr>
      <w:tr w:rsidR="009B7B3D" w:rsidRPr="00851157" w14:paraId="4EABBDF7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0BA84EF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879" w:type="dxa"/>
            <w:vAlign w:val="bottom"/>
          </w:tcPr>
          <w:p w14:paraId="52E92228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3" w:type="dxa"/>
            <w:vAlign w:val="bottom"/>
          </w:tcPr>
          <w:p w14:paraId="54D0319F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vAlign w:val="bottom"/>
          </w:tcPr>
          <w:p w14:paraId="520C797A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439D198F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1240" w:type="dxa"/>
            <w:vAlign w:val="bottom"/>
          </w:tcPr>
          <w:p w14:paraId="7CEA4D6D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1890" w:type="dxa"/>
            <w:vAlign w:val="bottom"/>
          </w:tcPr>
          <w:p w14:paraId="43A93D9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541, 0.707]</w:t>
            </w:r>
          </w:p>
        </w:tc>
      </w:tr>
      <w:tr w:rsidR="009B7B3D" w:rsidRPr="00851157" w14:paraId="1BF00D53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74B948DB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879" w:type="dxa"/>
            <w:vAlign w:val="bottom"/>
          </w:tcPr>
          <w:p w14:paraId="032CF066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23" w:type="dxa"/>
            <w:vAlign w:val="bottom"/>
          </w:tcPr>
          <w:p w14:paraId="6E0F2FD3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vAlign w:val="bottom"/>
          </w:tcPr>
          <w:p w14:paraId="57AAA964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Spastic</w:t>
            </w:r>
          </w:p>
        </w:tc>
        <w:tc>
          <w:tcPr>
            <w:tcW w:w="1267" w:type="dxa"/>
            <w:vAlign w:val="bottom"/>
          </w:tcPr>
          <w:p w14:paraId="493135EC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1240" w:type="dxa"/>
            <w:vAlign w:val="bottom"/>
          </w:tcPr>
          <w:p w14:paraId="7FEE7B58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1890" w:type="dxa"/>
            <w:vAlign w:val="bottom"/>
          </w:tcPr>
          <w:p w14:paraId="7AFECC49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451, 0.596]</w:t>
            </w:r>
          </w:p>
        </w:tc>
      </w:tr>
      <w:tr w:rsidR="009B7B3D" w:rsidRPr="00851157" w14:paraId="355D8064" w14:textId="77777777" w:rsidTr="009B7B3D">
        <w:trPr>
          <w:trHeight w:val="178"/>
          <w:jc w:val="center"/>
        </w:trPr>
        <w:tc>
          <w:tcPr>
            <w:tcW w:w="1543" w:type="dxa"/>
            <w:vAlign w:val="bottom"/>
          </w:tcPr>
          <w:p w14:paraId="0BF04E2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879" w:type="dxa"/>
            <w:vAlign w:val="bottom"/>
          </w:tcPr>
          <w:p w14:paraId="1CF1EEBB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23" w:type="dxa"/>
            <w:vAlign w:val="bottom"/>
          </w:tcPr>
          <w:p w14:paraId="08602BE4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  <w:vAlign w:val="bottom"/>
          </w:tcPr>
          <w:p w14:paraId="6C8086E4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1267" w:type="dxa"/>
            <w:vAlign w:val="bottom"/>
          </w:tcPr>
          <w:p w14:paraId="19C3DA75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1240" w:type="dxa"/>
            <w:vAlign w:val="bottom"/>
          </w:tcPr>
          <w:p w14:paraId="09A07746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890" w:type="dxa"/>
            <w:vAlign w:val="bottom"/>
          </w:tcPr>
          <w:p w14:paraId="6C0C77D1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414, 0.585]</w:t>
            </w:r>
          </w:p>
        </w:tc>
      </w:tr>
      <w:tr w:rsidR="009B7B3D" w:rsidRPr="00851157" w14:paraId="5329F2C4" w14:textId="77777777" w:rsidTr="009B7B3D">
        <w:trPr>
          <w:trHeight w:val="178"/>
          <w:jc w:val="center"/>
        </w:trPr>
        <w:tc>
          <w:tcPr>
            <w:tcW w:w="1543" w:type="dxa"/>
            <w:tcBorders>
              <w:bottom w:val="single" w:sz="4" w:space="0" w:color="auto"/>
            </w:tcBorders>
            <w:vAlign w:val="bottom"/>
          </w:tcPr>
          <w:p w14:paraId="0359473F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bottom"/>
          </w:tcPr>
          <w:p w14:paraId="130EECAB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bottom"/>
          </w:tcPr>
          <w:p w14:paraId="3E9A191D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bottom"/>
          </w:tcPr>
          <w:p w14:paraId="38C241D5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Ataxic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bottom"/>
          </w:tcPr>
          <w:p w14:paraId="0F64491F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bottom"/>
          </w:tcPr>
          <w:p w14:paraId="1555DB58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19CC7179" w14:textId="77777777" w:rsidR="009B7B3D" w:rsidRPr="009B7B3D" w:rsidRDefault="009B7B3D" w:rsidP="003726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7B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553, 0.899]</w:t>
            </w:r>
          </w:p>
        </w:tc>
      </w:tr>
    </w:tbl>
    <w:p w14:paraId="413635DC" w14:textId="77777777" w:rsidR="00CD1897" w:rsidRPr="00C91559" w:rsidRDefault="00CD1897" w:rsidP="00352F2C">
      <w:pPr>
        <w:spacing w:after="0"/>
        <w:jc w:val="center"/>
        <w:rPr>
          <w:rFonts w:ascii="Garamond" w:hAnsi="Garamond"/>
          <w:iCs/>
          <w:color w:val="000000"/>
          <w:sz w:val="20"/>
          <w:shd w:val="clear" w:color="auto" w:fill="FFFFFF"/>
          <w:lang w:val="en-US"/>
        </w:rPr>
      </w:pPr>
    </w:p>
    <w:bookmarkEnd w:id="1"/>
    <w:p w14:paraId="0C497F57" w14:textId="7AA6F5CF" w:rsidR="00312BAF" w:rsidRPr="00F31660" w:rsidRDefault="00312BAF" w:rsidP="00FB4C09">
      <w:pPr>
        <w:rPr>
          <w:rFonts w:ascii="Garamond" w:hAnsi="Garamond"/>
          <w:sz w:val="20"/>
          <w:lang w:val="en-GB"/>
        </w:rPr>
      </w:pPr>
    </w:p>
    <w:p w14:paraId="06B34773" w14:textId="17089D09" w:rsidR="00DA310B" w:rsidRPr="00DA310B" w:rsidRDefault="00DA310B" w:rsidP="00DA310B">
      <w:pPr>
        <w:spacing w:after="0"/>
        <w:jc w:val="both"/>
        <w:rPr>
          <w:rFonts w:ascii="Garamond" w:hAnsi="Garamond"/>
          <w:b/>
          <w:iCs/>
          <w:color w:val="000000"/>
          <w:sz w:val="20"/>
          <w:shd w:val="clear" w:color="auto" w:fill="FFFFFF"/>
          <w:lang w:val="en-US"/>
        </w:rPr>
      </w:pPr>
      <w:r w:rsidRPr="00CD1897">
        <w:rPr>
          <w:rFonts w:ascii="Garamond" w:hAnsi="Garamond"/>
          <w:b/>
          <w:iCs/>
          <w:color w:val="000000"/>
          <w:sz w:val="20"/>
          <w:shd w:val="clear" w:color="auto" w:fill="FFFFFF"/>
          <w:lang w:val="en-US"/>
        </w:rPr>
        <w:t>Table S</w:t>
      </w:r>
      <w:r>
        <w:rPr>
          <w:rFonts w:ascii="Garamond" w:hAnsi="Garamond"/>
          <w:b/>
          <w:iCs/>
          <w:color w:val="000000"/>
          <w:sz w:val="20"/>
          <w:shd w:val="clear" w:color="auto" w:fill="FFFFFF"/>
          <w:lang w:val="en-US"/>
        </w:rPr>
        <w:t>5</w:t>
      </w:r>
      <w:r w:rsidRPr="00CD1897">
        <w:rPr>
          <w:rFonts w:ascii="Garamond" w:hAnsi="Garamond"/>
          <w:b/>
          <w:iCs/>
          <w:color w:val="000000"/>
          <w:sz w:val="20"/>
          <w:shd w:val="clear" w:color="auto" w:fill="FFFFFF"/>
          <w:lang w:val="en-US"/>
        </w:rPr>
        <w:t xml:space="preserve">. </w:t>
      </w:r>
      <w:r w:rsidRPr="00DA310B">
        <w:rPr>
          <w:rFonts w:ascii="Garamond" w:hAnsi="Garamond"/>
          <w:b/>
          <w:iCs/>
          <w:color w:val="000000"/>
          <w:sz w:val="20"/>
          <w:shd w:val="clear" w:color="auto" w:fill="FFFFFF"/>
          <w:lang w:val="en-US"/>
        </w:rPr>
        <w:t>Estimates of the covariance matrices of the regression coefficients of the models (without the intercept).</w:t>
      </w:r>
    </w:p>
    <w:p w14:paraId="7230F1CB" w14:textId="0F1BAFD3" w:rsidR="00312BAF" w:rsidRPr="00DA310B" w:rsidRDefault="00312BAF" w:rsidP="00DA310B">
      <w:pPr>
        <w:spacing w:after="0"/>
        <w:jc w:val="both"/>
        <w:rPr>
          <w:rFonts w:ascii="Garamond" w:hAnsi="Garamond"/>
          <w:sz w:val="20"/>
          <w:lang w:val="en-US"/>
        </w:rPr>
      </w:pPr>
    </w:p>
    <w:tbl>
      <w:tblPr>
        <w:tblW w:w="98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8"/>
        <w:gridCol w:w="1848"/>
        <w:gridCol w:w="1220"/>
        <w:gridCol w:w="1221"/>
        <w:gridCol w:w="1221"/>
        <w:gridCol w:w="1221"/>
        <w:gridCol w:w="1221"/>
      </w:tblGrid>
      <w:tr w:rsidR="00DA310B" w:rsidRPr="00DA310B" w14:paraId="5B8F06C8" w14:textId="77777777" w:rsidTr="00481E94">
        <w:trPr>
          <w:trHeight w:val="576"/>
          <w:jc w:val="center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8E6FEB7" w14:textId="53B229F1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  <w:t>OLS - M1</w:t>
            </w:r>
            <w:r w:rsidR="00D3738C"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  <w:t>*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0C681E7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  <w:t>STMartin.INDEX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A726970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  <w:t>AGE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243C474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  <w:t>SEX1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CD47D05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  <w:t>CPT2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ECCEB5A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  <w:t>CPT3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66DC0ED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  <w:t>CPT4</w:t>
            </w:r>
          </w:p>
        </w:tc>
      </w:tr>
      <w:tr w:rsidR="00DA310B" w:rsidRPr="00DA310B" w14:paraId="549DB8D5" w14:textId="77777777" w:rsidTr="00481E94">
        <w:trPr>
          <w:trHeight w:val="288"/>
          <w:jc w:val="center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419D3" w14:textId="77777777" w:rsidR="00DA310B" w:rsidRPr="00DA310B" w:rsidRDefault="00DA310B" w:rsidP="00DA310B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  <w:t>STMartin.INDEX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F6E19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3.0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F82A2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0.0e+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35A9E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000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82A1B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002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404F5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003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EF8DA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0004</w:t>
            </w:r>
          </w:p>
        </w:tc>
      </w:tr>
      <w:tr w:rsidR="00DA310B" w:rsidRPr="00DA310B" w14:paraId="1F6C2615" w14:textId="77777777" w:rsidTr="00481E94">
        <w:trPr>
          <w:trHeight w:val="288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8A3F6" w14:textId="77777777" w:rsidR="00DA310B" w:rsidRPr="00DA310B" w:rsidRDefault="00DA310B" w:rsidP="00DA310B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  <w:t>AG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6F360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0.0e+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39001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1.0e-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83FF2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0.0000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9E8A0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001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E276E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009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B709E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0002</w:t>
            </w:r>
          </w:p>
        </w:tc>
      </w:tr>
      <w:tr w:rsidR="00DA310B" w:rsidRPr="00DA310B" w14:paraId="52690A7D" w14:textId="77777777" w:rsidTr="00481E94">
        <w:trPr>
          <w:trHeight w:val="288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DAE73" w14:textId="77777777" w:rsidR="00DA310B" w:rsidRPr="00DA310B" w:rsidRDefault="00DA310B" w:rsidP="00DA310B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  <w:t>SEX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A3BCF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5.0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5395B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2.0e-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64B00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0.00125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80B0E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02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CD992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009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3ACCC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0211</w:t>
            </w:r>
          </w:p>
        </w:tc>
      </w:tr>
      <w:tr w:rsidR="00DA310B" w:rsidRPr="00DA310B" w14:paraId="35843CCA" w14:textId="77777777" w:rsidTr="00481E94">
        <w:trPr>
          <w:trHeight w:val="288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44B55" w14:textId="77777777" w:rsidR="00DA310B" w:rsidRPr="00DA310B" w:rsidRDefault="00DA310B" w:rsidP="00DA310B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  <w:t>CPT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AC143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2.4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508D2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1.6e-0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04631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02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1A0D6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0.00611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4262E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0.00085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9970B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0.000522</w:t>
            </w:r>
          </w:p>
        </w:tc>
      </w:tr>
      <w:tr w:rsidR="00DA310B" w:rsidRPr="00DA310B" w14:paraId="17CE8015" w14:textId="77777777" w:rsidTr="00481E94">
        <w:trPr>
          <w:trHeight w:val="288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CE946" w14:textId="77777777" w:rsidR="00DA310B" w:rsidRPr="00DA310B" w:rsidRDefault="00DA310B" w:rsidP="00DA310B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  <w:t>CPT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DFEBE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3.0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29079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9.0e-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D3672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009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E67A4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0.00085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AC935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0.00772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5CCCC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0.000499</w:t>
            </w:r>
          </w:p>
        </w:tc>
      </w:tr>
      <w:tr w:rsidR="00DA310B" w:rsidRPr="00DA310B" w14:paraId="62A7C2B7" w14:textId="77777777" w:rsidTr="00481E94">
        <w:trPr>
          <w:trHeight w:val="288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47487" w14:textId="77777777" w:rsidR="00DA310B" w:rsidRPr="00DA310B" w:rsidRDefault="00DA310B" w:rsidP="00DA310B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  <w:t>CPT4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74325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4.0e-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7D60E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2.0e-0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BBB6B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021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1B3A9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0.00052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658A7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0.00049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3B4B1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0.001840</w:t>
            </w:r>
          </w:p>
        </w:tc>
      </w:tr>
      <w:tr w:rsidR="00DA310B" w:rsidRPr="00DA310B" w14:paraId="3C80AF1A" w14:textId="77777777" w:rsidTr="00481E94">
        <w:trPr>
          <w:trHeight w:val="576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8E5CD35" w14:textId="74FFF530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  <w:t>GLM - M1</w:t>
            </w:r>
            <w:r w:rsidR="00D3738C"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  <w:t>*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2FE4539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  <w:t>STMartin.INDE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FB23C73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  <w:t>AGE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3C5F015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  <w:t>SEX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B981A2F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  <w:t>CPT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53184FF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  <w:t>CPT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7C7F14C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  <w:t>CPT4</w:t>
            </w:r>
          </w:p>
        </w:tc>
      </w:tr>
      <w:tr w:rsidR="00DA310B" w:rsidRPr="00DA310B" w14:paraId="3F0351E9" w14:textId="77777777" w:rsidTr="00481E94">
        <w:trPr>
          <w:trHeight w:val="288"/>
          <w:jc w:val="center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A3EA8" w14:textId="77777777" w:rsidR="00DA310B" w:rsidRPr="00DA310B" w:rsidRDefault="00DA310B" w:rsidP="00DA310B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  <w:t>STMartin.INDEX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26E12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0.0000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5ADD6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000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AC9FA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017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3507E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040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3AEFD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057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D091C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0012</w:t>
            </w:r>
          </w:p>
        </w:tc>
      </w:tr>
      <w:tr w:rsidR="00DA310B" w:rsidRPr="00DA310B" w14:paraId="55E81F29" w14:textId="77777777" w:rsidTr="00481E94">
        <w:trPr>
          <w:trHeight w:val="288"/>
          <w:jc w:val="center"/>
        </w:trPr>
        <w:tc>
          <w:tcPr>
            <w:tcW w:w="18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A3035" w14:textId="77777777" w:rsidR="00DA310B" w:rsidRPr="00DA310B" w:rsidRDefault="00DA310B" w:rsidP="00DA310B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  <w:t>AG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855EA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00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4EB2B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0.00003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E9F86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0.0000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A956C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033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31D7D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016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F024E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0018</w:t>
            </w:r>
          </w:p>
        </w:tc>
      </w:tr>
      <w:tr w:rsidR="00DA310B" w:rsidRPr="00DA310B" w14:paraId="12052C9A" w14:textId="77777777" w:rsidTr="00481E94">
        <w:trPr>
          <w:trHeight w:val="288"/>
          <w:jc w:val="center"/>
        </w:trPr>
        <w:tc>
          <w:tcPr>
            <w:tcW w:w="18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043E8" w14:textId="77777777" w:rsidR="00DA310B" w:rsidRPr="00DA310B" w:rsidRDefault="00DA310B" w:rsidP="00DA310B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  <w:t>SEX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9F738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01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DF44F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0.0000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27A27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0.00302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502E3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396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C7457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441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7F817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7850</w:t>
            </w:r>
          </w:p>
        </w:tc>
      </w:tr>
      <w:tr w:rsidR="00DA310B" w:rsidRPr="00DA310B" w14:paraId="5E7F2CDC" w14:textId="77777777" w:rsidTr="00481E94">
        <w:trPr>
          <w:trHeight w:val="288"/>
          <w:jc w:val="center"/>
        </w:trPr>
        <w:tc>
          <w:tcPr>
            <w:tcW w:w="18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CC3CB" w14:textId="77777777" w:rsidR="00DA310B" w:rsidRPr="00DA310B" w:rsidRDefault="00DA310B" w:rsidP="00DA310B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  <w:t>CPT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03743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04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4CA33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033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DDD99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396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AEC9A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0.1074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3CEB9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0.0161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E75F0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0.011873</w:t>
            </w:r>
          </w:p>
        </w:tc>
      </w:tr>
      <w:tr w:rsidR="00DA310B" w:rsidRPr="00DA310B" w14:paraId="72C5071A" w14:textId="77777777" w:rsidTr="00481E94">
        <w:trPr>
          <w:trHeight w:val="288"/>
          <w:jc w:val="center"/>
        </w:trPr>
        <w:tc>
          <w:tcPr>
            <w:tcW w:w="18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8E85C" w14:textId="77777777" w:rsidR="00DA310B" w:rsidRPr="00DA310B" w:rsidRDefault="00DA310B" w:rsidP="00DA310B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  <w:t>CPT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6F59A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05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8E92A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016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5D065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441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867E5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0.0161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66E52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0.14282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30720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0.011985</w:t>
            </w:r>
          </w:p>
        </w:tc>
      </w:tr>
      <w:tr w:rsidR="00DA310B" w:rsidRPr="00DA310B" w14:paraId="2D2E870B" w14:textId="77777777" w:rsidTr="00481E94">
        <w:trPr>
          <w:trHeight w:val="288"/>
          <w:jc w:val="center"/>
        </w:trPr>
        <w:tc>
          <w:tcPr>
            <w:tcW w:w="18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E5E4B" w14:textId="77777777" w:rsidR="00DA310B" w:rsidRPr="00DA310B" w:rsidRDefault="00DA310B" w:rsidP="00DA310B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  <w:t>CPT4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421D0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00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1F5BE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001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D30F3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785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B9338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0.01187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BCD58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0.01198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18881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0.040199</w:t>
            </w:r>
          </w:p>
        </w:tc>
      </w:tr>
      <w:tr w:rsidR="00DA310B" w:rsidRPr="00DA310B" w14:paraId="743BCFE1" w14:textId="77777777" w:rsidTr="00481E94">
        <w:trPr>
          <w:trHeight w:val="576"/>
          <w:jc w:val="center"/>
        </w:trPr>
        <w:tc>
          <w:tcPr>
            <w:tcW w:w="18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CFF8417" w14:textId="1A6E2F32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  <w:t>Tobit - M1</w:t>
            </w:r>
            <w:r w:rsidR="00D3738C"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  <w:t>*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17B510E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  <w:t>STMartin.INDE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2E152BE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  <w:t>AGE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92FEF87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  <w:t>SEX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F050A32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  <w:t>CPT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F651F8B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  <w:t>CPT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577E93E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  <w:t>CPT4</w:t>
            </w:r>
          </w:p>
        </w:tc>
      </w:tr>
      <w:tr w:rsidR="00DA310B" w:rsidRPr="00DA310B" w14:paraId="0089985A" w14:textId="77777777" w:rsidTr="00481E94">
        <w:trPr>
          <w:trHeight w:val="288"/>
          <w:jc w:val="center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2DB35" w14:textId="77777777" w:rsidR="00DA310B" w:rsidRPr="00DA310B" w:rsidRDefault="00DA310B" w:rsidP="00DA310B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  <w:t>STMartin.INDEX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04C75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3.0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1F3EE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0.0e+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7B99E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000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8B92A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002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46723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002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56C54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0004</w:t>
            </w:r>
          </w:p>
        </w:tc>
      </w:tr>
      <w:tr w:rsidR="00DA310B" w:rsidRPr="00DA310B" w14:paraId="3AEA4252" w14:textId="77777777" w:rsidTr="00481E94">
        <w:trPr>
          <w:trHeight w:val="288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67343" w14:textId="77777777" w:rsidR="00DA310B" w:rsidRPr="00DA310B" w:rsidRDefault="00DA310B" w:rsidP="00DA310B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  <w:t>AG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09E84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0.0e+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E16B4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1.0e-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9CEAE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0.0000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ADA81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001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D52EA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008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2C2DC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0006</w:t>
            </w:r>
          </w:p>
        </w:tc>
      </w:tr>
      <w:tr w:rsidR="00DA310B" w:rsidRPr="00DA310B" w14:paraId="24AF27D0" w14:textId="77777777" w:rsidTr="00481E94">
        <w:trPr>
          <w:trHeight w:val="288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F19CE" w14:textId="77777777" w:rsidR="00DA310B" w:rsidRPr="00DA310B" w:rsidRDefault="00DA310B" w:rsidP="00DA310B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  <w:t>SEX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DE1C2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5.0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A94DB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2.0e-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D9D67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0.00196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C5E65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019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E2AB2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008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8DEFC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0190</w:t>
            </w:r>
          </w:p>
        </w:tc>
      </w:tr>
      <w:tr w:rsidR="00DA310B" w:rsidRPr="00DA310B" w14:paraId="7CAD04E1" w14:textId="77777777" w:rsidTr="00481E94">
        <w:trPr>
          <w:trHeight w:val="288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72E3A" w14:textId="77777777" w:rsidR="00DA310B" w:rsidRPr="00DA310B" w:rsidRDefault="00DA310B" w:rsidP="00DA310B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  <w:t>CPT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554D7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2.2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499FD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1.5e-0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46F99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019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A47FA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0.0055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8245A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0.00077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76511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0.000471</w:t>
            </w:r>
          </w:p>
        </w:tc>
      </w:tr>
      <w:tr w:rsidR="00DA310B" w:rsidRPr="00DA310B" w14:paraId="56E462DD" w14:textId="77777777" w:rsidTr="00481E94">
        <w:trPr>
          <w:trHeight w:val="288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1256D" w14:textId="77777777" w:rsidR="00DA310B" w:rsidRPr="00DA310B" w:rsidRDefault="00DA310B" w:rsidP="00DA310B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  <w:t>CPT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5797A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2.7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1FD9D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8.0e-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B1DAC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008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DF45A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0.00077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3E242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0.00698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BD558" w14:textId="77777777" w:rsidR="00DA310B" w:rsidRPr="00DA310B" w:rsidRDefault="00DA310B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0.000451</w:t>
            </w:r>
          </w:p>
        </w:tc>
      </w:tr>
      <w:tr w:rsidR="00D3738C" w:rsidRPr="00DA310B" w14:paraId="6A507209" w14:textId="77777777" w:rsidTr="00704543">
        <w:trPr>
          <w:trHeight w:val="49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1A695" w14:textId="77777777" w:rsidR="00D3738C" w:rsidRPr="00DA310B" w:rsidRDefault="00D3738C" w:rsidP="00DA310B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b/>
                <w:bCs/>
                <w:color w:val="000000"/>
                <w:lang w:eastAsia="es-ES"/>
              </w:rPr>
              <w:t>CPT4</w:t>
            </w:r>
          </w:p>
        </w:tc>
        <w:tc>
          <w:tcPr>
            <w:tcW w:w="18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063FE" w14:textId="77777777" w:rsidR="00D3738C" w:rsidRPr="00DA310B" w:rsidRDefault="00D3738C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4.0e-06</w:t>
            </w:r>
          </w:p>
        </w:tc>
        <w:tc>
          <w:tcPr>
            <w:tcW w:w="12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8D426" w14:textId="77777777" w:rsidR="00D3738C" w:rsidRPr="00DA310B" w:rsidRDefault="00D3738C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2.0e-06</w:t>
            </w:r>
          </w:p>
        </w:tc>
        <w:tc>
          <w:tcPr>
            <w:tcW w:w="12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F9D94" w14:textId="77777777" w:rsidR="00D3738C" w:rsidRPr="00DA310B" w:rsidRDefault="00D3738C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-0.000190</w:t>
            </w:r>
          </w:p>
        </w:tc>
        <w:tc>
          <w:tcPr>
            <w:tcW w:w="12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D268F" w14:textId="77777777" w:rsidR="00D3738C" w:rsidRPr="00DA310B" w:rsidRDefault="00D3738C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0.000471</w:t>
            </w:r>
          </w:p>
        </w:tc>
        <w:tc>
          <w:tcPr>
            <w:tcW w:w="12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D1617" w14:textId="77777777" w:rsidR="00D3738C" w:rsidRPr="00DA310B" w:rsidRDefault="00D3738C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0.000451</w:t>
            </w:r>
          </w:p>
        </w:tc>
        <w:tc>
          <w:tcPr>
            <w:tcW w:w="12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53789" w14:textId="77777777" w:rsidR="00D3738C" w:rsidRPr="00DA310B" w:rsidRDefault="00D3738C" w:rsidP="00DA310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s-ES"/>
              </w:rPr>
            </w:pPr>
            <w:r w:rsidRPr="00DA310B">
              <w:rPr>
                <w:rFonts w:ascii="Garamond" w:eastAsia="Times New Roman" w:hAnsi="Garamond" w:cs="Calibri"/>
                <w:color w:val="000000"/>
                <w:lang w:eastAsia="es-ES"/>
              </w:rPr>
              <w:t>0.001662</w:t>
            </w:r>
          </w:p>
        </w:tc>
      </w:tr>
      <w:tr w:rsidR="00D3738C" w:rsidRPr="00D3738C" w14:paraId="1DBA3A25" w14:textId="77777777" w:rsidTr="0055635B">
        <w:trPr>
          <w:trHeight w:val="288"/>
          <w:jc w:val="center"/>
        </w:trPr>
        <w:tc>
          <w:tcPr>
            <w:tcW w:w="980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F0907" w14:textId="3422AC26" w:rsidR="00D3738C" w:rsidRPr="00F578CA" w:rsidRDefault="00D3738C" w:rsidP="00D3738C">
            <w:pPr>
              <w:spacing w:after="0" w:line="240" w:lineRule="auto"/>
              <w:jc w:val="both"/>
              <w:rPr>
                <w:rFonts w:ascii="Garamond" w:eastAsia="Times New Roman" w:hAnsi="Garamond" w:cs="Calibri"/>
                <w:color w:val="000000"/>
                <w:lang w:val="en-GB" w:eastAsia="es-ES"/>
              </w:rPr>
            </w:pPr>
            <w:r w:rsidRPr="00F578CA">
              <w:rPr>
                <w:rFonts w:ascii="Garamond" w:eastAsia="Times New Roman" w:hAnsi="Garamond" w:cs="Calibri"/>
                <w:color w:val="000000"/>
                <w:lang w:val="en-GB" w:eastAsia="es-ES"/>
              </w:rPr>
              <w:t>M1*: Structure of the core model 1; STMartin.INDEX=</w:t>
            </w:r>
            <m:oMath>
              <m:r>
                <w:rPr>
                  <w:rFonts w:ascii="Cambria Math" w:eastAsia="Times New Roman" w:hAnsi="Cambria Math" w:cs="Times New Roman"/>
                  <w:lang w:val="en-US" w:eastAsia="es-ES"/>
                </w:rPr>
                <m:t xml:space="preserve"> St.MQoL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US" w:eastAsia="es-E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val="en-US" w:eastAsia="es-ES"/>
                    </w:rPr>
                    <m:t>S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US" w:eastAsia="es-ES"/>
                    </w:rPr>
                    <m:t>Total Score</m:t>
                  </m:r>
                </m:sub>
              </m:sSub>
            </m:oMath>
            <w:r w:rsidRPr="00F578CA">
              <w:rPr>
                <w:rFonts w:ascii="Garamond" w:eastAsia="Times New Roman" w:hAnsi="Garamond" w:cs="Calibri"/>
                <w:lang w:val="en-US" w:eastAsia="es-ES"/>
              </w:rPr>
              <w:t xml:space="preserve">; CPT2: </w:t>
            </w:r>
            <w:r w:rsidR="00F578CA" w:rsidRPr="00F578CA">
              <w:rPr>
                <w:rFonts w:ascii="Garamond" w:eastAsia="Times New Roman" w:hAnsi="Garamond" w:cs="Calibri"/>
                <w:lang w:val="en-US" w:eastAsia="es-ES"/>
              </w:rPr>
              <w:t>D</w:t>
            </w:r>
            <w:r w:rsidRPr="00F578CA">
              <w:rPr>
                <w:rFonts w:ascii="Garamond" w:eastAsia="Times New Roman" w:hAnsi="Garamond" w:cs="Calibri"/>
                <w:lang w:val="en-US" w:eastAsia="es-ES"/>
              </w:rPr>
              <w:t>yskinetic</w:t>
            </w:r>
            <w:r w:rsidR="00F578CA" w:rsidRPr="00F578CA">
              <w:rPr>
                <w:rFonts w:ascii="Garamond" w:eastAsia="Times New Roman" w:hAnsi="Garamond" w:cs="Calibri"/>
                <w:lang w:val="en-US" w:eastAsia="es-ES"/>
              </w:rPr>
              <w:t xml:space="preserve"> Cerebral Palsy</w:t>
            </w:r>
            <w:r w:rsidRPr="00F578CA">
              <w:rPr>
                <w:rFonts w:ascii="Garamond" w:hAnsi="Garamond" w:cs="Times New Roman"/>
                <w:lang w:val="en-US"/>
              </w:rPr>
              <w:t>, CPT</w:t>
            </w:r>
            <w:r w:rsidR="00F578CA" w:rsidRPr="00F578CA">
              <w:rPr>
                <w:rFonts w:ascii="Garamond" w:hAnsi="Garamond" w:cs="Times New Roman"/>
                <w:lang w:val="en-US"/>
              </w:rPr>
              <w:t>3</w:t>
            </w:r>
            <w:r w:rsidRPr="00F578CA">
              <w:rPr>
                <w:rFonts w:ascii="Garamond" w:hAnsi="Garamond" w:cs="Times New Roman"/>
                <w:lang w:val="en-US"/>
              </w:rPr>
              <w:t xml:space="preserve">: </w:t>
            </w:r>
            <w:r w:rsidR="00F578CA" w:rsidRPr="00F578CA">
              <w:rPr>
                <w:rFonts w:ascii="Garamond" w:hAnsi="Garamond" w:cs="Times New Roman"/>
                <w:lang w:val="en-US"/>
              </w:rPr>
              <w:t>Ataxic</w:t>
            </w:r>
            <w:r w:rsidR="00F578CA" w:rsidRPr="00F578CA">
              <w:rPr>
                <w:rFonts w:ascii="Garamond" w:eastAsia="Times New Roman" w:hAnsi="Garamond" w:cs="Calibri"/>
                <w:lang w:val="en-US" w:eastAsia="es-ES"/>
              </w:rPr>
              <w:t xml:space="preserve"> Cerebral Palsy; CPT4: U</w:t>
            </w:r>
            <w:r w:rsidRPr="00F578CA">
              <w:rPr>
                <w:rFonts w:ascii="Garamond" w:hAnsi="Garamond" w:cs="Times New Roman"/>
                <w:lang w:val="en-US"/>
              </w:rPr>
              <w:t>nclassified</w:t>
            </w:r>
            <w:r w:rsidR="00F578CA" w:rsidRPr="00F578CA">
              <w:rPr>
                <w:rFonts w:ascii="Garamond" w:hAnsi="Garamond" w:cs="Times New Roman"/>
                <w:lang w:val="en-US"/>
              </w:rPr>
              <w:t xml:space="preserve"> Cerebral Palsy</w:t>
            </w:r>
            <w:r w:rsidR="00F578CA">
              <w:rPr>
                <w:rFonts w:ascii="Garamond" w:hAnsi="Garamond" w:cs="Times New Roman"/>
                <w:lang w:val="en-US"/>
              </w:rPr>
              <w:t>.</w:t>
            </w:r>
          </w:p>
        </w:tc>
      </w:tr>
    </w:tbl>
    <w:p w14:paraId="03ABB25C" w14:textId="77777777" w:rsidR="003726A4" w:rsidRPr="00D3738C" w:rsidRDefault="003726A4" w:rsidP="00C5504D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555DAC7E" w14:textId="77777777" w:rsidR="003726A4" w:rsidRPr="00D3738C" w:rsidRDefault="003726A4" w:rsidP="00C5504D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2E628ECB" w14:textId="77777777" w:rsidR="003726A4" w:rsidRPr="00D3738C" w:rsidRDefault="003726A4" w:rsidP="00C5504D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05C6E160" w14:textId="77777777" w:rsidR="003726A4" w:rsidRPr="00D3738C" w:rsidRDefault="003726A4" w:rsidP="00C5504D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364DABCC" w14:textId="77777777" w:rsidR="003726A4" w:rsidRPr="00D3738C" w:rsidRDefault="003726A4" w:rsidP="00C5504D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7B4CDB5C" w14:textId="77777777" w:rsidR="003726A4" w:rsidRPr="00D3738C" w:rsidRDefault="003726A4" w:rsidP="00C5504D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5ED10E7A" w14:textId="77777777" w:rsidR="003726A4" w:rsidRPr="00D3738C" w:rsidRDefault="003726A4" w:rsidP="00C5504D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4FC8AFFD" w14:textId="77777777" w:rsidR="003726A4" w:rsidRPr="00D3738C" w:rsidRDefault="003726A4" w:rsidP="00C5504D">
      <w:pPr>
        <w:jc w:val="both"/>
        <w:rPr>
          <w:rFonts w:ascii="Times New Roman" w:hAnsi="Times New Roman" w:cs="Times New Roman"/>
          <w:b/>
          <w:sz w:val="24"/>
          <w:lang w:val="en-GB"/>
        </w:rPr>
      </w:pPr>
      <w:bookmarkStart w:id="3" w:name="_GoBack"/>
      <w:bookmarkEnd w:id="3"/>
    </w:p>
    <w:p w14:paraId="654AEA2B" w14:textId="77777777" w:rsidR="003726A4" w:rsidRPr="00D3738C" w:rsidRDefault="003726A4" w:rsidP="00C5504D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3E882EFE" w14:textId="77777777" w:rsidR="003726A4" w:rsidRPr="00D3738C" w:rsidRDefault="003726A4" w:rsidP="00C5504D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7E26019D" w14:textId="77777777" w:rsidR="003726A4" w:rsidRPr="00D3738C" w:rsidRDefault="003726A4" w:rsidP="00C5504D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39B44F77" w14:textId="77777777" w:rsidR="003726A4" w:rsidRPr="00D3738C" w:rsidRDefault="003726A4" w:rsidP="00C5504D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62812DC9" w14:textId="77777777" w:rsidR="003726A4" w:rsidRPr="00D3738C" w:rsidRDefault="003726A4" w:rsidP="00C5504D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253BFFB4" w14:textId="77777777" w:rsidR="003726A4" w:rsidRPr="00D3738C" w:rsidRDefault="003726A4" w:rsidP="00C5504D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2A1828CA" w14:textId="77777777" w:rsidR="003726A4" w:rsidRPr="00D3738C" w:rsidRDefault="003726A4" w:rsidP="00C5504D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174F901F" w14:textId="77777777" w:rsidR="003726A4" w:rsidRPr="00D3738C" w:rsidRDefault="003726A4" w:rsidP="00C5504D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7D5137B6" w14:textId="77777777" w:rsidR="003726A4" w:rsidRPr="00D3738C" w:rsidRDefault="003726A4" w:rsidP="00C5504D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09D0F4A3" w14:textId="15BD7AAA" w:rsidR="009B5D98" w:rsidRPr="007B582F" w:rsidRDefault="00A41B5E" w:rsidP="00C5504D">
      <w:pPr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5828A5">
        <w:rPr>
          <w:rFonts w:ascii="Times New Roman" w:hAnsi="Times New Roman" w:cs="Times New Roman"/>
          <w:b/>
          <w:sz w:val="24"/>
          <w:lang w:val="en-GB"/>
        </w:rPr>
        <w:lastRenderedPageBreak/>
        <w:t xml:space="preserve">Figure </w:t>
      </w:r>
      <w:r w:rsidR="00737DCE" w:rsidRPr="005828A5">
        <w:rPr>
          <w:rFonts w:ascii="Times New Roman" w:hAnsi="Times New Roman" w:cs="Times New Roman"/>
          <w:b/>
          <w:sz w:val="24"/>
          <w:lang w:val="en-GB"/>
        </w:rPr>
        <w:t>S</w:t>
      </w:r>
      <w:r w:rsidRPr="005828A5">
        <w:rPr>
          <w:rFonts w:ascii="Times New Roman" w:hAnsi="Times New Roman" w:cs="Times New Roman"/>
          <w:b/>
          <w:sz w:val="24"/>
          <w:lang w:val="en-GB"/>
        </w:rPr>
        <w:t>1:</w:t>
      </w:r>
      <w:r w:rsidR="00C5504D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7B582F" w:rsidRPr="007B582F">
        <w:rPr>
          <w:rFonts w:ascii="Times New Roman" w:hAnsi="Times New Roman" w:cs="Times New Roman"/>
          <w:b/>
          <w:sz w:val="24"/>
          <w:lang w:val="en-GB"/>
        </w:rPr>
        <w:t xml:space="preserve">Scatterplot matrix between EQ-5D utility scores and domains of </w:t>
      </w:r>
      <w:r w:rsidR="00C31C97" w:rsidRPr="007B582F">
        <w:rPr>
          <w:rFonts w:ascii="Times New Roman" w:hAnsi="Times New Roman" w:cs="Times New Roman"/>
          <w:b/>
          <w:sz w:val="24"/>
          <w:lang w:val="en-GB"/>
        </w:rPr>
        <w:t>St. MQoL</w:t>
      </w:r>
      <w:r w:rsidR="007B582F" w:rsidRPr="007B582F">
        <w:rPr>
          <w:rFonts w:ascii="Times New Roman" w:hAnsi="Times New Roman" w:cs="Times New Roman"/>
          <w:b/>
          <w:sz w:val="24"/>
          <w:lang w:val="en-GB"/>
        </w:rPr>
        <w:t>-S total scores</w:t>
      </w:r>
    </w:p>
    <w:p w14:paraId="03CF4E08" w14:textId="5262E8C3" w:rsidR="00EC59DF" w:rsidRPr="005828A5" w:rsidRDefault="004D040E" w:rsidP="00893793">
      <w:pPr>
        <w:tabs>
          <w:tab w:val="left" w:pos="1422"/>
        </w:tabs>
        <w:rPr>
          <w:rFonts w:ascii="Times New Roman" w:hAnsi="Times New Roman" w:cs="Times New Roman"/>
          <w:b/>
          <w:sz w:val="24"/>
          <w:lang w:val="en-GB"/>
        </w:rPr>
      </w:pPr>
      <w:r>
        <w:rPr>
          <w:noProof/>
        </w:rPr>
        <w:drawing>
          <wp:inline distT="0" distB="0" distL="0" distR="0" wp14:anchorId="378852BD" wp14:editId="11492BCB">
            <wp:extent cx="7366000" cy="6151880"/>
            <wp:effectExtent l="0" t="0" r="6350" b="127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366000" cy="615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EA00B" w14:textId="3D01A2D4" w:rsidR="00D303F3" w:rsidRDefault="00D303F3" w:rsidP="00F4371A">
      <w:pPr>
        <w:tabs>
          <w:tab w:val="left" w:pos="1422"/>
        </w:tabs>
        <w:jc w:val="center"/>
        <w:rPr>
          <w:lang w:val="en-GB"/>
        </w:rPr>
      </w:pPr>
    </w:p>
    <w:p w14:paraId="1D2EA6F5" w14:textId="77777777" w:rsidR="00D303F3" w:rsidRDefault="00D303F3" w:rsidP="00893793">
      <w:pPr>
        <w:tabs>
          <w:tab w:val="left" w:pos="1422"/>
        </w:tabs>
        <w:rPr>
          <w:lang w:val="en-GB"/>
        </w:rPr>
      </w:pPr>
    </w:p>
    <w:p w14:paraId="21C7BA21" w14:textId="77777777" w:rsidR="007C0D00" w:rsidRDefault="007C0D00" w:rsidP="00893793">
      <w:pPr>
        <w:tabs>
          <w:tab w:val="left" w:pos="1422"/>
        </w:tabs>
        <w:rPr>
          <w:lang w:val="en-GB"/>
        </w:rPr>
      </w:pPr>
    </w:p>
    <w:p w14:paraId="3B15F496" w14:textId="77777777" w:rsidR="00B63FC0" w:rsidRDefault="00B63FC0" w:rsidP="00893793">
      <w:pPr>
        <w:tabs>
          <w:tab w:val="left" w:pos="1422"/>
        </w:tabs>
        <w:rPr>
          <w:rFonts w:ascii="Times New Roman" w:hAnsi="Times New Roman" w:cs="Times New Roman"/>
          <w:sz w:val="24"/>
          <w:lang w:val="en-GB"/>
        </w:rPr>
        <w:sectPr w:rsidR="00B63FC0" w:rsidSect="0037413A">
          <w:pgSz w:w="11906" w:h="16838"/>
          <w:pgMar w:top="153" w:right="153" w:bottom="153" w:left="153" w:header="709" w:footer="709" w:gutter="0"/>
          <w:cols w:space="708"/>
          <w:docGrid w:linePitch="360"/>
        </w:sectPr>
      </w:pPr>
    </w:p>
    <w:p w14:paraId="437F1C65" w14:textId="77777777" w:rsidR="00C31C97" w:rsidRDefault="00C31C97" w:rsidP="00D24B7F">
      <w:pPr>
        <w:tabs>
          <w:tab w:val="left" w:pos="1422"/>
        </w:tabs>
        <w:rPr>
          <w:rFonts w:ascii="Times New Roman" w:hAnsi="Times New Roman" w:cs="Times New Roman"/>
          <w:sz w:val="24"/>
          <w:lang w:val="en-GB"/>
        </w:rPr>
      </w:pPr>
    </w:p>
    <w:p w14:paraId="1281E505" w14:textId="163D1958" w:rsidR="00D24B7F" w:rsidRPr="00D83357" w:rsidRDefault="00D24B7F" w:rsidP="00D24B7F">
      <w:pPr>
        <w:tabs>
          <w:tab w:val="left" w:pos="1422"/>
        </w:tabs>
        <w:rPr>
          <w:rFonts w:ascii="Times New Roman" w:hAnsi="Times New Roman" w:cs="Times New Roman"/>
          <w:b/>
          <w:sz w:val="24"/>
          <w:lang w:val="en-GB"/>
        </w:rPr>
      </w:pPr>
      <w:r w:rsidRPr="00A01B33">
        <w:rPr>
          <w:rFonts w:ascii="Times New Roman" w:hAnsi="Times New Roman" w:cs="Times New Roman"/>
          <w:b/>
          <w:sz w:val="24"/>
          <w:lang w:val="en-GB"/>
        </w:rPr>
        <w:t>Figure S</w:t>
      </w:r>
      <w:r w:rsidR="00C5504D">
        <w:rPr>
          <w:rFonts w:ascii="Times New Roman" w:hAnsi="Times New Roman" w:cs="Times New Roman"/>
          <w:b/>
          <w:sz w:val="24"/>
          <w:lang w:val="en-GB"/>
        </w:rPr>
        <w:t>2</w:t>
      </w:r>
      <w:r w:rsidR="001077D4">
        <w:rPr>
          <w:rFonts w:ascii="Times New Roman" w:hAnsi="Times New Roman" w:cs="Times New Roman"/>
          <w:b/>
          <w:sz w:val="24"/>
          <w:lang w:val="en-GB"/>
        </w:rPr>
        <w:t>:</w:t>
      </w:r>
      <w:r w:rsidRPr="00A01B33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D83357" w:rsidRPr="00D83357">
        <w:rPr>
          <w:rFonts w:ascii="Times New Roman" w:hAnsi="Times New Roman" w:cs="Times New Roman"/>
          <w:b/>
          <w:sz w:val="24"/>
          <w:lang w:val="en-GB"/>
        </w:rPr>
        <w:t>Scatterplot between observed and predicted EQ-5D utility scores (Model 1)</w:t>
      </w:r>
    </w:p>
    <w:p w14:paraId="2D4ADCBE" w14:textId="640CB686" w:rsidR="00D138EF" w:rsidRPr="00D756D3" w:rsidRDefault="00D138EF" w:rsidP="00893793">
      <w:pPr>
        <w:tabs>
          <w:tab w:val="left" w:pos="1422"/>
        </w:tabs>
        <w:rPr>
          <w:lang w:val="en-GB"/>
        </w:rPr>
      </w:pPr>
    </w:p>
    <w:p w14:paraId="0F5C6654" w14:textId="58DF78C0" w:rsidR="00D138EF" w:rsidRDefault="001077D4" w:rsidP="00893793">
      <w:pPr>
        <w:tabs>
          <w:tab w:val="left" w:pos="1422"/>
        </w:tabs>
        <w:rPr>
          <w:lang w:val="en-GB"/>
        </w:rPr>
      </w:pPr>
      <w:r>
        <w:rPr>
          <w:noProof/>
        </w:rPr>
        <w:drawing>
          <wp:inline distT="0" distB="0" distL="0" distR="0" wp14:anchorId="3545434D" wp14:editId="496C6C27">
            <wp:extent cx="9972040" cy="3382645"/>
            <wp:effectExtent l="0" t="0" r="0" b="8255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9972040" cy="338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284262" w14:textId="77777777" w:rsidR="00DE768C" w:rsidRPr="00D756D3" w:rsidRDefault="00DE768C" w:rsidP="00893793">
      <w:pPr>
        <w:tabs>
          <w:tab w:val="left" w:pos="1422"/>
        </w:tabs>
        <w:rPr>
          <w:lang w:val="en-GB"/>
        </w:rPr>
      </w:pPr>
    </w:p>
    <w:p w14:paraId="71FD913B" w14:textId="018C65E7" w:rsidR="000705D0" w:rsidRPr="00D756D3" w:rsidRDefault="000705D0" w:rsidP="00893793">
      <w:pPr>
        <w:tabs>
          <w:tab w:val="left" w:pos="1422"/>
        </w:tabs>
        <w:rPr>
          <w:lang w:val="en-GB"/>
        </w:rPr>
      </w:pPr>
    </w:p>
    <w:p w14:paraId="12A3B8A8" w14:textId="328B6AFC" w:rsidR="000705D0" w:rsidRPr="00D756D3" w:rsidRDefault="000705D0" w:rsidP="00893793">
      <w:pPr>
        <w:tabs>
          <w:tab w:val="left" w:pos="1422"/>
        </w:tabs>
        <w:rPr>
          <w:lang w:val="en-GB"/>
        </w:rPr>
      </w:pPr>
    </w:p>
    <w:p w14:paraId="5FEDCBC0" w14:textId="7F626630" w:rsidR="000705D0" w:rsidRPr="00D756D3" w:rsidRDefault="000705D0" w:rsidP="00893793">
      <w:pPr>
        <w:tabs>
          <w:tab w:val="left" w:pos="1422"/>
        </w:tabs>
        <w:rPr>
          <w:lang w:val="en-GB"/>
        </w:rPr>
      </w:pPr>
    </w:p>
    <w:p w14:paraId="005ACB66" w14:textId="3639A846" w:rsidR="000705D0" w:rsidRPr="00D756D3" w:rsidRDefault="000705D0" w:rsidP="00893793">
      <w:pPr>
        <w:tabs>
          <w:tab w:val="left" w:pos="1422"/>
        </w:tabs>
        <w:rPr>
          <w:lang w:val="en-GB"/>
        </w:rPr>
      </w:pPr>
    </w:p>
    <w:p w14:paraId="5CF96351" w14:textId="77777777" w:rsidR="000705D0" w:rsidRPr="00D756D3" w:rsidRDefault="000705D0" w:rsidP="00893793">
      <w:pPr>
        <w:tabs>
          <w:tab w:val="left" w:pos="1422"/>
        </w:tabs>
        <w:rPr>
          <w:lang w:val="en-GB"/>
        </w:rPr>
      </w:pPr>
    </w:p>
    <w:p w14:paraId="5765786E" w14:textId="77777777" w:rsidR="00AC2C93" w:rsidRPr="00D756D3" w:rsidRDefault="00AC2C93" w:rsidP="00893793">
      <w:pPr>
        <w:tabs>
          <w:tab w:val="left" w:pos="1422"/>
        </w:tabs>
        <w:rPr>
          <w:lang w:val="en-GB"/>
        </w:rPr>
      </w:pPr>
    </w:p>
    <w:p w14:paraId="5F80E579" w14:textId="77777777" w:rsidR="00AC2C93" w:rsidRPr="00D756D3" w:rsidRDefault="00AC2C93" w:rsidP="00893793">
      <w:pPr>
        <w:tabs>
          <w:tab w:val="left" w:pos="1422"/>
        </w:tabs>
        <w:rPr>
          <w:lang w:val="en-GB"/>
        </w:rPr>
      </w:pPr>
    </w:p>
    <w:p w14:paraId="0E8064F5" w14:textId="77777777" w:rsidR="00AC2C93" w:rsidRPr="00D756D3" w:rsidRDefault="00AC2C93" w:rsidP="00893793">
      <w:pPr>
        <w:tabs>
          <w:tab w:val="left" w:pos="1422"/>
        </w:tabs>
        <w:rPr>
          <w:lang w:val="en-GB"/>
        </w:rPr>
      </w:pPr>
    </w:p>
    <w:p w14:paraId="1C1AB338" w14:textId="77777777" w:rsidR="00AC2C93" w:rsidRPr="00D756D3" w:rsidRDefault="00AC2C93" w:rsidP="00893793">
      <w:pPr>
        <w:tabs>
          <w:tab w:val="left" w:pos="1422"/>
        </w:tabs>
        <w:rPr>
          <w:lang w:val="en-GB"/>
        </w:rPr>
      </w:pPr>
    </w:p>
    <w:p w14:paraId="67E729C0" w14:textId="77777777" w:rsidR="00AC2C93" w:rsidRPr="00D756D3" w:rsidRDefault="00AC2C93" w:rsidP="00893793">
      <w:pPr>
        <w:tabs>
          <w:tab w:val="left" w:pos="1422"/>
        </w:tabs>
        <w:rPr>
          <w:lang w:val="en-GB"/>
        </w:rPr>
      </w:pPr>
    </w:p>
    <w:p w14:paraId="09EA9C6C" w14:textId="51A77922" w:rsidR="00D83357" w:rsidRPr="00D83357" w:rsidRDefault="0003493C" w:rsidP="00D83357">
      <w:pPr>
        <w:tabs>
          <w:tab w:val="left" w:pos="1422"/>
        </w:tabs>
        <w:rPr>
          <w:lang w:val="en-GB"/>
        </w:rPr>
      </w:pPr>
      <w:r w:rsidRPr="00A01B33">
        <w:rPr>
          <w:rFonts w:ascii="Times New Roman" w:hAnsi="Times New Roman" w:cs="Times New Roman"/>
          <w:b/>
          <w:sz w:val="24"/>
          <w:lang w:val="en-GB"/>
        </w:rPr>
        <w:t>Figure S</w:t>
      </w:r>
      <w:r w:rsidR="006F490A">
        <w:rPr>
          <w:rFonts w:ascii="Times New Roman" w:hAnsi="Times New Roman" w:cs="Times New Roman"/>
          <w:b/>
          <w:sz w:val="24"/>
          <w:lang w:val="en-GB"/>
        </w:rPr>
        <w:t>3</w:t>
      </w:r>
      <w:r w:rsidR="00682042">
        <w:rPr>
          <w:rFonts w:ascii="Times New Roman" w:hAnsi="Times New Roman" w:cs="Times New Roman"/>
          <w:b/>
          <w:sz w:val="24"/>
          <w:lang w:val="en-GB"/>
        </w:rPr>
        <w:t>:</w:t>
      </w:r>
      <w:r w:rsidRPr="00A01B33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D83357" w:rsidRPr="00D83357">
        <w:rPr>
          <w:rFonts w:ascii="Times New Roman" w:hAnsi="Times New Roman" w:cs="Times New Roman"/>
          <w:b/>
          <w:sz w:val="24"/>
          <w:lang w:val="en-GB"/>
        </w:rPr>
        <w:t>Scatterplot between observed and predicted EQ-5D utility scores (Model 2)</w:t>
      </w:r>
    </w:p>
    <w:p w14:paraId="195500DD" w14:textId="73875AE7" w:rsidR="000705D0" w:rsidRDefault="0011250B" w:rsidP="00893793">
      <w:pPr>
        <w:tabs>
          <w:tab w:val="left" w:pos="1422"/>
        </w:tabs>
        <w:rPr>
          <w:lang w:val="en-GB"/>
        </w:rPr>
      </w:pPr>
      <w:r>
        <w:rPr>
          <w:noProof/>
        </w:rPr>
        <w:drawing>
          <wp:inline distT="0" distB="0" distL="0" distR="0" wp14:anchorId="07D98365" wp14:editId="148A880B">
            <wp:extent cx="9972040" cy="3403600"/>
            <wp:effectExtent l="0" t="0" r="0" b="635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9972040" cy="340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705D0" w:rsidSect="00B63FC0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D569D8"/>
    <w:multiLevelType w:val="hybridMultilevel"/>
    <w:tmpl w:val="7DD4C1DE"/>
    <w:lvl w:ilvl="0" w:tplc="7702F9A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1NDWyMLAwszAxszBX0lEKTi0uzszPAykwNK0FALEJUKEtAAAA"/>
  </w:docVars>
  <w:rsids>
    <w:rsidRoot w:val="009F60BA"/>
    <w:rsid w:val="0000336B"/>
    <w:rsid w:val="00005080"/>
    <w:rsid w:val="00011A82"/>
    <w:rsid w:val="00025B4F"/>
    <w:rsid w:val="00034467"/>
    <w:rsid w:val="0003493C"/>
    <w:rsid w:val="00040B45"/>
    <w:rsid w:val="000440F9"/>
    <w:rsid w:val="00057FF6"/>
    <w:rsid w:val="00061268"/>
    <w:rsid w:val="000705D0"/>
    <w:rsid w:val="00083346"/>
    <w:rsid w:val="000A6CE2"/>
    <w:rsid w:val="000C0D46"/>
    <w:rsid w:val="000C1CD6"/>
    <w:rsid w:val="000C7B14"/>
    <w:rsid w:val="000E0C59"/>
    <w:rsid w:val="000F04B7"/>
    <w:rsid w:val="000F4E8D"/>
    <w:rsid w:val="00102993"/>
    <w:rsid w:val="001077D4"/>
    <w:rsid w:val="0011250B"/>
    <w:rsid w:val="00114352"/>
    <w:rsid w:val="00155444"/>
    <w:rsid w:val="001732DF"/>
    <w:rsid w:val="001933FA"/>
    <w:rsid w:val="00196E44"/>
    <w:rsid w:val="001B1BA4"/>
    <w:rsid w:val="001C6075"/>
    <w:rsid w:val="001C6B7B"/>
    <w:rsid w:val="001E6B10"/>
    <w:rsid w:val="001F2AD7"/>
    <w:rsid w:val="002004FF"/>
    <w:rsid w:val="00205909"/>
    <w:rsid w:val="0021126E"/>
    <w:rsid w:val="002178C2"/>
    <w:rsid w:val="002347A8"/>
    <w:rsid w:val="0024246A"/>
    <w:rsid w:val="00246DAF"/>
    <w:rsid w:val="00251FD8"/>
    <w:rsid w:val="00274FAC"/>
    <w:rsid w:val="00290A02"/>
    <w:rsid w:val="002E18A5"/>
    <w:rsid w:val="00306D1C"/>
    <w:rsid w:val="00312393"/>
    <w:rsid w:val="00312BAF"/>
    <w:rsid w:val="0031798E"/>
    <w:rsid w:val="00325DE8"/>
    <w:rsid w:val="0032614B"/>
    <w:rsid w:val="00341C29"/>
    <w:rsid w:val="00343586"/>
    <w:rsid w:val="00345D9E"/>
    <w:rsid w:val="00346761"/>
    <w:rsid w:val="00352F2C"/>
    <w:rsid w:val="00361AFF"/>
    <w:rsid w:val="00364D46"/>
    <w:rsid w:val="003726A4"/>
    <w:rsid w:val="0037413A"/>
    <w:rsid w:val="003749FB"/>
    <w:rsid w:val="003766C2"/>
    <w:rsid w:val="003770C3"/>
    <w:rsid w:val="003A6A0A"/>
    <w:rsid w:val="003B5388"/>
    <w:rsid w:val="003D0DAA"/>
    <w:rsid w:val="003F3EDC"/>
    <w:rsid w:val="003F59C6"/>
    <w:rsid w:val="00402B8A"/>
    <w:rsid w:val="004103F2"/>
    <w:rsid w:val="00410F4A"/>
    <w:rsid w:val="004236D4"/>
    <w:rsid w:val="00441075"/>
    <w:rsid w:val="004418D6"/>
    <w:rsid w:val="00444BED"/>
    <w:rsid w:val="00456E92"/>
    <w:rsid w:val="0046036D"/>
    <w:rsid w:val="004720F4"/>
    <w:rsid w:val="0047541D"/>
    <w:rsid w:val="00481E94"/>
    <w:rsid w:val="004A6637"/>
    <w:rsid w:val="004D040E"/>
    <w:rsid w:val="004F4C39"/>
    <w:rsid w:val="00522D7E"/>
    <w:rsid w:val="005300C7"/>
    <w:rsid w:val="00546736"/>
    <w:rsid w:val="00557F87"/>
    <w:rsid w:val="00562139"/>
    <w:rsid w:val="005662C6"/>
    <w:rsid w:val="005828A5"/>
    <w:rsid w:val="005840AF"/>
    <w:rsid w:val="005943B3"/>
    <w:rsid w:val="005B08C4"/>
    <w:rsid w:val="005C070A"/>
    <w:rsid w:val="005D4BFB"/>
    <w:rsid w:val="005D56D5"/>
    <w:rsid w:val="005F250F"/>
    <w:rsid w:val="005F79D9"/>
    <w:rsid w:val="005F7DE4"/>
    <w:rsid w:val="005F7E9C"/>
    <w:rsid w:val="0061157F"/>
    <w:rsid w:val="0064107E"/>
    <w:rsid w:val="00643B88"/>
    <w:rsid w:val="006458D8"/>
    <w:rsid w:val="006468BB"/>
    <w:rsid w:val="00650C31"/>
    <w:rsid w:val="006606D0"/>
    <w:rsid w:val="00682042"/>
    <w:rsid w:val="0068620E"/>
    <w:rsid w:val="006A4D93"/>
    <w:rsid w:val="006C54EB"/>
    <w:rsid w:val="006C6456"/>
    <w:rsid w:val="006C7B6F"/>
    <w:rsid w:val="006E2024"/>
    <w:rsid w:val="006E389E"/>
    <w:rsid w:val="006F0645"/>
    <w:rsid w:val="006F490A"/>
    <w:rsid w:val="006F4CE1"/>
    <w:rsid w:val="00701F15"/>
    <w:rsid w:val="007161F6"/>
    <w:rsid w:val="00717C93"/>
    <w:rsid w:val="0073621C"/>
    <w:rsid w:val="00737DCE"/>
    <w:rsid w:val="007417F5"/>
    <w:rsid w:val="00752024"/>
    <w:rsid w:val="00761BDA"/>
    <w:rsid w:val="007629A6"/>
    <w:rsid w:val="00766510"/>
    <w:rsid w:val="007741C9"/>
    <w:rsid w:val="0078023B"/>
    <w:rsid w:val="007B582F"/>
    <w:rsid w:val="007C0D00"/>
    <w:rsid w:val="007C0D7D"/>
    <w:rsid w:val="007C79E2"/>
    <w:rsid w:val="007E4DDF"/>
    <w:rsid w:val="007E5314"/>
    <w:rsid w:val="007E75D9"/>
    <w:rsid w:val="007F527F"/>
    <w:rsid w:val="00807B8E"/>
    <w:rsid w:val="00814BC3"/>
    <w:rsid w:val="008165AF"/>
    <w:rsid w:val="00827918"/>
    <w:rsid w:val="00836089"/>
    <w:rsid w:val="00837BE5"/>
    <w:rsid w:val="008619A0"/>
    <w:rsid w:val="00863B7D"/>
    <w:rsid w:val="0089142C"/>
    <w:rsid w:val="008914D4"/>
    <w:rsid w:val="00893793"/>
    <w:rsid w:val="008A6C04"/>
    <w:rsid w:val="008B1023"/>
    <w:rsid w:val="008B7265"/>
    <w:rsid w:val="00902522"/>
    <w:rsid w:val="009170A0"/>
    <w:rsid w:val="0092580E"/>
    <w:rsid w:val="00932406"/>
    <w:rsid w:val="009330C7"/>
    <w:rsid w:val="0093330D"/>
    <w:rsid w:val="00937093"/>
    <w:rsid w:val="009410A4"/>
    <w:rsid w:val="00950B62"/>
    <w:rsid w:val="00957133"/>
    <w:rsid w:val="009674EE"/>
    <w:rsid w:val="00970EF3"/>
    <w:rsid w:val="00981410"/>
    <w:rsid w:val="00992D91"/>
    <w:rsid w:val="009A2D32"/>
    <w:rsid w:val="009B0A92"/>
    <w:rsid w:val="009B5D98"/>
    <w:rsid w:val="009B7B3D"/>
    <w:rsid w:val="009C0F56"/>
    <w:rsid w:val="009C1DA6"/>
    <w:rsid w:val="009D067A"/>
    <w:rsid w:val="009E0D9D"/>
    <w:rsid w:val="009E2767"/>
    <w:rsid w:val="009E411C"/>
    <w:rsid w:val="009F36C8"/>
    <w:rsid w:val="009F60BA"/>
    <w:rsid w:val="00A01B33"/>
    <w:rsid w:val="00A12E85"/>
    <w:rsid w:val="00A41B5E"/>
    <w:rsid w:val="00A52C9E"/>
    <w:rsid w:val="00A54001"/>
    <w:rsid w:val="00A61120"/>
    <w:rsid w:val="00A84023"/>
    <w:rsid w:val="00AC2C93"/>
    <w:rsid w:val="00AD1F4F"/>
    <w:rsid w:val="00AD672F"/>
    <w:rsid w:val="00AE0848"/>
    <w:rsid w:val="00AE3AB3"/>
    <w:rsid w:val="00B21164"/>
    <w:rsid w:val="00B26116"/>
    <w:rsid w:val="00B468EA"/>
    <w:rsid w:val="00B5039D"/>
    <w:rsid w:val="00B56669"/>
    <w:rsid w:val="00B63FC0"/>
    <w:rsid w:val="00B70938"/>
    <w:rsid w:val="00B86032"/>
    <w:rsid w:val="00B90B41"/>
    <w:rsid w:val="00B91AAA"/>
    <w:rsid w:val="00B97067"/>
    <w:rsid w:val="00BB06E2"/>
    <w:rsid w:val="00BE35A8"/>
    <w:rsid w:val="00BE6BD9"/>
    <w:rsid w:val="00BE6D71"/>
    <w:rsid w:val="00BE6F9C"/>
    <w:rsid w:val="00C014BF"/>
    <w:rsid w:val="00C139DF"/>
    <w:rsid w:val="00C13B18"/>
    <w:rsid w:val="00C27599"/>
    <w:rsid w:val="00C30B8E"/>
    <w:rsid w:val="00C31C97"/>
    <w:rsid w:val="00C32B24"/>
    <w:rsid w:val="00C41052"/>
    <w:rsid w:val="00C5504D"/>
    <w:rsid w:val="00C67F7E"/>
    <w:rsid w:val="00C70983"/>
    <w:rsid w:val="00C70A99"/>
    <w:rsid w:val="00C71B91"/>
    <w:rsid w:val="00C91559"/>
    <w:rsid w:val="00CB4EC3"/>
    <w:rsid w:val="00CD1897"/>
    <w:rsid w:val="00CD59E0"/>
    <w:rsid w:val="00CE2430"/>
    <w:rsid w:val="00CE3E95"/>
    <w:rsid w:val="00CF2F37"/>
    <w:rsid w:val="00D068BE"/>
    <w:rsid w:val="00D06E89"/>
    <w:rsid w:val="00D138EF"/>
    <w:rsid w:val="00D13F54"/>
    <w:rsid w:val="00D24B7F"/>
    <w:rsid w:val="00D303F3"/>
    <w:rsid w:val="00D3738C"/>
    <w:rsid w:val="00D43E4B"/>
    <w:rsid w:val="00D53164"/>
    <w:rsid w:val="00D756D3"/>
    <w:rsid w:val="00D75DAB"/>
    <w:rsid w:val="00D83357"/>
    <w:rsid w:val="00D84E36"/>
    <w:rsid w:val="00D91CFB"/>
    <w:rsid w:val="00D921C8"/>
    <w:rsid w:val="00D931F7"/>
    <w:rsid w:val="00DA310B"/>
    <w:rsid w:val="00DC5D99"/>
    <w:rsid w:val="00DD03A7"/>
    <w:rsid w:val="00DD0DE8"/>
    <w:rsid w:val="00DD110E"/>
    <w:rsid w:val="00DE768C"/>
    <w:rsid w:val="00E06B36"/>
    <w:rsid w:val="00E43518"/>
    <w:rsid w:val="00E536FE"/>
    <w:rsid w:val="00E65D6D"/>
    <w:rsid w:val="00E84B42"/>
    <w:rsid w:val="00E95A2B"/>
    <w:rsid w:val="00EA7476"/>
    <w:rsid w:val="00EC59DF"/>
    <w:rsid w:val="00EC5E4E"/>
    <w:rsid w:val="00ED028A"/>
    <w:rsid w:val="00EF4088"/>
    <w:rsid w:val="00F00310"/>
    <w:rsid w:val="00F23608"/>
    <w:rsid w:val="00F276E6"/>
    <w:rsid w:val="00F31660"/>
    <w:rsid w:val="00F31F7B"/>
    <w:rsid w:val="00F42679"/>
    <w:rsid w:val="00F4371A"/>
    <w:rsid w:val="00F55320"/>
    <w:rsid w:val="00F578CA"/>
    <w:rsid w:val="00F6015F"/>
    <w:rsid w:val="00F6031F"/>
    <w:rsid w:val="00F61CF2"/>
    <w:rsid w:val="00F722CC"/>
    <w:rsid w:val="00F75AF2"/>
    <w:rsid w:val="00F7629C"/>
    <w:rsid w:val="00F8245D"/>
    <w:rsid w:val="00F93C6D"/>
    <w:rsid w:val="00FA4C9B"/>
    <w:rsid w:val="00FA7B8A"/>
    <w:rsid w:val="00FB0368"/>
    <w:rsid w:val="00FB4C09"/>
    <w:rsid w:val="00FD1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F00A22"/>
  <w15:chartTrackingRefBased/>
  <w15:docId w15:val="{52F6B1D4-1762-4612-88E3-43E7977F3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B4C09"/>
    <w:pPr>
      <w:spacing w:after="0" w:line="240" w:lineRule="auto"/>
    </w:pPr>
    <w:rPr>
      <w:rFonts w:eastAsiaTheme="minorEastAsia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FB036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B036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B036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B036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B0368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B03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B0368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6606D0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9410A4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9410A4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B8603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956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7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5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hyperlink" Target="https://euroqol.org/information-and-support/euroqol-instruments/eq-5d-5l/" TargetMode="Externa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sid-inico.usal.es/idocs/F8/FDO26729/San_Martin_Scale_English_(Verdugo_Gomez_et_al_2014).pdf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8CB280-8D44-4A81-9C42-57CA62CFE4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968</Words>
  <Characters>10828</Characters>
  <Application>Microsoft Office Word</Application>
  <DocSecurity>0</DocSecurity>
  <Lines>90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marcela.nova</dc:creator>
  <cp:keywords/>
  <dc:description/>
  <cp:lastModifiedBy>dianamarcela.nova</cp:lastModifiedBy>
  <cp:revision>2</cp:revision>
  <cp:lastPrinted>2024-05-08T19:56:00Z</cp:lastPrinted>
  <dcterms:created xsi:type="dcterms:W3CDTF">2024-11-03T17:55:00Z</dcterms:created>
  <dcterms:modified xsi:type="dcterms:W3CDTF">2024-11-03T17:55:00Z</dcterms:modified>
</cp:coreProperties>
</file>